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2D489B" w14:textId="7E8B2BDE" w:rsidR="00EA1AE8" w:rsidRPr="002C1A4E" w:rsidRDefault="00EA1AE8" w:rsidP="002C1A4E">
      <w:pPr>
        <w:pStyle w:val="p"/>
        <w:spacing w:line="480" w:lineRule="auto"/>
        <w:divId w:val="1334800870"/>
        <w:rPr>
          <w:sz w:val="20"/>
          <w:szCs w:val="20"/>
          <w:vertAlign w:val="subscript"/>
          <w:lang w:val="en"/>
        </w:rPr>
      </w:pPr>
      <w:bookmarkStart w:id="0" w:name="_GoBack"/>
      <w:bookmarkEnd w:id="0"/>
      <w:r>
        <w:rPr>
          <w:sz w:val="20"/>
          <w:szCs w:val="20"/>
          <w:lang w:val="en"/>
        </w:rPr>
        <w:t xml:space="preserve">Supplementary </w:t>
      </w:r>
      <w:r w:rsidR="00427C31">
        <w:rPr>
          <w:sz w:val="20"/>
          <w:szCs w:val="20"/>
          <w:lang w:val="en"/>
        </w:rPr>
        <w:t>T</w:t>
      </w:r>
      <w:r>
        <w:rPr>
          <w:sz w:val="20"/>
          <w:szCs w:val="20"/>
          <w:lang w:val="en"/>
        </w:rPr>
        <w:t>able 1</w:t>
      </w:r>
      <w:r w:rsidRPr="005C667A">
        <w:rPr>
          <w:sz w:val="20"/>
          <w:szCs w:val="20"/>
          <w:lang w:val="en"/>
        </w:rPr>
        <w:t>. Physiological parameters and laboratory results for Pig 1</w:t>
      </w:r>
      <w:r>
        <w:rPr>
          <w:sz w:val="20"/>
          <w:szCs w:val="20"/>
          <w:lang w:val="en"/>
        </w:rPr>
        <w:t>1</w:t>
      </w:r>
      <w:r w:rsidRPr="005C667A">
        <w:rPr>
          <w:sz w:val="20"/>
          <w:szCs w:val="20"/>
          <w:lang w:val="en"/>
        </w:rPr>
        <w:t xml:space="preserve"> – Pig </w:t>
      </w:r>
      <w:r>
        <w:rPr>
          <w:sz w:val="20"/>
          <w:szCs w:val="20"/>
          <w:lang w:val="en"/>
        </w:rPr>
        <w:t>17</w:t>
      </w:r>
      <w:r w:rsidRPr="005C667A">
        <w:rPr>
          <w:sz w:val="20"/>
          <w:szCs w:val="20"/>
          <w:lang w:val="en"/>
        </w:rPr>
        <w:t xml:space="preserve"> </w:t>
      </w:r>
    </w:p>
    <w:tbl>
      <w:tblPr>
        <w:tblW w:w="458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3"/>
        <w:gridCol w:w="528"/>
        <w:gridCol w:w="632"/>
        <w:gridCol w:w="983"/>
        <w:gridCol w:w="395"/>
        <w:gridCol w:w="941"/>
        <w:gridCol w:w="906"/>
        <w:gridCol w:w="966"/>
        <w:gridCol w:w="779"/>
      </w:tblGrid>
      <w:tr w:rsidR="00EA1AE8" w:rsidRPr="005226F6" w14:paraId="463B9A65" w14:textId="77777777" w:rsidTr="00EA1AE8">
        <w:trPr>
          <w:divId w:val="1334800870"/>
          <w:trHeight w:val="345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AE9377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Animal</w:t>
            </w:r>
            <w:r w:rsidRPr="005226F6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5BF81A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Sex (M/F)</w:t>
            </w:r>
            <w:r w:rsidRPr="005226F6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49B5F2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0"/>
                <w:szCs w:val="20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Weight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 (kg)</w:t>
            </w:r>
            <w:r w:rsidRPr="005226F6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D5B6BE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0"/>
                <w:szCs w:val="20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Inoculum</w:t>
            </w:r>
            <w:r w:rsidRPr="005226F6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D068D8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LPS</w:t>
            </w:r>
            <w:r w:rsidRPr="005226F6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530DCB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CS</w:t>
            </w:r>
            <w:r w:rsidRPr="005226F6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451117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BC (CFU/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mL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)</w:t>
            </w:r>
            <w:r w:rsidRPr="005226F6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AD925F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Organ 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growth</w:t>
            </w:r>
            <w:r w:rsidRPr="005226F6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D51961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0"/>
                <w:szCs w:val="20"/>
              </w:rPr>
            </w:pPr>
            <w:r w:rsidRPr="005226F6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</w:tr>
      <w:tr w:rsidR="00EA1AE8" w:rsidRPr="005226F6" w14:paraId="7BA15011" w14:textId="77777777" w:rsidTr="00EA1AE8">
        <w:trPr>
          <w:divId w:val="1334800870"/>
          <w:trHeight w:val="900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9EEDC7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0"/>
                <w:szCs w:val="20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Pig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 1, </w:t>
            </w:r>
            <w:r w:rsidRPr="005226F6">
              <w:rPr>
                <w:rStyle w:val="scxw197482812"/>
                <w:b/>
                <w:bCs/>
                <w:sz w:val="20"/>
                <w:szCs w:val="20"/>
              </w:rPr>
              <w:t> </w:t>
            </w:r>
            <w:r w:rsidRPr="005226F6">
              <w:rPr>
                <w:b/>
                <w:bCs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6 h</w:t>
            </w:r>
            <w:r w:rsidRPr="005226F6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14EA60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M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701ABF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6.2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BF023B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At 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baseline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, CVC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C55A0A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-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1C0BD9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-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FF51FB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0 h -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1 h &gt;500 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 h -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3 h -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4 h -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5 h -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6 h -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F8F555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lung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liver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spleen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kidney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E88E21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+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</w:tr>
      <w:tr w:rsidR="00EA1AE8" w:rsidRPr="005226F6" w14:paraId="7C73D30D" w14:textId="77777777" w:rsidTr="00EA1AE8">
        <w:trPr>
          <w:divId w:val="1334800870"/>
          <w:trHeight w:val="345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899256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0"/>
                <w:szCs w:val="20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Pig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 2, </w:t>
            </w:r>
            <w:r w:rsidRPr="005226F6">
              <w:rPr>
                <w:rStyle w:val="scxw197482812"/>
                <w:b/>
                <w:bCs/>
                <w:sz w:val="20"/>
                <w:szCs w:val="20"/>
              </w:rPr>
              <w:t> </w:t>
            </w:r>
            <w:r w:rsidRPr="005226F6">
              <w:rPr>
                <w:b/>
                <w:bCs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6 h</w:t>
            </w:r>
            <w:r w:rsidRPr="005226F6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BFD851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M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DA64A1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5.4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536016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At 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baseline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, 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peripheral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 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vein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99FF8A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.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ED18EA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-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E1A34B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0 h -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1 h &gt;500 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 h -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3 h -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4 h -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5 h -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6 h -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426FBA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lung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liver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spleen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kidney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C51999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+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</w:tr>
      <w:tr w:rsidR="00EA1AE8" w:rsidRPr="005226F6" w14:paraId="0B50EDF4" w14:textId="77777777" w:rsidTr="00EA1AE8">
        <w:trPr>
          <w:divId w:val="1334800870"/>
          <w:trHeight w:val="1515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749D13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0"/>
                <w:szCs w:val="20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Pig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 3, </w:t>
            </w:r>
            <w:r w:rsidRPr="005226F6">
              <w:rPr>
                <w:rStyle w:val="scxw197482812"/>
                <w:b/>
                <w:bCs/>
                <w:sz w:val="20"/>
                <w:szCs w:val="20"/>
              </w:rPr>
              <w:t> </w:t>
            </w:r>
            <w:r w:rsidRPr="005226F6">
              <w:rPr>
                <w:b/>
                <w:bCs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6 h</w:t>
            </w:r>
            <w:r w:rsidRPr="005226F6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BAA56A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M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68A03C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1.9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D80EA3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At 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baseline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, 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peripheral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 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vein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B67230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-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474F5D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-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BC77E7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0 h 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died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50BFF2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lung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liver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spleen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kidney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E07763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na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na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na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na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</w:tr>
      <w:tr w:rsidR="00EA1AE8" w:rsidRPr="005226F6" w14:paraId="2CC56B86" w14:textId="77777777" w:rsidTr="00EA1AE8">
        <w:trPr>
          <w:divId w:val="1334800870"/>
          <w:trHeight w:val="345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C56D14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0"/>
                <w:szCs w:val="20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Pig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 4, </w:t>
            </w:r>
            <w:r w:rsidRPr="005226F6">
              <w:rPr>
                <w:rStyle w:val="scxw197482812"/>
                <w:b/>
                <w:bCs/>
                <w:sz w:val="20"/>
                <w:szCs w:val="20"/>
              </w:rPr>
              <w:t> </w:t>
            </w:r>
            <w:r w:rsidRPr="005226F6">
              <w:rPr>
                <w:b/>
                <w:bCs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6 h</w:t>
            </w:r>
            <w:r w:rsidRPr="005226F6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F65E06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M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81EA25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2.3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003861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At 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baseline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, 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intraarterial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7F97CA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-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EEE85A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-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549D38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0 h -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1 h &gt;500 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 h 10</w:t>
            </w:r>
            <w:r w:rsidRPr="005226F6">
              <w:rPr>
                <w:rStyle w:val="normaltextrun"/>
                <w:sz w:val="20"/>
                <w:szCs w:val="20"/>
                <w:lang w:val="sv-SE"/>
              </w:rPr>
              <w:t>0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 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3 h 5</w:t>
            </w:r>
            <w:r w:rsidRPr="005226F6">
              <w:rPr>
                <w:rStyle w:val="scxw197482812"/>
                <w:sz w:val="20"/>
                <w:szCs w:val="20"/>
              </w:rPr>
              <w:t>0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4 h 4</w:t>
            </w:r>
            <w:r w:rsidRPr="005226F6">
              <w:rPr>
                <w:rStyle w:val="normaltextrun"/>
                <w:sz w:val="20"/>
                <w:szCs w:val="20"/>
                <w:lang w:val="sv-SE"/>
              </w:rPr>
              <w:t>0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 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5 h -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6 h 6</w:t>
            </w:r>
            <w:r w:rsidRPr="005226F6">
              <w:rPr>
                <w:rStyle w:val="normaltextrun"/>
                <w:sz w:val="20"/>
                <w:szCs w:val="20"/>
                <w:lang w:val="sv-SE"/>
              </w:rPr>
              <w:t>0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 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2071AC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lung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liver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spleen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kidney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B57E91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+++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+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</w:t>
            </w:r>
            <w:r w:rsidRPr="005226F6">
              <w:rPr>
                <w:rStyle w:val="scxw19748281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</w:tr>
      <w:tr w:rsidR="00EA1AE8" w:rsidRPr="005226F6" w14:paraId="39C113B1" w14:textId="77777777" w:rsidTr="00EA1AE8">
        <w:trPr>
          <w:divId w:val="1334800870"/>
          <w:trHeight w:val="345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BACE6B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  <w:lang w:val="sv-SE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Pig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 5, </w:t>
            </w:r>
            <w:r w:rsidRPr="005226F6">
              <w:rPr>
                <w:rStyle w:val="scxw108314781"/>
                <w:b/>
                <w:bCs/>
                <w:sz w:val="20"/>
                <w:szCs w:val="20"/>
              </w:rPr>
              <w:t> </w:t>
            </w:r>
            <w:r w:rsidRPr="005226F6">
              <w:rPr>
                <w:b/>
                <w:bCs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6 h</w:t>
            </w:r>
            <w:r w:rsidRPr="005226F6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8DB770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M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C311FC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4.2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95E9A1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At 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baseline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, v. porta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0B3B6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sz w:val="20"/>
                <w:szCs w:val="20"/>
                <w:lang w:val="sv-SE"/>
              </w:rPr>
              <w:t>-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6B0816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sz w:val="20"/>
                <w:szCs w:val="20"/>
                <w:lang w:val="sv-SE"/>
              </w:rPr>
              <w:t>-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20BF5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0 h -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1 h &gt;500 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 h -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3 h -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4 h -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5 h -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6 h 10 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319949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  <w:lang w:val="sv-SE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lung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liver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spleen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kidney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D252D8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+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</w:tr>
      <w:tr w:rsidR="00EA1AE8" w:rsidRPr="005226F6" w14:paraId="2071C389" w14:textId="77777777" w:rsidTr="00EA1AE8">
        <w:trPr>
          <w:divId w:val="1334800870"/>
          <w:trHeight w:val="345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1D445E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  <w:lang w:val="sv-SE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Pig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 6, 27 h</w:t>
            </w:r>
            <w:r w:rsidRPr="005226F6">
              <w:rPr>
                <w:rStyle w:val="scxw108314781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D4A689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M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05AE2F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6.2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F827CD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At 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baseline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, v. porta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BBE6F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sz w:val="20"/>
                <w:szCs w:val="20"/>
                <w:lang w:val="sv-SE"/>
              </w:rPr>
              <w:t>-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6595CB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sz w:val="20"/>
                <w:szCs w:val="20"/>
                <w:lang w:val="sv-SE"/>
              </w:rPr>
              <w:t>-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30750B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0 h -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1 h -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 h -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3 h -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4 h -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5 h -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6 h -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9 h -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12 h -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15 h -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18 h - 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1 h -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4 h -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7 h -</w:t>
            </w:r>
            <w:r w:rsidRPr="005226F6">
              <w:rPr>
                <w:rStyle w:val="eop"/>
                <w:sz w:val="20"/>
                <w:szCs w:val="20"/>
                <w:lang w:val="sv-SE"/>
              </w:rPr>
              <w:t> 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072135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  <w:lang w:val="sv-SE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lung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liver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spleen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kidney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91AB9E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na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na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na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na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</w:tr>
      <w:tr w:rsidR="00EA1AE8" w:rsidRPr="005226F6" w14:paraId="3AB15242" w14:textId="77777777" w:rsidTr="00EA1AE8">
        <w:trPr>
          <w:divId w:val="1334800870"/>
          <w:trHeight w:val="345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673144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  <w:lang w:val="sv-SE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Pig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 7,</w:t>
            </w:r>
            <w:r w:rsidRPr="005226F6">
              <w:rPr>
                <w:rStyle w:val="scxw108314781"/>
                <w:b/>
                <w:bCs/>
                <w:sz w:val="20"/>
                <w:szCs w:val="20"/>
              </w:rPr>
              <w:t> </w:t>
            </w:r>
            <w:r w:rsidRPr="005226F6">
              <w:rPr>
                <w:b/>
                <w:bCs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6 h </w:t>
            </w:r>
            <w:r w:rsidRPr="005226F6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D9D704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M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1AA213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3.4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C882C7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At 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baseline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, v. porta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4DD7E5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sz w:val="20"/>
                <w:szCs w:val="20"/>
                <w:lang w:val="sv-SE"/>
              </w:rPr>
              <w:t>-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605099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sz w:val="20"/>
                <w:szCs w:val="20"/>
                <w:lang w:val="sv-SE"/>
              </w:rPr>
              <w:t>-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0C058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0 h-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1 h -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 h -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3 h -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4 h -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5 h -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6 h -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FC3BE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  <w:lang w:val="sv-SE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lung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liver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spleen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kidney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650659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-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+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-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</w:tr>
      <w:tr w:rsidR="00EA1AE8" w:rsidRPr="005226F6" w14:paraId="28A6DACA" w14:textId="77777777" w:rsidTr="00EA1AE8">
        <w:trPr>
          <w:divId w:val="1334800870"/>
          <w:trHeight w:val="1134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AD8438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  <w:lang w:val="sv-SE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lastRenderedPageBreak/>
              <w:t>Pig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 8, 30 h </w:t>
            </w:r>
            <w:r w:rsidRPr="005226F6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634CD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F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14A239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8.4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A02106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At 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baseline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, 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v.porta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FC57D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sz w:val="20"/>
                <w:szCs w:val="20"/>
                <w:lang w:val="sv-SE"/>
              </w:rPr>
              <w:t>-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E80BDF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sz w:val="20"/>
                <w:szCs w:val="20"/>
                <w:lang w:val="sv-SE"/>
              </w:rPr>
              <w:t>-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1C6471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0 h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1 h -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 h -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3 h 190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4 h -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5 h -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6 h -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9 h -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12 h -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15 h -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18 h - 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1 h -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4 h -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7 h -</w:t>
            </w:r>
            <w:r w:rsidRPr="005226F6">
              <w:rPr>
                <w:rStyle w:val="scxw108314781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30 h -</w:t>
            </w:r>
            <w:r w:rsidRPr="005226F6">
              <w:rPr>
                <w:rStyle w:val="eop"/>
                <w:sz w:val="20"/>
                <w:szCs w:val="20"/>
                <w:lang w:val="sv-SE"/>
              </w:rPr>
              <w:t> 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63BC2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  <w:lang w:val="sv-SE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lung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liver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spleen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kidney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F734B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-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++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-</w:t>
            </w:r>
            <w:r w:rsidRPr="005226F6">
              <w:rPr>
                <w:rStyle w:val="scxw108314781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-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</w:tr>
      <w:tr w:rsidR="00EA1AE8" w:rsidRPr="005226F6" w14:paraId="2948A7C4" w14:textId="77777777" w:rsidTr="00EA1AE8">
        <w:trPr>
          <w:divId w:val="1334800870"/>
          <w:trHeight w:val="1134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24495B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  <w:lang w:val="sv-SE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Pig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 9, 30</w:t>
            </w:r>
            <w:r w:rsidRPr="005226F6">
              <w:rPr>
                <w:rStyle w:val="normaltextrun"/>
                <w:sz w:val="20"/>
                <w:szCs w:val="20"/>
                <w:lang w:val="sv-SE"/>
              </w:rPr>
              <w:t xml:space="preserve"> 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h </w:t>
            </w:r>
            <w:r w:rsidRPr="005226F6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1EF6F6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sz w:val="20"/>
                <w:szCs w:val="20"/>
                <w:lang w:val="sv-SE"/>
              </w:rPr>
              <w:t>M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4F91D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6.1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05746D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At 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baseline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, 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v.porta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50377E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∞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DA899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sz w:val="20"/>
                <w:szCs w:val="20"/>
                <w:lang w:val="sv-SE"/>
              </w:rPr>
              <w:t>-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E9EEE4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0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3 h 190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6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9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12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15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18 h - 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1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4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7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30 h -</w:t>
            </w:r>
            <w:r w:rsidRPr="005226F6">
              <w:rPr>
                <w:rStyle w:val="eop"/>
                <w:sz w:val="20"/>
                <w:szCs w:val="20"/>
                <w:lang w:val="sv-SE"/>
              </w:rPr>
              <w:t> 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7E7DAA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  <w:lang w:val="sv-SE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lung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liver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spleen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kidney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A7BE9E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++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</w:tr>
      <w:tr w:rsidR="00EA1AE8" w:rsidRPr="005226F6" w14:paraId="58FB843B" w14:textId="77777777" w:rsidTr="00EA1AE8">
        <w:trPr>
          <w:divId w:val="1334800870"/>
          <w:trHeight w:val="1134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58C10C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  <w:lang w:val="sv-SE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Pig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 10, 30</w:t>
            </w:r>
            <w:r w:rsidRPr="005226F6">
              <w:rPr>
                <w:rStyle w:val="normaltextrun"/>
                <w:sz w:val="20"/>
                <w:szCs w:val="20"/>
                <w:lang w:val="sv-SE"/>
              </w:rPr>
              <w:t xml:space="preserve"> 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h</w:t>
            </w:r>
            <w:r w:rsidRPr="005226F6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F2E810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F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BD8D93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6.0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ECF920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At 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baseline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, 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v.porta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E075B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6h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0D19E1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sz w:val="20"/>
                <w:szCs w:val="20"/>
                <w:lang w:val="sv-SE"/>
              </w:rPr>
              <w:t>-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6B543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0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3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6 h 200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9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12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15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18 h - 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1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4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7 h &gt;500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30 h -</w:t>
            </w:r>
            <w:r w:rsidRPr="005226F6">
              <w:rPr>
                <w:rStyle w:val="eop"/>
                <w:sz w:val="20"/>
                <w:szCs w:val="20"/>
                <w:lang w:val="sv-SE"/>
              </w:rPr>
              <w:t> 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4B417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  <w:lang w:val="sv-SE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lung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liver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spleen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kidney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FDADA7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+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++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</w:tr>
      <w:tr w:rsidR="00EA1AE8" w:rsidRPr="005226F6" w14:paraId="37F427E0" w14:textId="77777777" w:rsidTr="00EA1AE8">
        <w:trPr>
          <w:divId w:val="1334800870"/>
          <w:trHeight w:val="1134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0CBDDA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  <w:lang w:val="sv-SE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Pig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 11,</w:t>
            </w:r>
            <w:r w:rsidRPr="005226F6">
              <w:rPr>
                <w:rStyle w:val="scxw151893710"/>
                <w:b/>
                <w:bCs/>
                <w:sz w:val="20"/>
                <w:szCs w:val="20"/>
              </w:rPr>
              <w:t> </w:t>
            </w:r>
            <w:r w:rsidRPr="005226F6">
              <w:rPr>
                <w:b/>
                <w:bCs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30</w:t>
            </w:r>
            <w:r w:rsidRPr="005226F6">
              <w:rPr>
                <w:rStyle w:val="normaltextrun"/>
                <w:sz w:val="20"/>
                <w:szCs w:val="20"/>
                <w:lang w:val="sv-SE"/>
              </w:rPr>
              <w:t xml:space="preserve"> 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h </w:t>
            </w:r>
            <w:r w:rsidRPr="005226F6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DC2CB0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M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AB2346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9.0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74E4EA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At 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baseline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, v. porta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7E8621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∞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EC5E67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sz w:val="20"/>
                <w:szCs w:val="20"/>
                <w:lang w:val="sv-SE"/>
              </w:rPr>
              <w:t>-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EE7B05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0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3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6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9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12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15 h 10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18 h - 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1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4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7 h 20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30 h -</w:t>
            </w:r>
            <w:r w:rsidRPr="005226F6">
              <w:rPr>
                <w:rStyle w:val="eop"/>
                <w:sz w:val="20"/>
                <w:szCs w:val="20"/>
                <w:lang w:val="sv-SE"/>
              </w:rPr>
              <w:t> 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F25457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  <w:lang w:val="sv-SE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lung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liver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spleen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kidney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9A9288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+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++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</w:tr>
      <w:tr w:rsidR="00EA1AE8" w:rsidRPr="005226F6" w14:paraId="4D563445" w14:textId="77777777" w:rsidTr="00EA1AE8">
        <w:trPr>
          <w:divId w:val="1334800870"/>
          <w:trHeight w:val="1134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A8641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  <w:lang w:val="sv-SE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Pig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 12, 30</w:t>
            </w:r>
            <w:r w:rsidRPr="005226F6">
              <w:rPr>
                <w:rStyle w:val="normaltextrun"/>
                <w:sz w:val="20"/>
                <w:szCs w:val="20"/>
                <w:lang w:val="sv-SE"/>
              </w:rPr>
              <w:t xml:space="preserve"> 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h </w:t>
            </w:r>
            <w:r w:rsidRPr="005226F6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ED4933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M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1DFE59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5.7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B3677D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At 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baseline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, </w:t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v.porta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95E101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6h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E5BEDA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sz w:val="20"/>
                <w:szCs w:val="20"/>
                <w:lang w:val="sv-SE"/>
              </w:rPr>
              <w:t>-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D782B8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0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3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6 h 10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9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12 h - 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15 h 80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18 h 110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1 h 60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4 h 10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7 h -</w:t>
            </w:r>
            <w:r w:rsidRPr="005226F6">
              <w:rPr>
                <w:rStyle w:val="scxw151893710"/>
                <w:sz w:val="20"/>
                <w:szCs w:val="20"/>
                <w:lang w:val="sv-SE"/>
              </w:rPr>
              <w:t> </w:t>
            </w:r>
            <w:r w:rsidRPr="005226F6">
              <w:rPr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30 h -</w:t>
            </w:r>
            <w:r w:rsidRPr="005226F6">
              <w:rPr>
                <w:rStyle w:val="eop"/>
                <w:sz w:val="20"/>
                <w:szCs w:val="20"/>
                <w:lang w:val="sv-SE"/>
              </w:rPr>
              <w:t> 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BE984D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  <w:lang w:val="sv-SE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lung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liver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spleen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kidney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E57214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++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</w:t>
            </w:r>
            <w:r w:rsidRPr="005226F6">
              <w:rPr>
                <w:rStyle w:val="scxw151893710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</w:tr>
      <w:tr w:rsidR="00EA1AE8" w:rsidRPr="005226F6" w14:paraId="188ABFEB" w14:textId="77777777" w:rsidTr="00EA1AE8">
        <w:trPr>
          <w:divId w:val="1334800870"/>
          <w:trHeight w:val="1134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200E15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  <w:lang w:val="sv-SE"/>
              </w:rPr>
            </w:pPr>
            <w:r w:rsidRPr="000E18F8">
              <w:rPr>
                <w:sz w:val="20"/>
                <w:szCs w:val="20"/>
                <w:lang w:val="sv-SE"/>
              </w:rPr>
              <w:lastRenderedPageBreak/>
              <w:t>Pig</w:t>
            </w:r>
            <w:r w:rsidRPr="000E18F8">
              <w:rPr>
                <w:rFonts w:eastAsia="Calibri"/>
                <w:sz w:val="20"/>
                <w:szCs w:val="20"/>
                <w:lang w:val="sv-SE"/>
              </w:rPr>
              <w:t xml:space="preserve"> 13, 48 h </w:t>
            </w:r>
            <w:r w:rsidRPr="000E18F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945BA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0E18F8">
              <w:rPr>
                <w:rFonts w:eastAsia="Calibri"/>
                <w:sz w:val="20"/>
                <w:szCs w:val="20"/>
                <w:lang w:val="sv-SE"/>
              </w:rPr>
              <w:t>M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49B0E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0E18F8">
              <w:rPr>
                <w:rFonts w:eastAsia="Calibri"/>
                <w:sz w:val="20"/>
                <w:szCs w:val="20"/>
                <w:lang w:val="sv-SE"/>
              </w:rPr>
              <w:t>24.6</w:t>
            </w:r>
            <w:r w:rsidRPr="000E18F8">
              <w:rPr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3D418D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0E18F8">
              <w:rPr>
                <w:rFonts w:eastAsia="Calibri"/>
                <w:sz w:val="20"/>
                <w:szCs w:val="20"/>
                <w:lang w:val="sv-SE"/>
              </w:rPr>
              <w:t xml:space="preserve">At </w:t>
            </w:r>
            <w:r w:rsidRPr="000E18F8">
              <w:rPr>
                <w:sz w:val="20"/>
                <w:szCs w:val="20"/>
                <w:lang w:val="sv-SE"/>
              </w:rPr>
              <w:t>baseline</w:t>
            </w:r>
            <w:r w:rsidRPr="000E18F8">
              <w:rPr>
                <w:rFonts w:eastAsia="Calibri"/>
                <w:sz w:val="20"/>
                <w:szCs w:val="20"/>
                <w:lang w:val="sv-SE"/>
              </w:rPr>
              <w:t xml:space="preserve">, </w:t>
            </w:r>
            <w:r w:rsidRPr="000E18F8">
              <w:rPr>
                <w:sz w:val="20"/>
                <w:szCs w:val="20"/>
                <w:lang w:val="sv-SE"/>
              </w:rPr>
              <w:t>v.porta</w:t>
            </w:r>
            <w:r w:rsidRPr="000E18F8">
              <w:rPr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08936B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sz w:val="20"/>
                <w:szCs w:val="20"/>
                <w:lang w:val="sv-SE"/>
              </w:rPr>
              <w:t>-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0C3782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sz w:val="20"/>
                <w:szCs w:val="20"/>
                <w:lang w:val="sv-SE"/>
              </w:rPr>
              <w:t>30 mg/kg t</w:t>
            </w:r>
            <w:r w:rsidRPr="005226F6">
              <w:rPr>
                <w:rStyle w:val="normaltextrun"/>
                <w:sz w:val="20"/>
                <w:szCs w:val="20"/>
              </w:rPr>
              <w:t>.</w:t>
            </w:r>
            <w:proofErr w:type="spellStart"/>
            <w:r w:rsidRPr="005226F6">
              <w:rPr>
                <w:rStyle w:val="normaltextrun"/>
                <w:sz w:val="20"/>
                <w:szCs w:val="20"/>
              </w:rPr>
              <w:t>i.d.</w:t>
            </w:r>
            <w:proofErr w:type="spellEnd"/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BA1C38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 xml:space="preserve">3 h: </w:t>
            </w:r>
            <w:r w:rsidRPr="000E18F8">
              <w:rPr>
                <w:color w:val="201F1E"/>
                <w:sz w:val="20"/>
                <w:szCs w:val="20"/>
                <w:shd w:val="clear" w:color="auto" w:fill="FFFFFF"/>
                <w:lang w:val="sv-SE"/>
              </w:rPr>
              <w:t>na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6 h: &gt;500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9 h: &gt;500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12 h: 80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15 h: 120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18 h: 90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21 h: -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24 h: 20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27 h: 10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30 h: 250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33 h: 50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36 h: -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39 h: -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42 h: -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45 h: -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48 h: 20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D94757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  <w:lang w:val="sv-SE"/>
              </w:rPr>
            </w:pPr>
            <w:r w:rsidRPr="000E18F8">
              <w:rPr>
                <w:sz w:val="20"/>
                <w:szCs w:val="20"/>
                <w:lang w:val="sv-SE"/>
              </w:rPr>
              <w:t>lung</w:t>
            </w:r>
            <w:r w:rsidRPr="000E18F8">
              <w:rPr>
                <w:sz w:val="20"/>
                <w:szCs w:val="20"/>
              </w:rPr>
              <w:t> </w:t>
            </w:r>
            <w:r w:rsidRPr="000E18F8">
              <w:rPr>
                <w:sz w:val="20"/>
                <w:szCs w:val="20"/>
              </w:rPr>
              <w:br/>
            </w:r>
            <w:r w:rsidRPr="000E18F8">
              <w:rPr>
                <w:rFonts w:eastAsia="Calibri"/>
                <w:sz w:val="20"/>
                <w:szCs w:val="20"/>
                <w:lang w:val="sv-SE"/>
              </w:rPr>
              <w:t>liver</w:t>
            </w:r>
            <w:r w:rsidRPr="000E18F8">
              <w:rPr>
                <w:sz w:val="20"/>
                <w:szCs w:val="20"/>
              </w:rPr>
              <w:t> </w:t>
            </w:r>
            <w:r w:rsidRPr="000E18F8">
              <w:rPr>
                <w:sz w:val="20"/>
                <w:szCs w:val="20"/>
              </w:rPr>
              <w:br/>
            </w:r>
            <w:r w:rsidRPr="000E18F8">
              <w:rPr>
                <w:rFonts w:eastAsia="Calibri"/>
                <w:sz w:val="20"/>
                <w:szCs w:val="20"/>
                <w:lang w:val="sv-SE"/>
              </w:rPr>
              <w:t>spleen</w:t>
            </w:r>
            <w:r w:rsidRPr="000E18F8">
              <w:rPr>
                <w:sz w:val="20"/>
                <w:szCs w:val="20"/>
              </w:rPr>
              <w:t> </w:t>
            </w:r>
            <w:r w:rsidRPr="000E18F8">
              <w:rPr>
                <w:sz w:val="20"/>
                <w:szCs w:val="20"/>
              </w:rPr>
              <w:br/>
            </w:r>
            <w:r w:rsidRPr="000E18F8">
              <w:rPr>
                <w:sz w:val="20"/>
                <w:szCs w:val="20"/>
                <w:lang w:val="sv-SE"/>
              </w:rPr>
              <w:t>kidney</w:t>
            </w:r>
            <w:r w:rsidRPr="000E18F8">
              <w:rPr>
                <w:sz w:val="20"/>
                <w:szCs w:val="20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92D1E3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0E18F8">
              <w:rPr>
                <w:rFonts w:eastAsia="Calibri"/>
                <w:sz w:val="20"/>
                <w:szCs w:val="20"/>
                <w:lang w:val="sv-SE"/>
              </w:rPr>
              <w:t>++</w:t>
            </w:r>
            <w:r w:rsidRPr="000E18F8">
              <w:rPr>
                <w:sz w:val="20"/>
                <w:szCs w:val="20"/>
              </w:rPr>
              <w:t> </w:t>
            </w:r>
            <w:r w:rsidRPr="000E18F8">
              <w:rPr>
                <w:sz w:val="20"/>
                <w:szCs w:val="20"/>
              </w:rPr>
              <w:br/>
            </w:r>
            <w:r w:rsidRPr="000E18F8">
              <w:rPr>
                <w:rFonts w:eastAsia="Calibri"/>
                <w:sz w:val="20"/>
                <w:szCs w:val="20"/>
                <w:lang w:val="sv-SE"/>
              </w:rPr>
              <w:t>++++</w:t>
            </w:r>
            <w:r w:rsidRPr="000E18F8">
              <w:rPr>
                <w:sz w:val="20"/>
                <w:szCs w:val="20"/>
              </w:rPr>
              <w:t> </w:t>
            </w:r>
            <w:r w:rsidRPr="000E18F8">
              <w:rPr>
                <w:sz w:val="20"/>
                <w:szCs w:val="20"/>
              </w:rPr>
              <w:br/>
            </w:r>
            <w:r w:rsidRPr="000E18F8">
              <w:rPr>
                <w:rFonts w:eastAsia="Calibri"/>
                <w:sz w:val="20"/>
                <w:szCs w:val="20"/>
                <w:lang w:val="sv-SE"/>
              </w:rPr>
              <w:t>++</w:t>
            </w:r>
            <w:r w:rsidRPr="000E18F8">
              <w:rPr>
                <w:sz w:val="20"/>
                <w:szCs w:val="20"/>
              </w:rPr>
              <w:t> </w:t>
            </w:r>
            <w:r w:rsidRPr="000E18F8">
              <w:rPr>
                <w:sz w:val="20"/>
                <w:szCs w:val="20"/>
              </w:rPr>
              <w:br/>
            </w:r>
            <w:r w:rsidRPr="000E18F8">
              <w:rPr>
                <w:rFonts w:eastAsia="Calibri"/>
                <w:sz w:val="20"/>
                <w:szCs w:val="20"/>
                <w:lang w:val="sv-SE"/>
              </w:rPr>
              <w:t>++</w:t>
            </w:r>
            <w:r w:rsidRPr="000E18F8">
              <w:rPr>
                <w:sz w:val="20"/>
                <w:szCs w:val="20"/>
              </w:rPr>
              <w:t> </w:t>
            </w:r>
          </w:p>
        </w:tc>
      </w:tr>
      <w:tr w:rsidR="00EA1AE8" w:rsidRPr="005226F6" w14:paraId="6BA08DA1" w14:textId="77777777" w:rsidTr="00EA1AE8">
        <w:trPr>
          <w:divId w:val="1334800870"/>
          <w:trHeight w:val="1134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F154AB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sv-SE"/>
              </w:rPr>
            </w:pPr>
            <w:r w:rsidRPr="000E18F8">
              <w:rPr>
                <w:sz w:val="20"/>
                <w:szCs w:val="20"/>
                <w:lang w:val="sv-SE"/>
              </w:rPr>
              <w:t>Pig</w:t>
            </w:r>
            <w:r w:rsidRPr="000E18F8">
              <w:rPr>
                <w:rFonts w:eastAsia="Calibri"/>
                <w:sz w:val="20"/>
                <w:szCs w:val="20"/>
                <w:lang w:val="sv-SE"/>
              </w:rPr>
              <w:t xml:space="preserve"> 14 48 h</w:t>
            </w:r>
            <w:r w:rsidRPr="000E18F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49E3BC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sv-SE"/>
              </w:rPr>
            </w:pPr>
            <w:r w:rsidRPr="005226F6">
              <w:rPr>
                <w:sz w:val="20"/>
                <w:szCs w:val="20"/>
                <w:lang w:val="sv-SE"/>
              </w:rPr>
              <w:t>M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B2854F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sv-SE"/>
              </w:rPr>
            </w:pPr>
            <w:r w:rsidRPr="000E18F8">
              <w:rPr>
                <w:rFonts w:eastAsia="Calibri"/>
                <w:sz w:val="20"/>
                <w:szCs w:val="20"/>
                <w:lang w:val="sv-SE"/>
              </w:rPr>
              <w:t>27.0</w:t>
            </w:r>
            <w:r w:rsidRPr="000E18F8">
              <w:rPr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0CB4A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sv-SE"/>
              </w:rPr>
            </w:pPr>
            <w:r w:rsidRPr="000E18F8">
              <w:rPr>
                <w:rFonts w:eastAsia="Calibri"/>
                <w:sz w:val="20"/>
                <w:szCs w:val="20"/>
                <w:lang w:val="sv-SE"/>
              </w:rPr>
              <w:t xml:space="preserve">At </w:t>
            </w:r>
            <w:r w:rsidRPr="000E18F8">
              <w:rPr>
                <w:sz w:val="20"/>
                <w:szCs w:val="20"/>
                <w:lang w:val="sv-SE"/>
              </w:rPr>
              <w:t>baseline</w:t>
            </w:r>
            <w:r w:rsidRPr="000E18F8">
              <w:rPr>
                <w:rFonts w:eastAsia="Calibri"/>
                <w:sz w:val="20"/>
                <w:szCs w:val="20"/>
                <w:lang w:val="sv-SE"/>
              </w:rPr>
              <w:t xml:space="preserve">, </w:t>
            </w:r>
            <w:r w:rsidRPr="000E18F8">
              <w:rPr>
                <w:sz w:val="20"/>
                <w:szCs w:val="20"/>
                <w:lang w:val="sv-SE"/>
              </w:rPr>
              <w:t>v.porta</w:t>
            </w:r>
            <w:r w:rsidRPr="000E18F8">
              <w:rPr>
                <w:sz w:val="20"/>
                <w:szCs w:val="20"/>
              </w:rPr>
              <w:t> </w:t>
            </w:r>
            <w:r w:rsidRPr="000E18F8">
              <w:rPr>
                <w:sz w:val="20"/>
                <w:szCs w:val="20"/>
              </w:rPr>
              <w:br/>
              <w:t> 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3BA71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0E18F8">
              <w:rPr>
                <w:rFonts w:eastAsia="Calibri"/>
                <w:sz w:val="20"/>
                <w:szCs w:val="20"/>
                <w:lang w:val="sv-SE"/>
              </w:rPr>
              <w:t>-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C42B8A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sv-SE"/>
              </w:rPr>
            </w:pPr>
            <w:r w:rsidRPr="005226F6">
              <w:rPr>
                <w:sz w:val="20"/>
                <w:szCs w:val="20"/>
                <w:lang w:val="sv-SE"/>
              </w:rPr>
              <w:t xml:space="preserve">30 mg/kg at baseline 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C7003C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color w:val="201F1E"/>
                <w:sz w:val="20"/>
                <w:szCs w:val="20"/>
                <w:shd w:val="clear" w:color="auto" w:fill="FFFFFF"/>
                <w:lang w:val="sv-SE"/>
              </w:rPr>
            </w:pP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3 h: 20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 xml:space="preserve">6 h: </w:t>
            </w:r>
            <w:r w:rsidRPr="000E18F8">
              <w:rPr>
                <w:color w:val="201F1E"/>
                <w:sz w:val="20"/>
                <w:szCs w:val="20"/>
                <w:shd w:val="clear" w:color="auto" w:fill="FFFFFF"/>
                <w:lang w:val="sv-SE"/>
              </w:rPr>
              <w:t>na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9 h: -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12 h: -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15 h:&gt;500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18 h: 10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21 h: -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24 h: 10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27 h: -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30 h: -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33 h: 20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36 h: -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39 h: -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42 h: -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45 h: -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br/>
            </w:r>
            <w:r w:rsidRPr="000E18F8">
              <w:rPr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48 h: -</w:t>
            </w:r>
            <w:r w:rsidRPr="000E18F8">
              <w:rPr>
                <w:color w:val="201F1E"/>
                <w:sz w:val="20"/>
                <w:szCs w:val="20"/>
                <w:lang w:val="sv-SE"/>
              </w:rPr>
              <w:t> 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60D2FD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sv-SE"/>
              </w:rPr>
            </w:pPr>
            <w:r w:rsidRPr="000E18F8">
              <w:rPr>
                <w:sz w:val="20"/>
                <w:szCs w:val="20"/>
                <w:lang w:val="sv-SE"/>
              </w:rPr>
              <w:t>lung</w:t>
            </w:r>
            <w:r w:rsidRPr="000E18F8">
              <w:rPr>
                <w:sz w:val="20"/>
                <w:szCs w:val="20"/>
              </w:rPr>
              <w:t> </w:t>
            </w:r>
            <w:r w:rsidRPr="000E18F8">
              <w:rPr>
                <w:sz w:val="20"/>
                <w:szCs w:val="20"/>
              </w:rPr>
              <w:br/>
            </w:r>
            <w:r w:rsidRPr="000E18F8">
              <w:rPr>
                <w:rFonts w:eastAsia="Calibri"/>
                <w:sz w:val="20"/>
                <w:szCs w:val="20"/>
                <w:lang w:val="sv-SE"/>
              </w:rPr>
              <w:t>liver</w:t>
            </w:r>
            <w:r w:rsidRPr="000E18F8">
              <w:rPr>
                <w:sz w:val="20"/>
                <w:szCs w:val="20"/>
              </w:rPr>
              <w:t> </w:t>
            </w:r>
            <w:r w:rsidRPr="000E18F8">
              <w:rPr>
                <w:sz w:val="20"/>
                <w:szCs w:val="20"/>
              </w:rPr>
              <w:br/>
            </w:r>
            <w:r w:rsidRPr="000E18F8">
              <w:rPr>
                <w:rFonts w:eastAsia="Calibri"/>
                <w:sz w:val="20"/>
                <w:szCs w:val="20"/>
                <w:lang w:val="sv-SE"/>
              </w:rPr>
              <w:t>spleen</w:t>
            </w:r>
            <w:r w:rsidRPr="000E18F8">
              <w:rPr>
                <w:sz w:val="20"/>
                <w:szCs w:val="20"/>
              </w:rPr>
              <w:t> </w:t>
            </w:r>
            <w:r w:rsidRPr="000E18F8">
              <w:rPr>
                <w:sz w:val="20"/>
                <w:szCs w:val="20"/>
              </w:rPr>
              <w:br/>
            </w:r>
            <w:r w:rsidRPr="000E18F8">
              <w:rPr>
                <w:sz w:val="20"/>
                <w:szCs w:val="20"/>
                <w:lang w:val="sv-SE"/>
              </w:rPr>
              <w:t>kidney</w:t>
            </w:r>
            <w:r w:rsidRPr="000E18F8">
              <w:rPr>
                <w:sz w:val="20"/>
                <w:szCs w:val="20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8B21E7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sv-SE"/>
              </w:rPr>
            </w:pPr>
            <w:r w:rsidRPr="000E18F8">
              <w:rPr>
                <w:rFonts w:eastAsia="Calibri"/>
                <w:sz w:val="20"/>
                <w:szCs w:val="20"/>
                <w:lang w:val="sv-SE"/>
              </w:rPr>
              <w:t>++</w:t>
            </w:r>
            <w:r w:rsidRPr="000E18F8">
              <w:rPr>
                <w:sz w:val="20"/>
                <w:szCs w:val="20"/>
              </w:rPr>
              <w:t> </w:t>
            </w:r>
            <w:r w:rsidRPr="000E18F8">
              <w:rPr>
                <w:sz w:val="20"/>
                <w:szCs w:val="20"/>
              </w:rPr>
              <w:br/>
            </w:r>
            <w:r w:rsidRPr="000E18F8">
              <w:rPr>
                <w:rFonts w:eastAsia="Calibri"/>
                <w:sz w:val="20"/>
                <w:szCs w:val="20"/>
                <w:lang w:val="sv-SE"/>
              </w:rPr>
              <w:t>++++</w:t>
            </w:r>
            <w:r w:rsidRPr="000E18F8">
              <w:rPr>
                <w:sz w:val="20"/>
                <w:szCs w:val="20"/>
              </w:rPr>
              <w:t> </w:t>
            </w:r>
            <w:r w:rsidRPr="000E18F8">
              <w:rPr>
                <w:sz w:val="20"/>
                <w:szCs w:val="20"/>
              </w:rPr>
              <w:br/>
            </w:r>
            <w:r w:rsidRPr="000E18F8">
              <w:rPr>
                <w:rFonts w:eastAsia="Calibri"/>
                <w:sz w:val="20"/>
                <w:szCs w:val="20"/>
                <w:lang w:val="sv-SE"/>
              </w:rPr>
              <w:t>++</w:t>
            </w:r>
            <w:r w:rsidRPr="000E18F8">
              <w:rPr>
                <w:sz w:val="20"/>
                <w:szCs w:val="20"/>
              </w:rPr>
              <w:t> </w:t>
            </w:r>
            <w:r w:rsidRPr="000E18F8">
              <w:rPr>
                <w:sz w:val="20"/>
                <w:szCs w:val="20"/>
              </w:rPr>
              <w:br/>
            </w:r>
            <w:r w:rsidRPr="000E18F8">
              <w:rPr>
                <w:rFonts w:eastAsia="Calibri"/>
                <w:sz w:val="20"/>
                <w:szCs w:val="20"/>
                <w:lang w:val="sv-SE"/>
              </w:rPr>
              <w:t>++</w:t>
            </w:r>
            <w:r w:rsidRPr="000E18F8">
              <w:rPr>
                <w:sz w:val="20"/>
                <w:szCs w:val="20"/>
              </w:rPr>
              <w:t> </w:t>
            </w:r>
          </w:p>
        </w:tc>
      </w:tr>
      <w:tr w:rsidR="00EA1AE8" w:rsidRPr="005226F6" w14:paraId="59BAEB98" w14:textId="77777777" w:rsidTr="00EA1AE8">
        <w:trPr>
          <w:divId w:val="1334800870"/>
          <w:trHeight w:val="1134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665D37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sv-SE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Pig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 15, 30</w:t>
            </w:r>
            <w:r w:rsidRPr="005226F6">
              <w:rPr>
                <w:rStyle w:val="normaltextrun"/>
                <w:sz w:val="20"/>
                <w:szCs w:val="20"/>
                <w:lang w:val="sv-SE"/>
              </w:rPr>
              <w:t xml:space="preserve"> 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h </w:t>
            </w:r>
            <w:r w:rsidRPr="005226F6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12C70C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sv-SE"/>
              </w:rPr>
            </w:pPr>
            <w:r w:rsidRPr="005226F6">
              <w:rPr>
                <w:sz w:val="20"/>
                <w:szCs w:val="20"/>
                <w:lang w:val="sv-SE"/>
              </w:rPr>
              <w:t>M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6AD672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7.0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B1D15F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</w:rPr>
              <w:t xml:space="preserve">At baseline and 4 h, </w:t>
            </w:r>
            <w:proofErr w:type="spellStart"/>
            <w:r w:rsidRPr="005226F6">
              <w:rPr>
                <w:rStyle w:val="spellingerror"/>
                <w:sz w:val="20"/>
                <w:szCs w:val="20"/>
              </w:rPr>
              <w:t>v.porta</w:t>
            </w:r>
            <w:proofErr w:type="spellEnd"/>
            <w:r w:rsidRPr="005226F6">
              <w:rPr>
                <w:rStyle w:val="eop"/>
                <w:sz w:val="20"/>
                <w:szCs w:val="20"/>
              </w:rPr>
              <w:t> </w:t>
            </w:r>
          </w:p>
          <w:p w14:paraId="5FB9E9F3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0F135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sv-SE"/>
              </w:rPr>
            </w:pPr>
            <w:r w:rsidRPr="005226F6">
              <w:rPr>
                <w:sz w:val="20"/>
                <w:szCs w:val="20"/>
              </w:rPr>
              <w:t>-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42679B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sv-SE"/>
              </w:rPr>
            </w:pPr>
            <w:r w:rsidRPr="005226F6">
              <w:rPr>
                <w:sz w:val="20"/>
                <w:szCs w:val="20"/>
                <w:lang w:val="sv-SE"/>
              </w:rPr>
              <w:t>30 mg/kg at baseline</w:t>
            </w:r>
            <w:r w:rsidRPr="005226F6">
              <w:rPr>
                <w:rStyle w:val="normaltextrun"/>
                <w:sz w:val="20"/>
                <w:szCs w:val="20"/>
              </w:rPr>
              <w:t>.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8D67C6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0 h: -</w:t>
            </w:r>
            <w:r w:rsidRPr="005226F6">
              <w:rPr>
                <w:rStyle w:val="scxw132283832"/>
                <w:color w:val="201F1E"/>
                <w:sz w:val="20"/>
                <w:szCs w:val="20"/>
                <w:lang w:val="sv-SE"/>
              </w:rPr>
              <w:t> </w:t>
            </w:r>
            <w:r w:rsidRPr="005226F6">
              <w:rPr>
                <w:color w:val="201F1E"/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3 h: -</w:t>
            </w:r>
            <w:r w:rsidRPr="005226F6">
              <w:rPr>
                <w:rStyle w:val="scxw132283832"/>
                <w:color w:val="201F1E"/>
                <w:sz w:val="20"/>
                <w:szCs w:val="20"/>
                <w:lang w:val="sv-SE"/>
              </w:rPr>
              <w:t> </w:t>
            </w:r>
            <w:r w:rsidRPr="005226F6">
              <w:rPr>
                <w:color w:val="201F1E"/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6 h: &gt;500</w:t>
            </w:r>
            <w:r w:rsidRPr="005226F6">
              <w:rPr>
                <w:rStyle w:val="scxw132283832"/>
                <w:color w:val="201F1E"/>
                <w:sz w:val="20"/>
                <w:szCs w:val="20"/>
                <w:lang w:val="sv-SE"/>
              </w:rPr>
              <w:t> </w:t>
            </w:r>
            <w:r w:rsidRPr="005226F6">
              <w:rPr>
                <w:color w:val="201F1E"/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9 h: 400</w:t>
            </w:r>
            <w:r w:rsidRPr="005226F6">
              <w:rPr>
                <w:rStyle w:val="scxw132283832"/>
                <w:color w:val="201F1E"/>
                <w:sz w:val="20"/>
                <w:szCs w:val="20"/>
                <w:lang w:val="sv-SE"/>
              </w:rPr>
              <w:t> </w:t>
            </w:r>
            <w:r w:rsidRPr="005226F6">
              <w:rPr>
                <w:color w:val="201F1E"/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12 h: &gt;500</w:t>
            </w:r>
            <w:r w:rsidRPr="005226F6">
              <w:rPr>
                <w:rStyle w:val="scxw132283832"/>
                <w:color w:val="201F1E"/>
                <w:sz w:val="20"/>
                <w:szCs w:val="20"/>
                <w:lang w:val="sv-SE"/>
              </w:rPr>
              <w:t> </w:t>
            </w:r>
            <w:r w:rsidRPr="005226F6">
              <w:rPr>
                <w:color w:val="201F1E"/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15 h: -</w:t>
            </w:r>
            <w:r w:rsidRPr="005226F6">
              <w:rPr>
                <w:rStyle w:val="scxw132283832"/>
                <w:color w:val="201F1E"/>
                <w:sz w:val="20"/>
                <w:szCs w:val="20"/>
                <w:lang w:val="sv-SE"/>
              </w:rPr>
              <w:t> </w:t>
            </w:r>
            <w:r w:rsidRPr="005226F6">
              <w:rPr>
                <w:color w:val="201F1E"/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18 h: -</w:t>
            </w:r>
            <w:r w:rsidRPr="005226F6">
              <w:rPr>
                <w:rStyle w:val="scxw132283832"/>
                <w:color w:val="201F1E"/>
                <w:sz w:val="20"/>
                <w:szCs w:val="20"/>
                <w:lang w:val="sv-SE"/>
              </w:rPr>
              <w:t> </w:t>
            </w:r>
            <w:r w:rsidRPr="005226F6">
              <w:rPr>
                <w:color w:val="201F1E"/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21 h: &gt;500 24 h: -</w:t>
            </w:r>
            <w:r w:rsidRPr="005226F6">
              <w:rPr>
                <w:rStyle w:val="scxw132283832"/>
                <w:color w:val="201F1E"/>
                <w:sz w:val="20"/>
                <w:szCs w:val="20"/>
                <w:lang w:val="sv-SE"/>
              </w:rPr>
              <w:t> </w:t>
            </w:r>
            <w:r w:rsidRPr="005226F6">
              <w:rPr>
                <w:color w:val="201F1E"/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27 h: -</w:t>
            </w:r>
            <w:r w:rsidRPr="005226F6">
              <w:rPr>
                <w:rStyle w:val="scxw132283832"/>
                <w:color w:val="201F1E"/>
                <w:sz w:val="20"/>
                <w:szCs w:val="20"/>
                <w:lang w:val="sv-SE"/>
              </w:rPr>
              <w:t> </w:t>
            </w:r>
            <w:r w:rsidRPr="005226F6">
              <w:rPr>
                <w:color w:val="201F1E"/>
                <w:sz w:val="20"/>
                <w:szCs w:val="20"/>
                <w:lang w:val="sv-SE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  <w:lang w:val="sv-SE"/>
              </w:rPr>
              <w:t>30 h: -</w:t>
            </w:r>
            <w:r w:rsidRPr="005226F6">
              <w:rPr>
                <w:rStyle w:val="eop"/>
                <w:color w:val="201F1E"/>
                <w:sz w:val="20"/>
                <w:szCs w:val="20"/>
                <w:lang w:val="sv-SE"/>
              </w:rPr>
              <w:t> </w:t>
            </w:r>
          </w:p>
          <w:p w14:paraId="5FD2CED3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color w:val="201F1E"/>
                <w:sz w:val="20"/>
                <w:szCs w:val="20"/>
                <w:shd w:val="clear" w:color="auto" w:fill="FFFFFF"/>
                <w:lang w:val="sv-SE"/>
              </w:rPr>
            </w:pP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5561D3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sv-SE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lung</w:t>
            </w:r>
            <w:r w:rsidRPr="005226F6">
              <w:rPr>
                <w:rStyle w:val="scxw13228383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liver</w:t>
            </w:r>
            <w:r w:rsidRPr="005226F6">
              <w:rPr>
                <w:rStyle w:val="scxw13228383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spleen</w:t>
            </w:r>
            <w:r w:rsidRPr="005226F6">
              <w:rPr>
                <w:rStyle w:val="scxw13228383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kidney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6A815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++</w:t>
            </w:r>
            <w:r w:rsidRPr="005226F6">
              <w:rPr>
                <w:rStyle w:val="scxw13228383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++</w:t>
            </w:r>
            <w:r w:rsidRPr="005226F6">
              <w:rPr>
                <w:rStyle w:val="scxw13228383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</w:t>
            </w:r>
            <w:r w:rsidRPr="005226F6">
              <w:rPr>
                <w:rStyle w:val="scxw13228383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</w:tr>
      <w:tr w:rsidR="00EA1AE8" w:rsidRPr="005226F6" w14:paraId="18D54E61" w14:textId="77777777" w:rsidTr="00EA1AE8">
        <w:trPr>
          <w:divId w:val="1334800870"/>
          <w:trHeight w:val="1134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D085F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  <w:lang w:val="sv-SE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Pig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 16, 30</w:t>
            </w:r>
            <w:r w:rsidRPr="005226F6">
              <w:rPr>
                <w:rStyle w:val="normaltextrun"/>
                <w:sz w:val="20"/>
                <w:szCs w:val="20"/>
                <w:lang w:val="sv-SE"/>
              </w:rPr>
              <w:t xml:space="preserve"> 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h</w:t>
            </w:r>
            <w:r w:rsidRPr="005226F6">
              <w:rPr>
                <w:rStyle w:val="scxw132283832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6722C5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sv-SE"/>
              </w:rPr>
            </w:pPr>
            <w:r w:rsidRPr="005226F6">
              <w:rPr>
                <w:sz w:val="20"/>
                <w:szCs w:val="20"/>
                <w:lang w:val="sv-SE"/>
              </w:rPr>
              <w:t>M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D9597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3.9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509A45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</w:rPr>
              <w:t xml:space="preserve">At baseline, 9h and 24h, </w:t>
            </w:r>
            <w:proofErr w:type="spellStart"/>
            <w:r w:rsidRPr="005226F6">
              <w:rPr>
                <w:rStyle w:val="spellingerror"/>
                <w:sz w:val="20"/>
                <w:szCs w:val="20"/>
              </w:rPr>
              <w:t>v.porta</w:t>
            </w:r>
            <w:proofErr w:type="spellEnd"/>
            <w:r w:rsidRPr="005226F6">
              <w:rPr>
                <w:rStyle w:val="scxw132283832"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3B2FCC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sz w:val="20"/>
                <w:szCs w:val="20"/>
              </w:rPr>
              <w:t>-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A559CA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sz w:val="20"/>
                <w:szCs w:val="20"/>
                <w:lang w:val="sv-SE"/>
              </w:rPr>
              <w:t>30 mg/kg at baseline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724218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201F1E"/>
                <w:sz w:val="20"/>
                <w:szCs w:val="20"/>
                <w:shd w:val="clear" w:color="auto" w:fill="FFFFFF"/>
              </w:rPr>
            </w:pP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</w:rPr>
              <w:t>3 h: 100</w:t>
            </w:r>
            <w:r w:rsidRPr="005226F6">
              <w:rPr>
                <w:rStyle w:val="scxw132283832"/>
                <w:color w:val="201F1E"/>
                <w:sz w:val="20"/>
                <w:szCs w:val="20"/>
              </w:rPr>
              <w:t> </w:t>
            </w:r>
            <w:r w:rsidRPr="005226F6">
              <w:rPr>
                <w:color w:val="201F1E"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</w:rPr>
              <w:t>6 h: -</w:t>
            </w:r>
            <w:r w:rsidRPr="005226F6">
              <w:rPr>
                <w:rStyle w:val="scxw132283832"/>
                <w:color w:val="201F1E"/>
                <w:sz w:val="20"/>
                <w:szCs w:val="20"/>
              </w:rPr>
              <w:t> </w:t>
            </w:r>
            <w:r w:rsidRPr="005226F6">
              <w:rPr>
                <w:color w:val="201F1E"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</w:rPr>
              <w:t>9 h: -</w:t>
            </w:r>
            <w:r w:rsidRPr="005226F6">
              <w:rPr>
                <w:rStyle w:val="scxw132283832"/>
                <w:color w:val="201F1E"/>
                <w:sz w:val="20"/>
                <w:szCs w:val="20"/>
              </w:rPr>
              <w:t> </w:t>
            </w:r>
            <w:r w:rsidRPr="005226F6">
              <w:rPr>
                <w:color w:val="201F1E"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</w:rPr>
              <w:t>12 h: &gt;500</w:t>
            </w:r>
            <w:r w:rsidRPr="005226F6">
              <w:rPr>
                <w:rStyle w:val="scxw132283832"/>
                <w:color w:val="201F1E"/>
                <w:sz w:val="20"/>
                <w:szCs w:val="20"/>
              </w:rPr>
              <w:t> </w:t>
            </w:r>
            <w:r w:rsidRPr="005226F6">
              <w:rPr>
                <w:color w:val="201F1E"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</w:rPr>
              <w:t>15 h: -</w:t>
            </w:r>
            <w:r w:rsidRPr="005226F6">
              <w:rPr>
                <w:rStyle w:val="scxw132283832"/>
                <w:color w:val="201F1E"/>
                <w:sz w:val="20"/>
                <w:szCs w:val="20"/>
              </w:rPr>
              <w:t> </w:t>
            </w:r>
            <w:r w:rsidRPr="005226F6">
              <w:rPr>
                <w:color w:val="201F1E"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</w:rPr>
              <w:t>18 h: 20</w:t>
            </w:r>
            <w:r w:rsidRPr="005226F6">
              <w:rPr>
                <w:rStyle w:val="scxw132283832"/>
                <w:color w:val="201F1E"/>
                <w:sz w:val="20"/>
                <w:szCs w:val="20"/>
              </w:rPr>
              <w:t> </w:t>
            </w:r>
            <w:r w:rsidRPr="005226F6">
              <w:rPr>
                <w:color w:val="201F1E"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</w:rPr>
              <w:t>21 h: -</w:t>
            </w:r>
            <w:r w:rsidRPr="005226F6">
              <w:rPr>
                <w:rStyle w:val="scxw132283832"/>
                <w:color w:val="201F1E"/>
                <w:sz w:val="20"/>
                <w:szCs w:val="20"/>
              </w:rPr>
              <w:t> </w:t>
            </w:r>
            <w:r w:rsidRPr="005226F6">
              <w:rPr>
                <w:color w:val="201F1E"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</w:rPr>
              <w:t>24 h: -</w:t>
            </w:r>
            <w:r w:rsidRPr="005226F6">
              <w:rPr>
                <w:rStyle w:val="scxw132283832"/>
                <w:color w:val="201F1E"/>
                <w:sz w:val="20"/>
                <w:szCs w:val="20"/>
              </w:rPr>
              <w:t> </w:t>
            </w:r>
            <w:r w:rsidRPr="005226F6">
              <w:rPr>
                <w:color w:val="201F1E"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</w:rPr>
              <w:t>27 h: -</w:t>
            </w:r>
            <w:r w:rsidRPr="005226F6">
              <w:rPr>
                <w:rStyle w:val="scxw132283832"/>
                <w:color w:val="201F1E"/>
                <w:sz w:val="20"/>
                <w:szCs w:val="20"/>
              </w:rPr>
              <w:t> </w:t>
            </w:r>
            <w:r w:rsidRPr="005226F6">
              <w:rPr>
                <w:color w:val="201F1E"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</w:rPr>
              <w:t>30 h: 50</w:t>
            </w:r>
            <w:r w:rsidRPr="005226F6">
              <w:rPr>
                <w:rStyle w:val="eop"/>
                <w:color w:val="201F1E"/>
                <w:sz w:val="20"/>
                <w:szCs w:val="20"/>
              </w:rPr>
              <w:t> 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5E76E7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lung</w:t>
            </w:r>
            <w:r w:rsidRPr="005226F6">
              <w:rPr>
                <w:rStyle w:val="scxw13228383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liver</w:t>
            </w:r>
            <w:r w:rsidRPr="005226F6">
              <w:rPr>
                <w:rStyle w:val="scxw13228383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spleen</w:t>
            </w:r>
            <w:r w:rsidRPr="005226F6">
              <w:rPr>
                <w:rStyle w:val="scxw13228383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kidney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0429C7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++</w:t>
            </w:r>
            <w:r w:rsidRPr="005226F6">
              <w:rPr>
                <w:rStyle w:val="scxw13228383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++</w:t>
            </w:r>
            <w:r w:rsidRPr="005226F6">
              <w:rPr>
                <w:rStyle w:val="scxw13228383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++</w:t>
            </w:r>
            <w:r w:rsidRPr="005226F6">
              <w:rPr>
                <w:rStyle w:val="scxw13228383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++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  <w:p w14:paraId="44C37110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</w:p>
        </w:tc>
      </w:tr>
      <w:tr w:rsidR="00EA1AE8" w:rsidRPr="005226F6" w14:paraId="55BC88BF" w14:textId="77777777" w:rsidTr="00EA1AE8">
        <w:trPr>
          <w:divId w:val="1334800870"/>
          <w:trHeight w:val="1134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2C915D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  <w:lang w:val="sv-SE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t>Pig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 xml:space="preserve"> 17 30</w:t>
            </w:r>
            <w:r w:rsidRPr="005226F6">
              <w:rPr>
                <w:rStyle w:val="normaltextrun"/>
                <w:sz w:val="20"/>
                <w:szCs w:val="20"/>
                <w:lang w:val="sv-SE"/>
              </w:rPr>
              <w:t xml:space="preserve"> </w:t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h</w:t>
            </w:r>
            <w:r w:rsidRPr="005226F6">
              <w:rPr>
                <w:rStyle w:val="scxw132283832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18A7B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M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BA6787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sv-SE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27.0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226D86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</w:rPr>
              <w:t xml:space="preserve">At baseline, 9h and 24h, </w:t>
            </w:r>
            <w:proofErr w:type="spellStart"/>
            <w:r w:rsidRPr="005226F6">
              <w:rPr>
                <w:rStyle w:val="spellingerror"/>
                <w:sz w:val="20"/>
                <w:szCs w:val="20"/>
              </w:rPr>
              <w:t>v.porta</w:t>
            </w:r>
            <w:proofErr w:type="spellEnd"/>
            <w:r w:rsidRPr="005226F6">
              <w:rPr>
                <w:rStyle w:val="scxw13228383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09276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sz w:val="20"/>
                <w:szCs w:val="20"/>
              </w:rPr>
              <w:t>-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8F781B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5226F6">
              <w:rPr>
                <w:sz w:val="20"/>
                <w:szCs w:val="20"/>
                <w:lang w:val="sv-SE"/>
              </w:rPr>
              <w:t>30 mg/kg at baseline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F8957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201F1E"/>
                <w:sz w:val="20"/>
                <w:szCs w:val="20"/>
                <w:shd w:val="clear" w:color="auto" w:fill="FFFFFF"/>
              </w:rPr>
            </w:pP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</w:rPr>
              <w:t>3h: -</w:t>
            </w:r>
            <w:r w:rsidRPr="005226F6">
              <w:rPr>
                <w:rStyle w:val="scxw132283832"/>
                <w:color w:val="201F1E"/>
                <w:sz w:val="20"/>
                <w:szCs w:val="20"/>
              </w:rPr>
              <w:t> </w:t>
            </w:r>
            <w:r w:rsidRPr="005226F6">
              <w:rPr>
                <w:color w:val="201F1E"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</w:rPr>
              <w:t>6h: 10</w:t>
            </w:r>
            <w:r w:rsidRPr="005226F6">
              <w:rPr>
                <w:rStyle w:val="scxw132283832"/>
                <w:color w:val="201F1E"/>
                <w:sz w:val="20"/>
                <w:szCs w:val="20"/>
              </w:rPr>
              <w:t> </w:t>
            </w:r>
            <w:r w:rsidRPr="005226F6">
              <w:rPr>
                <w:color w:val="201F1E"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</w:rPr>
              <w:t>9h: 90</w:t>
            </w:r>
            <w:r w:rsidRPr="005226F6">
              <w:rPr>
                <w:rStyle w:val="scxw132283832"/>
                <w:color w:val="201F1E"/>
                <w:sz w:val="20"/>
                <w:szCs w:val="20"/>
              </w:rPr>
              <w:t> </w:t>
            </w:r>
            <w:r w:rsidRPr="005226F6">
              <w:rPr>
                <w:color w:val="201F1E"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</w:rPr>
              <w:t>12 h: -</w:t>
            </w:r>
            <w:r w:rsidRPr="005226F6">
              <w:rPr>
                <w:rStyle w:val="scxw132283832"/>
                <w:color w:val="201F1E"/>
                <w:sz w:val="20"/>
                <w:szCs w:val="20"/>
              </w:rPr>
              <w:t> </w:t>
            </w:r>
            <w:r w:rsidRPr="005226F6">
              <w:rPr>
                <w:color w:val="201F1E"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</w:rPr>
              <w:t>15 h: -</w:t>
            </w:r>
            <w:r w:rsidRPr="005226F6">
              <w:rPr>
                <w:rStyle w:val="scxw132283832"/>
                <w:color w:val="201F1E"/>
                <w:sz w:val="20"/>
                <w:szCs w:val="20"/>
              </w:rPr>
              <w:t> </w:t>
            </w:r>
            <w:r w:rsidRPr="005226F6">
              <w:rPr>
                <w:color w:val="201F1E"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</w:rPr>
              <w:t>18 h: -</w:t>
            </w:r>
            <w:r w:rsidRPr="005226F6">
              <w:rPr>
                <w:rStyle w:val="scxw132283832"/>
                <w:color w:val="201F1E"/>
                <w:sz w:val="20"/>
                <w:szCs w:val="20"/>
              </w:rPr>
              <w:t> </w:t>
            </w:r>
            <w:r w:rsidRPr="005226F6">
              <w:rPr>
                <w:color w:val="201F1E"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</w:rPr>
              <w:lastRenderedPageBreak/>
              <w:t>21 h: -</w:t>
            </w:r>
            <w:r w:rsidRPr="005226F6">
              <w:rPr>
                <w:rStyle w:val="scxw132283832"/>
                <w:color w:val="201F1E"/>
                <w:sz w:val="20"/>
                <w:szCs w:val="20"/>
              </w:rPr>
              <w:t> </w:t>
            </w:r>
            <w:r w:rsidRPr="005226F6">
              <w:rPr>
                <w:color w:val="201F1E"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</w:rPr>
              <w:t>24 h: -</w:t>
            </w:r>
            <w:r w:rsidRPr="005226F6">
              <w:rPr>
                <w:rStyle w:val="scxw132283832"/>
                <w:color w:val="201F1E"/>
                <w:sz w:val="20"/>
                <w:szCs w:val="20"/>
              </w:rPr>
              <w:t> </w:t>
            </w:r>
            <w:r w:rsidRPr="005226F6">
              <w:rPr>
                <w:color w:val="201F1E"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</w:rPr>
              <w:t>27 h: -</w:t>
            </w:r>
            <w:r w:rsidRPr="005226F6">
              <w:rPr>
                <w:rStyle w:val="scxw132283832"/>
                <w:color w:val="201F1E"/>
                <w:sz w:val="20"/>
                <w:szCs w:val="20"/>
              </w:rPr>
              <w:t> </w:t>
            </w:r>
            <w:r w:rsidRPr="005226F6">
              <w:rPr>
                <w:color w:val="201F1E"/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color w:val="201F1E"/>
                <w:sz w:val="20"/>
                <w:szCs w:val="20"/>
                <w:shd w:val="clear" w:color="auto" w:fill="FFFFFF"/>
              </w:rPr>
              <w:t>30 h: -</w:t>
            </w:r>
            <w:r w:rsidRPr="005226F6">
              <w:rPr>
                <w:rStyle w:val="eop"/>
                <w:color w:val="201F1E"/>
                <w:sz w:val="20"/>
                <w:szCs w:val="20"/>
              </w:rPr>
              <w:t> 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449245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"/>
                <w:rFonts w:eastAsia="Calibri"/>
                <w:sz w:val="20"/>
                <w:szCs w:val="20"/>
              </w:rPr>
            </w:pPr>
            <w:r w:rsidRPr="005226F6">
              <w:rPr>
                <w:rStyle w:val="spellingerror"/>
                <w:sz w:val="20"/>
                <w:szCs w:val="20"/>
                <w:lang w:val="sv-SE"/>
              </w:rPr>
              <w:lastRenderedPageBreak/>
              <w:t>lung</w:t>
            </w:r>
            <w:r w:rsidRPr="005226F6">
              <w:rPr>
                <w:rStyle w:val="scxw13228383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liver</w:t>
            </w:r>
            <w:r w:rsidRPr="005226F6">
              <w:rPr>
                <w:rStyle w:val="scxw13228383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spleen</w:t>
            </w:r>
            <w:r w:rsidRPr="005226F6">
              <w:rPr>
                <w:rStyle w:val="scxw13228383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spellingerror"/>
                <w:sz w:val="20"/>
                <w:szCs w:val="20"/>
                <w:lang w:val="sv-SE"/>
              </w:rPr>
              <w:t>kidney</w:t>
            </w:r>
            <w:r w:rsidRPr="005226F6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AC155E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++</w:t>
            </w:r>
            <w:r w:rsidRPr="005226F6">
              <w:rPr>
                <w:rStyle w:val="scxw13228383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++</w:t>
            </w:r>
            <w:r w:rsidRPr="005226F6">
              <w:rPr>
                <w:rStyle w:val="scxw13228383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++</w:t>
            </w:r>
            <w:r w:rsidRPr="005226F6">
              <w:rPr>
                <w:rStyle w:val="scxw132283832"/>
                <w:sz w:val="20"/>
                <w:szCs w:val="20"/>
              </w:rPr>
              <w:t> </w:t>
            </w:r>
            <w:r w:rsidRPr="005226F6">
              <w:rPr>
                <w:sz w:val="20"/>
                <w:szCs w:val="20"/>
              </w:rPr>
              <w:br/>
            </w:r>
            <w:r w:rsidRPr="005226F6">
              <w:rPr>
                <w:rStyle w:val="normaltextrun"/>
                <w:rFonts w:eastAsia="Calibri"/>
                <w:sz w:val="20"/>
                <w:szCs w:val="20"/>
                <w:lang w:val="sv-SE"/>
              </w:rPr>
              <w:t>++++</w:t>
            </w:r>
            <w:r w:rsidRPr="005226F6">
              <w:rPr>
                <w:rStyle w:val="eop"/>
                <w:sz w:val="20"/>
                <w:szCs w:val="20"/>
              </w:rPr>
              <w:t> </w:t>
            </w:r>
            <w:r w:rsidRPr="005226F6">
              <w:rPr>
                <w:rStyle w:val="eop"/>
                <w:sz w:val="20"/>
                <w:szCs w:val="20"/>
              </w:rPr>
              <w:softHyphen/>
            </w:r>
            <w:r w:rsidRPr="005226F6">
              <w:rPr>
                <w:rStyle w:val="eop"/>
                <w:sz w:val="20"/>
                <w:szCs w:val="20"/>
              </w:rPr>
              <w:softHyphen/>
            </w:r>
            <w:r w:rsidRPr="005226F6">
              <w:rPr>
                <w:rStyle w:val="eop"/>
                <w:sz w:val="20"/>
                <w:szCs w:val="20"/>
              </w:rPr>
              <w:softHyphen/>
            </w:r>
          </w:p>
        </w:tc>
      </w:tr>
      <w:tr w:rsidR="00780224" w:rsidRPr="00A20628" w14:paraId="196EAC8C" w14:textId="77777777" w:rsidTr="00EA1AE8">
        <w:trPr>
          <w:divId w:val="1334800870"/>
          <w:trHeight w:val="1134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14:paraId="3CD6D9CF" w14:textId="77777777" w:rsidR="00EA1AE8" w:rsidRPr="005226F6" w:rsidRDefault="00EA1AE8" w:rsidP="001A2A2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sz w:val="20"/>
                <w:szCs w:val="20"/>
              </w:rPr>
            </w:pPr>
            <w:r w:rsidRPr="005226F6">
              <w:rPr>
                <w:rStyle w:val="normaltextrun"/>
                <w:rFonts w:eastAsia="Calibri"/>
                <w:sz w:val="20"/>
                <w:szCs w:val="20"/>
              </w:rPr>
              <w:t xml:space="preserve">LPS – Lipopolysaccharide, CS – </w:t>
            </w:r>
            <w:proofErr w:type="spellStart"/>
            <w:r w:rsidRPr="005226F6">
              <w:rPr>
                <w:rStyle w:val="spellingerror"/>
                <w:sz w:val="20"/>
                <w:szCs w:val="20"/>
              </w:rPr>
              <w:t>Corticosteriods</w:t>
            </w:r>
            <w:proofErr w:type="spellEnd"/>
            <w:r w:rsidRPr="005226F6">
              <w:rPr>
                <w:rStyle w:val="normaltextrun"/>
                <w:rFonts w:eastAsia="Calibri"/>
                <w:sz w:val="20"/>
                <w:szCs w:val="20"/>
              </w:rPr>
              <w:t xml:space="preserve"> (methylprednisolone), CFU – Colony Forming Units, ∞ - continuous infusion, </w:t>
            </w:r>
            <w:r w:rsidRPr="005226F6">
              <w:rPr>
                <w:rStyle w:val="normaltextrun"/>
                <w:sz w:val="20"/>
                <w:szCs w:val="20"/>
              </w:rPr>
              <w:t>t.i</w:t>
            </w:r>
            <w:r w:rsidRPr="005226F6">
              <w:rPr>
                <w:rStyle w:val="normaltextrun"/>
                <w:rFonts w:eastAsia="Calibri"/>
                <w:sz w:val="20"/>
                <w:szCs w:val="20"/>
              </w:rPr>
              <w:t>.</w:t>
            </w:r>
            <w:r w:rsidRPr="005226F6">
              <w:rPr>
                <w:rStyle w:val="normaltextrun"/>
                <w:sz w:val="20"/>
                <w:szCs w:val="20"/>
              </w:rPr>
              <w:t>d.</w:t>
            </w:r>
            <w:r w:rsidRPr="005226F6">
              <w:rPr>
                <w:rStyle w:val="normaltextrun"/>
                <w:rFonts w:eastAsia="Calibri"/>
                <w:sz w:val="20"/>
                <w:szCs w:val="20"/>
              </w:rPr>
              <w:t xml:space="preserve"> – </w:t>
            </w:r>
            <w:r w:rsidRPr="005226F6">
              <w:rPr>
                <w:rStyle w:val="normaltextrun"/>
                <w:sz w:val="20"/>
                <w:szCs w:val="20"/>
              </w:rPr>
              <w:t>three times</w:t>
            </w:r>
            <w:r w:rsidRPr="005226F6">
              <w:rPr>
                <w:rStyle w:val="normaltextrun"/>
                <w:rFonts w:eastAsia="Calibri"/>
                <w:sz w:val="20"/>
                <w:szCs w:val="20"/>
              </w:rPr>
              <w:t xml:space="preserve"> daily, + (1-50 CFU/g), ++ (51-250 CFU/g), +++ (251-500 CFU/g), ++++ (&gt;500 CFU/g)</w:t>
            </w:r>
            <w:r w:rsidRPr="005226F6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</w:tr>
    </w:tbl>
    <w:p w14:paraId="71DA57E2" w14:textId="1E03C0A1" w:rsidR="00EA1AE8" w:rsidRPr="002C1A4E" w:rsidRDefault="00EA1AE8" w:rsidP="007C65B4">
      <w:pPr>
        <w:pStyle w:val="NormalWeb"/>
        <w:spacing w:line="480" w:lineRule="auto"/>
        <w:ind w:left="640" w:hanging="640"/>
        <w:divId w:val="1334800870"/>
        <w:rPr>
          <w:sz w:val="20"/>
          <w:szCs w:val="20"/>
          <w:lang w:val="en-GB"/>
        </w:rPr>
      </w:pPr>
    </w:p>
    <w:sectPr w:rsidR="00EA1AE8" w:rsidRPr="002C1A4E" w:rsidSect="002C1A4E">
      <w:footerReference w:type="default" r:id="rId11"/>
      <w:pgSz w:w="11906" w:h="16838"/>
      <w:pgMar w:top="1247" w:right="2126" w:bottom="1247" w:left="212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D6632B" w14:textId="77777777" w:rsidR="00303549" w:rsidRDefault="00303549" w:rsidP="0089653B">
      <w:pPr>
        <w:spacing w:after="0" w:line="240" w:lineRule="auto"/>
      </w:pPr>
      <w:r>
        <w:separator/>
      </w:r>
    </w:p>
  </w:endnote>
  <w:endnote w:type="continuationSeparator" w:id="0">
    <w:p w14:paraId="12273A2C" w14:textId="77777777" w:rsidR="00303549" w:rsidRDefault="00303549" w:rsidP="0089653B">
      <w:pPr>
        <w:spacing w:after="0" w:line="240" w:lineRule="auto"/>
      </w:pPr>
      <w:r>
        <w:continuationSeparator/>
      </w:r>
    </w:p>
  </w:endnote>
  <w:endnote w:type="continuationNotice" w:id="1">
    <w:p w14:paraId="49F59425" w14:textId="77777777" w:rsidR="00303549" w:rsidRDefault="0030354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19695594"/>
      <w:docPartObj>
        <w:docPartGallery w:val="Page Numbers (Bottom of Page)"/>
        <w:docPartUnique/>
      </w:docPartObj>
    </w:sdtPr>
    <w:sdtEndPr/>
    <w:sdtContent>
      <w:p w14:paraId="33BA254D" w14:textId="533F2D72" w:rsidR="003D43D7" w:rsidRDefault="003D43D7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1A4E">
          <w:rPr>
            <w:noProof/>
          </w:rPr>
          <w:t>4</w:t>
        </w:r>
        <w:r>
          <w:fldChar w:fldCharType="end"/>
        </w:r>
      </w:p>
    </w:sdtContent>
  </w:sdt>
  <w:p w14:paraId="097AE7F0" w14:textId="77777777" w:rsidR="003D43D7" w:rsidRDefault="003D43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42728C" w14:textId="77777777" w:rsidR="00303549" w:rsidRDefault="00303549" w:rsidP="0089653B">
      <w:pPr>
        <w:spacing w:after="0" w:line="240" w:lineRule="auto"/>
      </w:pPr>
      <w:r>
        <w:separator/>
      </w:r>
    </w:p>
  </w:footnote>
  <w:footnote w:type="continuationSeparator" w:id="0">
    <w:p w14:paraId="3DAC65C9" w14:textId="77777777" w:rsidR="00303549" w:rsidRDefault="00303549" w:rsidP="0089653B">
      <w:pPr>
        <w:spacing w:after="0" w:line="240" w:lineRule="auto"/>
      </w:pPr>
      <w:r>
        <w:continuationSeparator/>
      </w:r>
    </w:p>
  </w:footnote>
  <w:footnote w:type="continuationNotice" w:id="1">
    <w:p w14:paraId="67FC34CD" w14:textId="77777777" w:rsidR="00303549" w:rsidRDefault="0030354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0DC4E6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194733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0F8D8C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8ECDF8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4529D5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15EC2F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926145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ADAA11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81CC4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87211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D95393"/>
    <w:multiLevelType w:val="multilevel"/>
    <w:tmpl w:val="D6AC2F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5BB1062"/>
    <w:multiLevelType w:val="hybridMultilevel"/>
    <w:tmpl w:val="4A7E4BF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C053BE0"/>
    <w:multiLevelType w:val="multilevel"/>
    <w:tmpl w:val="041D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C7B6C60"/>
    <w:multiLevelType w:val="multilevel"/>
    <w:tmpl w:val="139CA3BC"/>
    <w:lvl w:ilvl="0">
      <w:start w:val="1"/>
      <w:numFmt w:val="decimal"/>
      <w:pStyle w:val="ListNumber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680"/>
        </w:tabs>
        <w:ind w:left="680" w:hanging="323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3">
      <w:start w:val="1"/>
      <w:numFmt w:val="bullet"/>
      <w:lvlText w:val=""/>
      <w:lvlJc w:val="left"/>
      <w:pPr>
        <w:tabs>
          <w:tab w:val="num" w:pos="1361"/>
        </w:tabs>
        <w:ind w:left="1361" w:hanging="340"/>
      </w:pPr>
      <w:rPr>
        <w:rFonts w:ascii="Symbol" w:hAnsi="Symbol" w:hint="default"/>
      </w:rPr>
    </w:lvl>
    <w:lvl w:ilvl="4">
      <w:start w:val="1"/>
      <w:numFmt w:val="bullet"/>
      <w:lvlText w:val=""/>
      <w:lvlJc w:val="left"/>
      <w:pPr>
        <w:tabs>
          <w:tab w:val="num" w:pos="1701"/>
        </w:tabs>
        <w:ind w:left="1701" w:hanging="34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tabs>
          <w:tab w:val="num" w:pos="2041"/>
        </w:tabs>
        <w:ind w:left="2041" w:hanging="34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381"/>
        </w:tabs>
        <w:ind w:left="2381" w:hanging="340"/>
      </w:pPr>
      <w:rPr>
        <w:rFonts w:ascii="Symbol" w:hAnsi="Symbol" w:hint="default"/>
      </w:rPr>
    </w:lvl>
    <w:lvl w:ilvl="7">
      <w:start w:val="1"/>
      <w:numFmt w:val="bullet"/>
      <w:lvlText w:val=""/>
      <w:lvlJc w:val="left"/>
      <w:pPr>
        <w:tabs>
          <w:tab w:val="num" w:pos="2722"/>
        </w:tabs>
        <w:ind w:left="2722" w:hanging="341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tabs>
          <w:tab w:val="num" w:pos="3062"/>
        </w:tabs>
        <w:ind w:left="3062" w:hanging="340"/>
      </w:pPr>
      <w:rPr>
        <w:rFonts w:ascii="Symbol" w:hAnsi="Symbol" w:hint="default"/>
      </w:rPr>
    </w:lvl>
  </w:abstractNum>
  <w:abstractNum w:abstractNumId="14" w15:restartNumberingAfterBreak="0">
    <w:nsid w:val="18EE2934"/>
    <w:multiLevelType w:val="multilevel"/>
    <w:tmpl w:val="119AB728"/>
    <w:styleLink w:val="Formatmall1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680"/>
        </w:tabs>
        <w:ind w:left="680" w:hanging="320"/>
      </w:pPr>
      <w:rPr>
        <w:rFonts w:ascii="Symbol" w:hAnsi="Symbol" w:hint="default"/>
      </w:rPr>
    </w:lvl>
    <w:lvl w:ilvl="2">
      <w:start w:val="1"/>
      <w:numFmt w:val="bullet"/>
      <w:lvlText w:val=""/>
      <w:lvlJc w:val="left"/>
      <w:pPr>
        <w:tabs>
          <w:tab w:val="num" w:pos="1021"/>
        </w:tabs>
        <w:ind w:left="1021" w:hanging="341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361"/>
        </w:tabs>
        <w:ind w:left="1361" w:hanging="34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1701"/>
        </w:tabs>
        <w:ind w:left="1701" w:hanging="340"/>
      </w:pPr>
      <w:rPr>
        <w:rFonts w:ascii="Symbol" w:hAnsi="Symbol" w:hint="default"/>
      </w:rPr>
    </w:lvl>
    <w:lvl w:ilvl="5">
      <w:start w:val="1"/>
      <w:numFmt w:val="bullet"/>
      <w:lvlText w:val=""/>
      <w:lvlJc w:val="left"/>
      <w:pPr>
        <w:tabs>
          <w:tab w:val="num" w:pos="2041"/>
        </w:tabs>
        <w:ind w:left="2041" w:hanging="34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381"/>
        </w:tabs>
        <w:ind w:left="2381" w:hanging="34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2722"/>
        </w:tabs>
        <w:ind w:left="2722" w:hanging="341"/>
      </w:pPr>
      <w:rPr>
        <w:rFonts w:ascii="Symbol" w:hAnsi="Symbol" w:hint="default"/>
      </w:rPr>
    </w:lvl>
    <w:lvl w:ilvl="8">
      <w:start w:val="1"/>
      <w:numFmt w:val="bullet"/>
      <w:lvlText w:val=""/>
      <w:lvlJc w:val="left"/>
      <w:pPr>
        <w:tabs>
          <w:tab w:val="num" w:pos="3062"/>
        </w:tabs>
        <w:ind w:left="3062" w:hanging="340"/>
      </w:pPr>
      <w:rPr>
        <w:rFonts w:ascii="Symbol" w:hAnsi="Symbol" w:hint="default"/>
      </w:rPr>
    </w:lvl>
  </w:abstractNum>
  <w:abstractNum w:abstractNumId="15" w15:restartNumberingAfterBreak="0">
    <w:nsid w:val="1BC92651"/>
    <w:multiLevelType w:val="hybridMultilevel"/>
    <w:tmpl w:val="BA8ABD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DD4CB3"/>
    <w:multiLevelType w:val="hybridMultilevel"/>
    <w:tmpl w:val="4A7E4BF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48953B3"/>
    <w:multiLevelType w:val="multilevel"/>
    <w:tmpl w:val="119AB72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tabs>
          <w:tab w:val="num" w:pos="680"/>
        </w:tabs>
        <w:ind w:left="680" w:hanging="320"/>
      </w:pPr>
      <w:rPr>
        <w:rFonts w:ascii="Symbol" w:hAnsi="Symbol" w:hint="default"/>
      </w:rPr>
    </w:lvl>
    <w:lvl w:ilvl="2">
      <w:start w:val="1"/>
      <w:numFmt w:val="bullet"/>
      <w:lvlText w:val=""/>
      <w:lvlJc w:val="left"/>
      <w:pPr>
        <w:tabs>
          <w:tab w:val="num" w:pos="1021"/>
        </w:tabs>
        <w:ind w:left="1021" w:hanging="341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361"/>
        </w:tabs>
        <w:ind w:left="1361" w:hanging="34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1701"/>
        </w:tabs>
        <w:ind w:left="1701" w:hanging="340"/>
      </w:pPr>
      <w:rPr>
        <w:rFonts w:ascii="Symbol" w:hAnsi="Symbol" w:hint="default"/>
      </w:rPr>
    </w:lvl>
    <w:lvl w:ilvl="5">
      <w:start w:val="1"/>
      <w:numFmt w:val="bullet"/>
      <w:lvlText w:val=""/>
      <w:lvlJc w:val="left"/>
      <w:pPr>
        <w:tabs>
          <w:tab w:val="num" w:pos="2041"/>
        </w:tabs>
        <w:ind w:left="2041" w:hanging="34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381"/>
        </w:tabs>
        <w:ind w:left="2381" w:hanging="34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2722"/>
        </w:tabs>
        <w:ind w:left="2722" w:hanging="341"/>
      </w:pPr>
      <w:rPr>
        <w:rFonts w:ascii="Symbol" w:hAnsi="Symbol" w:hint="default"/>
      </w:rPr>
    </w:lvl>
    <w:lvl w:ilvl="8">
      <w:start w:val="1"/>
      <w:numFmt w:val="bullet"/>
      <w:lvlText w:val=""/>
      <w:lvlJc w:val="left"/>
      <w:pPr>
        <w:tabs>
          <w:tab w:val="num" w:pos="3062"/>
        </w:tabs>
        <w:ind w:left="3062" w:hanging="340"/>
      </w:pPr>
      <w:rPr>
        <w:rFonts w:ascii="Symbol" w:hAnsi="Symbol" w:hint="default"/>
      </w:rPr>
    </w:lvl>
  </w:abstractNum>
  <w:abstractNum w:abstractNumId="18" w15:restartNumberingAfterBreak="0">
    <w:nsid w:val="29776FC8"/>
    <w:multiLevelType w:val="multilevel"/>
    <w:tmpl w:val="1F8813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A204289"/>
    <w:multiLevelType w:val="hybridMultilevel"/>
    <w:tmpl w:val="FA4245A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650D97"/>
    <w:multiLevelType w:val="multilevel"/>
    <w:tmpl w:val="3E3871FA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714"/>
        </w:tabs>
        <w:ind w:left="714" w:hanging="260"/>
      </w:pPr>
      <w:rPr>
        <w:rFonts w:hint="default"/>
      </w:rPr>
    </w:lvl>
    <w:lvl w:ilvl="2">
      <w:start w:val="1"/>
      <w:numFmt w:val="lowerRoman"/>
      <w:lvlText w:val="%3"/>
      <w:lvlJc w:val="left"/>
      <w:pPr>
        <w:tabs>
          <w:tab w:val="num" w:pos="1072"/>
        </w:tabs>
        <w:ind w:left="1072" w:hanging="165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1" w15:restartNumberingAfterBreak="0">
    <w:nsid w:val="3F9D2594"/>
    <w:multiLevelType w:val="hybridMultilevel"/>
    <w:tmpl w:val="06F2B84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816BF5"/>
    <w:multiLevelType w:val="multilevel"/>
    <w:tmpl w:val="041D002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vs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4B983C87"/>
    <w:multiLevelType w:val="hybridMultilevel"/>
    <w:tmpl w:val="3DE021AA"/>
    <w:lvl w:ilvl="0" w:tplc="51243DC6">
      <w:start w:val="1"/>
      <w:numFmt w:val="bullet"/>
      <w:pStyle w:val="Fyrkantslista"/>
      <w:lvlText w:val=""/>
      <w:lvlJc w:val="left"/>
      <w:pPr>
        <w:tabs>
          <w:tab w:val="num" w:pos="357"/>
        </w:tabs>
        <w:ind w:left="357" w:hanging="357"/>
      </w:pPr>
      <w:rPr>
        <w:rFonts w:ascii="Wingdings" w:hAnsi="Wingdings" w:hint="default"/>
      </w:rPr>
    </w:lvl>
    <w:lvl w:ilvl="1" w:tplc="041D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A32DDA"/>
    <w:multiLevelType w:val="hybridMultilevel"/>
    <w:tmpl w:val="C00C23C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405336"/>
    <w:multiLevelType w:val="multilevel"/>
    <w:tmpl w:val="04600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9CE0C55"/>
    <w:multiLevelType w:val="multilevel"/>
    <w:tmpl w:val="041D0023"/>
    <w:styleLink w:val="ArticleSec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vsnitt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7" w15:restartNumberingAfterBreak="0">
    <w:nsid w:val="5D5C640A"/>
    <w:multiLevelType w:val="multilevel"/>
    <w:tmpl w:val="4FA83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3A04A27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41075BA"/>
    <w:multiLevelType w:val="multilevel"/>
    <w:tmpl w:val="0BF2C0DE"/>
    <w:lvl w:ilvl="0">
      <w:start w:val="1"/>
      <w:numFmt w:val="bullet"/>
      <w:lvlText w:val="•"/>
      <w:lvlJc w:val="left"/>
      <w:pPr>
        <w:tabs>
          <w:tab w:val="num" w:pos="357"/>
        </w:tabs>
        <w:ind w:left="357" w:hanging="357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"/>
      <w:lvlJc w:val="left"/>
      <w:pPr>
        <w:tabs>
          <w:tab w:val="num" w:pos="714"/>
        </w:tabs>
        <w:ind w:left="714" w:hanging="260"/>
      </w:pPr>
      <w:rPr>
        <w:rFonts w:ascii="Symbol" w:hAnsi="Symbol" w:hint="default"/>
      </w:rPr>
    </w:lvl>
    <w:lvl w:ilvl="2">
      <w:start w:val="1"/>
      <w:numFmt w:val="bullet"/>
      <w:lvlText w:val="-"/>
      <w:lvlJc w:val="left"/>
      <w:pPr>
        <w:tabs>
          <w:tab w:val="num" w:pos="1072"/>
        </w:tabs>
        <w:ind w:left="1072" w:hanging="165"/>
      </w:pPr>
      <w:rPr>
        <w:rFonts w:ascii="Garamond" w:hAnsi="Garamond" w:hint="default"/>
      </w:rPr>
    </w:lvl>
    <w:lvl w:ilvl="3">
      <w:start w:val="1"/>
      <w:numFmt w:val="bullet"/>
      <w:lvlText w:val="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30" w15:restartNumberingAfterBreak="0">
    <w:nsid w:val="660A4A87"/>
    <w:multiLevelType w:val="multilevel"/>
    <w:tmpl w:val="041D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31" w15:restartNumberingAfterBreak="0">
    <w:nsid w:val="6B6B2A71"/>
    <w:multiLevelType w:val="multilevel"/>
    <w:tmpl w:val="041D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28"/>
  </w:num>
  <w:num w:numId="2">
    <w:abstractNumId w:val="30"/>
  </w:num>
  <w:num w:numId="3">
    <w:abstractNumId w:val="12"/>
  </w:num>
  <w:num w:numId="4">
    <w:abstractNumId w:val="31"/>
  </w:num>
  <w:num w:numId="5">
    <w:abstractNumId w:val="22"/>
  </w:num>
  <w:num w:numId="6">
    <w:abstractNumId w:val="26"/>
  </w:num>
  <w:num w:numId="7">
    <w:abstractNumId w:val="8"/>
  </w:num>
  <w:num w:numId="8">
    <w:abstractNumId w:val="20"/>
  </w:num>
  <w:num w:numId="9">
    <w:abstractNumId w:val="3"/>
  </w:num>
  <w:num w:numId="10">
    <w:abstractNumId w:val="3"/>
  </w:num>
  <w:num w:numId="11">
    <w:abstractNumId w:val="2"/>
  </w:num>
  <w:num w:numId="12">
    <w:abstractNumId w:val="2"/>
  </w:num>
  <w:num w:numId="13">
    <w:abstractNumId w:val="1"/>
  </w:num>
  <w:num w:numId="14">
    <w:abstractNumId w:val="1"/>
  </w:num>
  <w:num w:numId="15">
    <w:abstractNumId w:val="0"/>
  </w:num>
  <w:num w:numId="16">
    <w:abstractNumId w:val="0"/>
  </w:num>
  <w:num w:numId="17">
    <w:abstractNumId w:val="9"/>
  </w:num>
  <w:num w:numId="18">
    <w:abstractNumId w:val="29"/>
  </w:num>
  <w:num w:numId="19">
    <w:abstractNumId w:val="7"/>
  </w:num>
  <w:num w:numId="20">
    <w:abstractNumId w:val="7"/>
  </w:num>
  <w:num w:numId="21">
    <w:abstractNumId w:val="6"/>
  </w:num>
  <w:num w:numId="22">
    <w:abstractNumId w:val="6"/>
  </w:num>
  <w:num w:numId="23">
    <w:abstractNumId w:val="5"/>
  </w:num>
  <w:num w:numId="24">
    <w:abstractNumId w:val="5"/>
  </w:num>
  <w:num w:numId="25">
    <w:abstractNumId w:val="4"/>
  </w:num>
  <w:num w:numId="26">
    <w:abstractNumId w:val="4"/>
  </w:num>
  <w:num w:numId="27">
    <w:abstractNumId w:val="13"/>
  </w:num>
  <w:num w:numId="28">
    <w:abstractNumId w:val="17"/>
  </w:num>
  <w:num w:numId="29">
    <w:abstractNumId w:val="14"/>
  </w:num>
  <w:num w:numId="30">
    <w:abstractNumId w:val="17"/>
  </w:num>
  <w:num w:numId="31">
    <w:abstractNumId w:val="23"/>
  </w:num>
  <w:num w:numId="32">
    <w:abstractNumId w:val="10"/>
  </w:num>
  <w:num w:numId="33">
    <w:abstractNumId w:val="18"/>
  </w:num>
  <w:num w:numId="34">
    <w:abstractNumId w:val="19"/>
  </w:num>
  <w:num w:numId="35">
    <w:abstractNumId w:val="24"/>
  </w:num>
  <w:num w:numId="36">
    <w:abstractNumId w:val="21"/>
  </w:num>
  <w:num w:numId="37">
    <w:abstractNumId w:val="25"/>
  </w:num>
  <w:num w:numId="38">
    <w:abstractNumId w:val="16"/>
  </w:num>
  <w:num w:numId="39">
    <w:abstractNumId w:val="11"/>
  </w:num>
  <w:num w:numId="40">
    <w:abstractNumId w:val="15"/>
  </w:num>
  <w:num w:numId="4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hideSpellingErrors/>
  <w:hideGrammaticalErrors/>
  <w:proofState w:spelling="clean" w:grammar="clean"/>
  <w:stylePaneFormatFilter w:val="1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0NTI2MzK3MDAzNjBV0lEKTi0uzszPAykwMqkFADJIcb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arstdpsap9pledzs7padeyvsvea9r2txff&quot;&gt;My EndNote Library&lt;record-ids&gt;&lt;item&gt;54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11&lt;/item&gt;&lt;item&gt;273&lt;/item&gt;&lt;item&gt;274&lt;/item&gt;&lt;item&gt;275&lt;/item&gt;&lt;item&gt;276&lt;/item&gt;&lt;item&gt;278&lt;/item&gt;&lt;item&gt;279&lt;/item&gt;&lt;item&gt;280&lt;/item&gt;&lt;/record-ids&gt;&lt;/item&gt;&lt;/Libraries&gt;"/>
  </w:docVars>
  <w:rsids>
    <w:rsidRoot w:val="007D3740"/>
    <w:rsid w:val="000005CC"/>
    <w:rsid w:val="00000FB7"/>
    <w:rsid w:val="000017D9"/>
    <w:rsid w:val="000018B4"/>
    <w:rsid w:val="00001D24"/>
    <w:rsid w:val="00005B2F"/>
    <w:rsid w:val="000064A2"/>
    <w:rsid w:val="000065AA"/>
    <w:rsid w:val="00006B56"/>
    <w:rsid w:val="00006C09"/>
    <w:rsid w:val="00007019"/>
    <w:rsid w:val="000072ED"/>
    <w:rsid w:val="000101F7"/>
    <w:rsid w:val="00010981"/>
    <w:rsid w:val="00011973"/>
    <w:rsid w:val="00012207"/>
    <w:rsid w:val="00013A05"/>
    <w:rsid w:val="00013F93"/>
    <w:rsid w:val="00014069"/>
    <w:rsid w:val="000143B1"/>
    <w:rsid w:val="000148C8"/>
    <w:rsid w:val="00014F66"/>
    <w:rsid w:val="00016589"/>
    <w:rsid w:val="00016B44"/>
    <w:rsid w:val="00016FF5"/>
    <w:rsid w:val="00017268"/>
    <w:rsid w:val="000176AE"/>
    <w:rsid w:val="00021D0D"/>
    <w:rsid w:val="00021D9F"/>
    <w:rsid w:val="00022190"/>
    <w:rsid w:val="000222CC"/>
    <w:rsid w:val="000226D9"/>
    <w:rsid w:val="000236A6"/>
    <w:rsid w:val="00026C80"/>
    <w:rsid w:val="000276C2"/>
    <w:rsid w:val="00027D1A"/>
    <w:rsid w:val="0003065A"/>
    <w:rsid w:val="00030B05"/>
    <w:rsid w:val="00030D55"/>
    <w:rsid w:val="000314C8"/>
    <w:rsid w:val="00032E3D"/>
    <w:rsid w:val="0003304A"/>
    <w:rsid w:val="000337FB"/>
    <w:rsid w:val="00034CAD"/>
    <w:rsid w:val="00035964"/>
    <w:rsid w:val="00036F84"/>
    <w:rsid w:val="00040233"/>
    <w:rsid w:val="00040280"/>
    <w:rsid w:val="00040668"/>
    <w:rsid w:val="000415CB"/>
    <w:rsid w:val="0004256F"/>
    <w:rsid w:val="00042B15"/>
    <w:rsid w:val="00043366"/>
    <w:rsid w:val="00043563"/>
    <w:rsid w:val="00043D51"/>
    <w:rsid w:val="00044DDE"/>
    <w:rsid w:val="000458A9"/>
    <w:rsid w:val="00045931"/>
    <w:rsid w:val="00045BE4"/>
    <w:rsid w:val="0004798A"/>
    <w:rsid w:val="00050318"/>
    <w:rsid w:val="000517B2"/>
    <w:rsid w:val="000527CE"/>
    <w:rsid w:val="00055474"/>
    <w:rsid w:val="00055DBD"/>
    <w:rsid w:val="00057D86"/>
    <w:rsid w:val="00060EF4"/>
    <w:rsid w:val="00062457"/>
    <w:rsid w:val="000627C2"/>
    <w:rsid w:val="00063F37"/>
    <w:rsid w:val="00064461"/>
    <w:rsid w:val="00064B7D"/>
    <w:rsid w:val="0006502C"/>
    <w:rsid w:val="00066E01"/>
    <w:rsid w:val="000709B7"/>
    <w:rsid w:val="00070E12"/>
    <w:rsid w:val="000712AC"/>
    <w:rsid w:val="000731F1"/>
    <w:rsid w:val="00073471"/>
    <w:rsid w:val="000734C3"/>
    <w:rsid w:val="00073D84"/>
    <w:rsid w:val="00074075"/>
    <w:rsid w:val="00074223"/>
    <w:rsid w:val="000745FD"/>
    <w:rsid w:val="00075A13"/>
    <w:rsid w:val="00075D6F"/>
    <w:rsid w:val="00075EB8"/>
    <w:rsid w:val="00075FA2"/>
    <w:rsid w:val="0007784E"/>
    <w:rsid w:val="00080BDD"/>
    <w:rsid w:val="00081382"/>
    <w:rsid w:val="000817ED"/>
    <w:rsid w:val="00081DDF"/>
    <w:rsid w:val="0008213D"/>
    <w:rsid w:val="0008338C"/>
    <w:rsid w:val="000849B2"/>
    <w:rsid w:val="00085187"/>
    <w:rsid w:val="00085331"/>
    <w:rsid w:val="00085384"/>
    <w:rsid w:val="00085756"/>
    <w:rsid w:val="0008600A"/>
    <w:rsid w:val="00086990"/>
    <w:rsid w:val="00086D3E"/>
    <w:rsid w:val="000870F0"/>
    <w:rsid w:val="00087220"/>
    <w:rsid w:val="00090203"/>
    <w:rsid w:val="000904B6"/>
    <w:rsid w:val="000914EC"/>
    <w:rsid w:val="00092507"/>
    <w:rsid w:val="0009313E"/>
    <w:rsid w:val="0009431F"/>
    <w:rsid w:val="00094618"/>
    <w:rsid w:val="00095F5A"/>
    <w:rsid w:val="00096226"/>
    <w:rsid w:val="0009677A"/>
    <w:rsid w:val="0009771D"/>
    <w:rsid w:val="00097EDA"/>
    <w:rsid w:val="00097F31"/>
    <w:rsid w:val="00097FE5"/>
    <w:rsid w:val="000A121C"/>
    <w:rsid w:val="000A188E"/>
    <w:rsid w:val="000A1DE0"/>
    <w:rsid w:val="000A25DC"/>
    <w:rsid w:val="000A4A41"/>
    <w:rsid w:val="000A4C5C"/>
    <w:rsid w:val="000A5581"/>
    <w:rsid w:val="000A70F1"/>
    <w:rsid w:val="000A779B"/>
    <w:rsid w:val="000A7801"/>
    <w:rsid w:val="000B0D8E"/>
    <w:rsid w:val="000B1457"/>
    <w:rsid w:val="000B18BE"/>
    <w:rsid w:val="000B4937"/>
    <w:rsid w:val="000B4A9B"/>
    <w:rsid w:val="000B4E1C"/>
    <w:rsid w:val="000B501A"/>
    <w:rsid w:val="000B662B"/>
    <w:rsid w:val="000B687A"/>
    <w:rsid w:val="000B7C8B"/>
    <w:rsid w:val="000C0CBF"/>
    <w:rsid w:val="000C116D"/>
    <w:rsid w:val="000C149D"/>
    <w:rsid w:val="000C1AD6"/>
    <w:rsid w:val="000C32F4"/>
    <w:rsid w:val="000C3C72"/>
    <w:rsid w:val="000C41EA"/>
    <w:rsid w:val="000C42A7"/>
    <w:rsid w:val="000C4371"/>
    <w:rsid w:val="000C6A11"/>
    <w:rsid w:val="000D06A9"/>
    <w:rsid w:val="000D0CCE"/>
    <w:rsid w:val="000D1014"/>
    <w:rsid w:val="000D1A4E"/>
    <w:rsid w:val="000D2C85"/>
    <w:rsid w:val="000D3D3A"/>
    <w:rsid w:val="000D59E1"/>
    <w:rsid w:val="000D6106"/>
    <w:rsid w:val="000E0203"/>
    <w:rsid w:val="000E08C4"/>
    <w:rsid w:val="000E2216"/>
    <w:rsid w:val="000E234C"/>
    <w:rsid w:val="000E3932"/>
    <w:rsid w:val="000E4AB9"/>
    <w:rsid w:val="000E5856"/>
    <w:rsid w:val="000E7B82"/>
    <w:rsid w:val="000F0006"/>
    <w:rsid w:val="000F39D1"/>
    <w:rsid w:val="000F406B"/>
    <w:rsid w:val="000F4855"/>
    <w:rsid w:val="000F5FBA"/>
    <w:rsid w:val="000F6D2D"/>
    <w:rsid w:val="000F6FC6"/>
    <w:rsid w:val="00101211"/>
    <w:rsid w:val="0010170D"/>
    <w:rsid w:val="00102B24"/>
    <w:rsid w:val="001044FD"/>
    <w:rsid w:val="00104833"/>
    <w:rsid w:val="001048B6"/>
    <w:rsid w:val="00106170"/>
    <w:rsid w:val="00106911"/>
    <w:rsid w:val="001069EA"/>
    <w:rsid w:val="001077E8"/>
    <w:rsid w:val="001079D2"/>
    <w:rsid w:val="00110182"/>
    <w:rsid w:val="00110BB8"/>
    <w:rsid w:val="001113A1"/>
    <w:rsid w:val="00112D3B"/>
    <w:rsid w:val="00113186"/>
    <w:rsid w:val="00114F7E"/>
    <w:rsid w:val="001157B5"/>
    <w:rsid w:val="00116204"/>
    <w:rsid w:val="00116F73"/>
    <w:rsid w:val="00117BCA"/>
    <w:rsid w:val="00120339"/>
    <w:rsid w:val="00122B77"/>
    <w:rsid w:val="00123591"/>
    <w:rsid w:val="00123BA6"/>
    <w:rsid w:val="0012643A"/>
    <w:rsid w:val="001264BC"/>
    <w:rsid w:val="001278B1"/>
    <w:rsid w:val="0013105D"/>
    <w:rsid w:val="001315D4"/>
    <w:rsid w:val="00132CA1"/>
    <w:rsid w:val="00133520"/>
    <w:rsid w:val="00133566"/>
    <w:rsid w:val="00133A21"/>
    <w:rsid w:val="001343D6"/>
    <w:rsid w:val="001348BF"/>
    <w:rsid w:val="00134B21"/>
    <w:rsid w:val="00135797"/>
    <w:rsid w:val="0014163D"/>
    <w:rsid w:val="0014168D"/>
    <w:rsid w:val="001416B6"/>
    <w:rsid w:val="00142236"/>
    <w:rsid w:val="001426E2"/>
    <w:rsid w:val="00142AAD"/>
    <w:rsid w:val="001431B3"/>
    <w:rsid w:val="00143390"/>
    <w:rsid w:val="001437AD"/>
    <w:rsid w:val="00143FBD"/>
    <w:rsid w:val="00145858"/>
    <w:rsid w:val="00146062"/>
    <w:rsid w:val="00147638"/>
    <w:rsid w:val="001479D8"/>
    <w:rsid w:val="00147FE4"/>
    <w:rsid w:val="0015135F"/>
    <w:rsid w:val="0015207B"/>
    <w:rsid w:val="00152E20"/>
    <w:rsid w:val="001539B3"/>
    <w:rsid w:val="00154032"/>
    <w:rsid w:val="00154FD3"/>
    <w:rsid w:val="00155039"/>
    <w:rsid w:val="00155C61"/>
    <w:rsid w:val="001561E4"/>
    <w:rsid w:val="00161438"/>
    <w:rsid w:val="00161DB7"/>
    <w:rsid w:val="001622D0"/>
    <w:rsid w:val="00162516"/>
    <w:rsid w:val="00162F8D"/>
    <w:rsid w:val="00163B81"/>
    <w:rsid w:val="00163F4C"/>
    <w:rsid w:val="00164B22"/>
    <w:rsid w:val="00166FEB"/>
    <w:rsid w:val="0016763D"/>
    <w:rsid w:val="001707E5"/>
    <w:rsid w:val="001716E0"/>
    <w:rsid w:val="00171AC4"/>
    <w:rsid w:val="0017208A"/>
    <w:rsid w:val="00172267"/>
    <w:rsid w:val="001727F7"/>
    <w:rsid w:val="00173434"/>
    <w:rsid w:val="00173E6D"/>
    <w:rsid w:val="001753C2"/>
    <w:rsid w:val="0017609F"/>
    <w:rsid w:val="00176F45"/>
    <w:rsid w:val="00177A6A"/>
    <w:rsid w:val="001803FB"/>
    <w:rsid w:val="001806FB"/>
    <w:rsid w:val="00180896"/>
    <w:rsid w:val="001813AA"/>
    <w:rsid w:val="00182C8B"/>
    <w:rsid w:val="0018478D"/>
    <w:rsid w:val="00184865"/>
    <w:rsid w:val="00184A33"/>
    <w:rsid w:val="00185E94"/>
    <w:rsid w:val="00187003"/>
    <w:rsid w:val="00187C61"/>
    <w:rsid w:val="0019009D"/>
    <w:rsid w:val="001917D5"/>
    <w:rsid w:val="0019217D"/>
    <w:rsid w:val="001922E6"/>
    <w:rsid w:val="00192454"/>
    <w:rsid w:val="00192E97"/>
    <w:rsid w:val="0019390F"/>
    <w:rsid w:val="001965FC"/>
    <w:rsid w:val="00197627"/>
    <w:rsid w:val="001A024E"/>
    <w:rsid w:val="001A0557"/>
    <w:rsid w:val="001A0A59"/>
    <w:rsid w:val="001A163A"/>
    <w:rsid w:val="001A1A39"/>
    <w:rsid w:val="001A21CC"/>
    <w:rsid w:val="001A2DEB"/>
    <w:rsid w:val="001A3B09"/>
    <w:rsid w:val="001A3BD2"/>
    <w:rsid w:val="001A43DB"/>
    <w:rsid w:val="001A509A"/>
    <w:rsid w:val="001A5CB2"/>
    <w:rsid w:val="001A6E91"/>
    <w:rsid w:val="001A7003"/>
    <w:rsid w:val="001A72A5"/>
    <w:rsid w:val="001A7F61"/>
    <w:rsid w:val="001B10FB"/>
    <w:rsid w:val="001B1761"/>
    <w:rsid w:val="001B1A5E"/>
    <w:rsid w:val="001B1A9E"/>
    <w:rsid w:val="001B1AFF"/>
    <w:rsid w:val="001B1BF1"/>
    <w:rsid w:val="001B22AA"/>
    <w:rsid w:val="001B2404"/>
    <w:rsid w:val="001B26DF"/>
    <w:rsid w:val="001B301F"/>
    <w:rsid w:val="001B34A1"/>
    <w:rsid w:val="001B3C36"/>
    <w:rsid w:val="001B499F"/>
    <w:rsid w:val="001B5FD9"/>
    <w:rsid w:val="001C18A2"/>
    <w:rsid w:val="001C1EBA"/>
    <w:rsid w:val="001C1FB6"/>
    <w:rsid w:val="001C253D"/>
    <w:rsid w:val="001C45C5"/>
    <w:rsid w:val="001C547A"/>
    <w:rsid w:val="001C6A90"/>
    <w:rsid w:val="001D0361"/>
    <w:rsid w:val="001D0469"/>
    <w:rsid w:val="001D062B"/>
    <w:rsid w:val="001D08F3"/>
    <w:rsid w:val="001D0BFF"/>
    <w:rsid w:val="001D0E3D"/>
    <w:rsid w:val="001D25E8"/>
    <w:rsid w:val="001D265F"/>
    <w:rsid w:val="001D3C6F"/>
    <w:rsid w:val="001D40F4"/>
    <w:rsid w:val="001D4A23"/>
    <w:rsid w:val="001D69BA"/>
    <w:rsid w:val="001D6CEE"/>
    <w:rsid w:val="001D7A22"/>
    <w:rsid w:val="001E0859"/>
    <w:rsid w:val="001E0C41"/>
    <w:rsid w:val="001E13AD"/>
    <w:rsid w:val="001E2E5F"/>
    <w:rsid w:val="001E44D3"/>
    <w:rsid w:val="001E4D64"/>
    <w:rsid w:val="001E556A"/>
    <w:rsid w:val="001E628D"/>
    <w:rsid w:val="001E6BA4"/>
    <w:rsid w:val="001E711E"/>
    <w:rsid w:val="001E71A6"/>
    <w:rsid w:val="001E7713"/>
    <w:rsid w:val="001E7C10"/>
    <w:rsid w:val="001F03E6"/>
    <w:rsid w:val="001F0A5C"/>
    <w:rsid w:val="001F0D47"/>
    <w:rsid w:val="001F249A"/>
    <w:rsid w:val="001F24C3"/>
    <w:rsid w:val="001F3095"/>
    <w:rsid w:val="001F32C0"/>
    <w:rsid w:val="001F36C2"/>
    <w:rsid w:val="001F4FCA"/>
    <w:rsid w:val="0020181A"/>
    <w:rsid w:val="00201EB1"/>
    <w:rsid w:val="0020277E"/>
    <w:rsid w:val="00202A06"/>
    <w:rsid w:val="002036BB"/>
    <w:rsid w:val="002050F1"/>
    <w:rsid w:val="00205B31"/>
    <w:rsid w:val="00205DB7"/>
    <w:rsid w:val="00206DC7"/>
    <w:rsid w:val="00206FB7"/>
    <w:rsid w:val="00207AD3"/>
    <w:rsid w:val="00207BCB"/>
    <w:rsid w:val="002102A7"/>
    <w:rsid w:val="0021211C"/>
    <w:rsid w:val="00213A08"/>
    <w:rsid w:val="002143A8"/>
    <w:rsid w:val="00214F8A"/>
    <w:rsid w:val="0021547E"/>
    <w:rsid w:val="0021654C"/>
    <w:rsid w:val="00217082"/>
    <w:rsid w:val="00217AE9"/>
    <w:rsid w:val="00221441"/>
    <w:rsid w:val="00221F38"/>
    <w:rsid w:val="002228C9"/>
    <w:rsid w:val="002229BB"/>
    <w:rsid w:val="00222E9F"/>
    <w:rsid w:val="00223026"/>
    <w:rsid w:val="00223208"/>
    <w:rsid w:val="002234D2"/>
    <w:rsid w:val="002235B7"/>
    <w:rsid w:val="002236D0"/>
    <w:rsid w:val="002237EB"/>
    <w:rsid w:val="0022414F"/>
    <w:rsid w:val="002248C0"/>
    <w:rsid w:val="00226C06"/>
    <w:rsid w:val="00227D30"/>
    <w:rsid w:val="0023006E"/>
    <w:rsid w:val="00230839"/>
    <w:rsid w:val="00233415"/>
    <w:rsid w:val="002346B3"/>
    <w:rsid w:val="0023509C"/>
    <w:rsid w:val="00235A9A"/>
    <w:rsid w:val="00236E3F"/>
    <w:rsid w:val="002378B0"/>
    <w:rsid w:val="0023791D"/>
    <w:rsid w:val="002411B6"/>
    <w:rsid w:val="0024168A"/>
    <w:rsid w:val="0024350E"/>
    <w:rsid w:val="00243BD1"/>
    <w:rsid w:val="002444A4"/>
    <w:rsid w:val="00244B00"/>
    <w:rsid w:val="00244F71"/>
    <w:rsid w:val="0024705E"/>
    <w:rsid w:val="00247578"/>
    <w:rsid w:val="0025134D"/>
    <w:rsid w:val="0025248E"/>
    <w:rsid w:val="00255DD9"/>
    <w:rsid w:val="00256DC1"/>
    <w:rsid w:val="00257A3B"/>
    <w:rsid w:val="00257AE4"/>
    <w:rsid w:val="00260F3D"/>
    <w:rsid w:val="00261177"/>
    <w:rsid w:val="002612B6"/>
    <w:rsid w:val="00261C6B"/>
    <w:rsid w:val="002628F9"/>
    <w:rsid w:val="00262B83"/>
    <w:rsid w:val="002631E4"/>
    <w:rsid w:val="00263224"/>
    <w:rsid w:val="002641CC"/>
    <w:rsid w:val="00265DFB"/>
    <w:rsid w:val="00265EEB"/>
    <w:rsid w:val="00266179"/>
    <w:rsid w:val="002662B2"/>
    <w:rsid w:val="00266577"/>
    <w:rsid w:val="00270076"/>
    <w:rsid w:val="00270C11"/>
    <w:rsid w:val="00270C5D"/>
    <w:rsid w:val="0027267A"/>
    <w:rsid w:val="00273787"/>
    <w:rsid w:val="00273893"/>
    <w:rsid w:val="00273924"/>
    <w:rsid w:val="0027433C"/>
    <w:rsid w:val="00274719"/>
    <w:rsid w:val="00275273"/>
    <w:rsid w:val="002767D8"/>
    <w:rsid w:val="00277916"/>
    <w:rsid w:val="00280682"/>
    <w:rsid w:val="00282063"/>
    <w:rsid w:val="00282F15"/>
    <w:rsid w:val="00286A81"/>
    <w:rsid w:val="00287510"/>
    <w:rsid w:val="002877FC"/>
    <w:rsid w:val="00290647"/>
    <w:rsid w:val="0029067B"/>
    <w:rsid w:val="00291304"/>
    <w:rsid w:val="00291E9C"/>
    <w:rsid w:val="002943AA"/>
    <w:rsid w:val="002973FE"/>
    <w:rsid w:val="002A32D5"/>
    <w:rsid w:val="002A3F00"/>
    <w:rsid w:val="002A4FA7"/>
    <w:rsid w:val="002A5B14"/>
    <w:rsid w:val="002A674E"/>
    <w:rsid w:val="002A7D49"/>
    <w:rsid w:val="002B0789"/>
    <w:rsid w:val="002B0D67"/>
    <w:rsid w:val="002B15CC"/>
    <w:rsid w:val="002B1BD6"/>
    <w:rsid w:val="002B235A"/>
    <w:rsid w:val="002B2757"/>
    <w:rsid w:val="002B38FE"/>
    <w:rsid w:val="002B3BC7"/>
    <w:rsid w:val="002B5B4E"/>
    <w:rsid w:val="002B6AF0"/>
    <w:rsid w:val="002C1A4E"/>
    <w:rsid w:val="002C1B77"/>
    <w:rsid w:val="002C2F96"/>
    <w:rsid w:val="002C39FB"/>
    <w:rsid w:val="002C3A7C"/>
    <w:rsid w:val="002C40B7"/>
    <w:rsid w:val="002C4D5E"/>
    <w:rsid w:val="002C4FFC"/>
    <w:rsid w:val="002C5CD4"/>
    <w:rsid w:val="002C6461"/>
    <w:rsid w:val="002C776D"/>
    <w:rsid w:val="002C7A2E"/>
    <w:rsid w:val="002D13D9"/>
    <w:rsid w:val="002D1651"/>
    <w:rsid w:val="002D2A0D"/>
    <w:rsid w:val="002D34D5"/>
    <w:rsid w:val="002D56ED"/>
    <w:rsid w:val="002D6B38"/>
    <w:rsid w:val="002D71AB"/>
    <w:rsid w:val="002E0E35"/>
    <w:rsid w:val="002E3C43"/>
    <w:rsid w:val="002E4402"/>
    <w:rsid w:val="002E6294"/>
    <w:rsid w:val="002E7005"/>
    <w:rsid w:val="002E7391"/>
    <w:rsid w:val="002E7B8C"/>
    <w:rsid w:val="002F054B"/>
    <w:rsid w:val="002F09DD"/>
    <w:rsid w:val="002F0DFE"/>
    <w:rsid w:val="002F37C2"/>
    <w:rsid w:val="002F3804"/>
    <w:rsid w:val="002F4431"/>
    <w:rsid w:val="002F455D"/>
    <w:rsid w:val="002F4D92"/>
    <w:rsid w:val="002F5448"/>
    <w:rsid w:val="002F5940"/>
    <w:rsid w:val="002F5F74"/>
    <w:rsid w:val="002F6D72"/>
    <w:rsid w:val="002F700E"/>
    <w:rsid w:val="002F71E7"/>
    <w:rsid w:val="002F7E15"/>
    <w:rsid w:val="003018A0"/>
    <w:rsid w:val="00301D63"/>
    <w:rsid w:val="00302777"/>
    <w:rsid w:val="00302C14"/>
    <w:rsid w:val="00303549"/>
    <w:rsid w:val="003065CC"/>
    <w:rsid w:val="00306CA6"/>
    <w:rsid w:val="00306EB8"/>
    <w:rsid w:val="003072F0"/>
    <w:rsid w:val="0030751C"/>
    <w:rsid w:val="0030776A"/>
    <w:rsid w:val="00307CD1"/>
    <w:rsid w:val="00310D9D"/>
    <w:rsid w:val="00311FE1"/>
    <w:rsid w:val="00312DCD"/>
    <w:rsid w:val="00312E62"/>
    <w:rsid w:val="00313498"/>
    <w:rsid w:val="003139B0"/>
    <w:rsid w:val="00314DCD"/>
    <w:rsid w:val="00316909"/>
    <w:rsid w:val="00316E03"/>
    <w:rsid w:val="00316EF2"/>
    <w:rsid w:val="0031700A"/>
    <w:rsid w:val="00320DD9"/>
    <w:rsid w:val="00322A08"/>
    <w:rsid w:val="00323ACF"/>
    <w:rsid w:val="00323D0D"/>
    <w:rsid w:val="00323FF2"/>
    <w:rsid w:val="0032475D"/>
    <w:rsid w:val="00324956"/>
    <w:rsid w:val="00325425"/>
    <w:rsid w:val="00325C4A"/>
    <w:rsid w:val="0032652A"/>
    <w:rsid w:val="003270B5"/>
    <w:rsid w:val="003275F6"/>
    <w:rsid w:val="00327653"/>
    <w:rsid w:val="00327672"/>
    <w:rsid w:val="00327E20"/>
    <w:rsid w:val="00330937"/>
    <w:rsid w:val="00331BD1"/>
    <w:rsid w:val="003325F4"/>
    <w:rsid w:val="00333D9A"/>
    <w:rsid w:val="00334632"/>
    <w:rsid w:val="003346F4"/>
    <w:rsid w:val="00334823"/>
    <w:rsid w:val="00335CC8"/>
    <w:rsid w:val="0033666D"/>
    <w:rsid w:val="00341426"/>
    <w:rsid w:val="0034166E"/>
    <w:rsid w:val="00341A73"/>
    <w:rsid w:val="003465C2"/>
    <w:rsid w:val="00347054"/>
    <w:rsid w:val="00347161"/>
    <w:rsid w:val="00347E53"/>
    <w:rsid w:val="00350490"/>
    <w:rsid w:val="00350B27"/>
    <w:rsid w:val="0035295F"/>
    <w:rsid w:val="00353016"/>
    <w:rsid w:val="00354642"/>
    <w:rsid w:val="003551FA"/>
    <w:rsid w:val="0035676F"/>
    <w:rsid w:val="00357A7D"/>
    <w:rsid w:val="003600DD"/>
    <w:rsid w:val="003617BC"/>
    <w:rsid w:val="00361CBE"/>
    <w:rsid w:val="00362089"/>
    <w:rsid w:val="0036233E"/>
    <w:rsid w:val="0036381C"/>
    <w:rsid w:val="00363F69"/>
    <w:rsid w:val="00364D0E"/>
    <w:rsid w:val="0036548C"/>
    <w:rsid w:val="00365CDF"/>
    <w:rsid w:val="00366032"/>
    <w:rsid w:val="003660EB"/>
    <w:rsid w:val="003660F5"/>
    <w:rsid w:val="00366B5C"/>
    <w:rsid w:val="00366B84"/>
    <w:rsid w:val="00370B03"/>
    <w:rsid w:val="0037110A"/>
    <w:rsid w:val="00372914"/>
    <w:rsid w:val="003735C3"/>
    <w:rsid w:val="003735F4"/>
    <w:rsid w:val="00373DCF"/>
    <w:rsid w:val="00375A6C"/>
    <w:rsid w:val="0037627D"/>
    <w:rsid w:val="003762AA"/>
    <w:rsid w:val="0037730A"/>
    <w:rsid w:val="003801D8"/>
    <w:rsid w:val="00380F58"/>
    <w:rsid w:val="00381557"/>
    <w:rsid w:val="0038260B"/>
    <w:rsid w:val="0038288C"/>
    <w:rsid w:val="003829B4"/>
    <w:rsid w:val="00383C72"/>
    <w:rsid w:val="003847A3"/>
    <w:rsid w:val="003870E1"/>
    <w:rsid w:val="003906CA"/>
    <w:rsid w:val="0039229D"/>
    <w:rsid w:val="003925BC"/>
    <w:rsid w:val="00392CD6"/>
    <w:rsid w:val="00392FF6"/>
    <w:rsid w:val="00395065"/>
    <w:rsid w:val="003957B9"/>
    <w:rsid w:val="003961AC"/>
    <w:rsid w:val="003964F6"/>
    <w:rsid w:val="003972C6"/>
    <w:rsid w:val="00397A70"/>
    <w:rsid w:val="003A056A"/>
    <w:rsid w:val="003A0D19"/>
    <w:rsid w:val="003A1111"/>
    <w:rsid w:val="003A31AA"/>
    <w:rsid w:val="003A396F"/>
    <w:rsid w:val="003A3D02"/>
    <w:rsid w:val="003A4085"/>
    <w:rsid w:val="003A51A0"/>
    <w:rsid w:val="003A5B34"/>
    <w:rsid w:val="003A5B4B"/>
    <w:rsid w:val="003A6620"/>
    <w:rsid w:val="003A69CD"/>
    <w:rsid w:val="003B0ACF"/>
    <w:rsid w:val="003B239E"/>
    <w:rsid w:val="003B24AC"/>
    <w:rsid w:val="003B4155"/>
    <w:rsid w:val="003B52F8"/>
    <w:rsid w:val="003B55D6"/>
    <w:rsid w:val="003B5604"/>
    <w:rsid w:val="003B57B9"/>
    <w:rsid w:val="003B5F15"/>
    <w:rsid w:val="003B6F20"/>
    <w:rsid w:val="003B713D"/>
    <w:rsid w:val="003C19AB"/>
    <w:rsid w:val="003C2255"/>
    <w:rsid w:val="003C25ED"/>
    <w:rsid w:val="003C2ED7"/>
    <w:rsid w:val="003C3D27"/>
    <w:rsid w:val="003C5841"/>
    <w:rsid w:val="003C5859"/>
    <w:rsid w:val="003C5FD9"/>
    <w:rsid w:val="003C7430"/>
    <w:rsid w:val="003C7587"/>
    <w:rsid w:val="003C7F32"/>
    <w:rsid w:val="003D0444"/>
    <w:rsid w:val="003D1C4C"/>
    <w:rsid w:val="003D1FA2"/>
    <w:rsid w:val="003D43D7"/>
    <w:rsid w:val="003D4F15"/>
    <w:rsid w:val="003D5A9C"/>
    <w:rsid w:val="003D5CA3"/>
    <w:rsid w:val="003D6969"/>
    <w:rsid w:val="003E0E01"/>
    <w:rsid w:val="003E238A"/>
    <w:rsid w:val="003E3195"/>
    <w:rsid w:val="003E40B3"/>
    <w:rsid w:val="003E4F3B"/>
    <w:rsid w:val="003E5209"/>
    <w:rsid w:val="003E65D9"/>
    <w:rsid w:val="003E69A3"/>
    <w:rsid w:val="003E70F7"/>
    <w:rsid w:val="003E7275"/>
    <w:rsid w:val="003F0182"/>
    <w:rsid w:val="003F0F99"/>
    <w:rsid w:val="003F118D"/>
    <w:rsid w:val="003F1EC0"/>
    <w:rsid w:val="003F3312"/>
    <w:rsid w:val="003F5475"/>
    <w:rsid w:val="003F5968"/>
    <w:rsid w:val="003F5A15"/>
    <w:rsid w:val="003F67EE"/>
    <w:rsid w:val="003F69DB"/>
    <w:rsid w:val="00401225"/>
    <w:rsid w:val="00401638"/>
    <w:rsid w:val="0040219B"/>
    <w:rsid w:val="004035B7"/>
    <w:rsid w:val="00404483"/>
    <w:rsid w:val="00404948"/>
    <w:rsid w:val="00406F91"/>
    <w:rsid w:val="004073A9"/>
    <w:rsid w:val="004074BA"/>
    <w:rsid w:val="00407D3E"/>
    <w:rsid w:val="00411E9C"/>
    <w:rsid w:val="00412057"/>
    <w:rsid w:val="004122CB"/>
    <w:rsid w:val="004128DF"/>
    <w:rsid w:val="00412ACF"/>
    <w:rsid w:val="00413323"/>
    <w:rsid w:val="004134A0"/>
    <w:rsid w:val="00414457"/>
    <w:rsid w:val="00414664"/>
    <w:rsid w:val="00415BBC"/>
    <w:rsid w:val="0041632E"/>
    <w:rsid w:val="0041775D"/>
    <w:rsid w:val="00420247"/>
    <w:rsid w:val="004204F2"/>
    <w:rsid w:val="00420917"/>
    <w:rsid w:val="00420C55"/>
    <w:rsid w:val="004220AE"/>
    <w:rsid w:val="00422137"/>
    <w:rsid w:val="00422EC9"/>
    <w:rsid w:val="00424E10"/>
    <w:rsid w:val="004262F7"/>
    <w:rsid w:val="00426EB7"/>
    <w:rsid w:val="00427C31"/>
    <w:rsid w:val="00427ECE"/>
    <w:rsid w:val="004308D5"/>
    <w:rsid w:val="004332B1"/>
    <w:rsid w:val="004339C8"/>
    <w:rsid w:val="00433A1E"/>
    <w:rsid w:val="00434CE1"/>
    <w:rsid w:val="0043581E"/>
    <w:rsid w:val="00435A06"/>
    <w:rsid w:val="00436DFA"/>
    <w:rsid w:val="0043793E"/>
    <w:rsid w:val="004410BF"/>
    <w:rsid w:val="00441908"/>
    <w:rsid w:val="00441B0F"/>
    <w:rsid w:val="004444B5"/>
    <w:rsid w:val="00444F9D"/>
    <w:rsid w:val="00446C80"/>
    <w:rsid w:val="00447AD7"/>
    <w:rsid w:val="004502AF"/>
    <w:rsid w:val="0045037C"/>
    <w:rsid w:val="0045133D"/>
    <w:rsid w:val="00452D3A"/>
    <w:rsid w:val="0045325B"/>
    <w:rsid w:val="00453DD0"/>
    <w:rsid w:val="00453F91"/>
    <w:rsid w:val="00455BCD"/>
    <w:rsid w:val="00457FD1"/>
    <w:rsid w:val="004607DF"/>
    <w:rsid w:val="00462309"/>
    <w:rsid w:val="00462808"/>
    <w:rsid w:val="004656AC"/>
    <w:rsid w:val="00466332"/>
    <w:rsid w:val="0046749A"/>
    <w:rsid w:val="004700CC"/>
    <w:rsid w:val="00470AC8"/>
    <w:rsid w:val="00471A27"/>
    <w:rsid w:val="00471DEB"/>
    <w:rsid w:val="004727B6"/>
    <w:rsid w:val="00472DD5"/>
    <w:rsid w:val="00473078"/>
    <w:rsid w:val="00476671"/>
    <w:rsid w:val="00480493"/>
    <w:rsid w:val="004807B1"/>
    <w:rsid w:val="004813F6"/>
    <w:rsid w:val="0048174B"/>
    <w:rsid w:val="004825A2"/>
    <w:rsid w:val="00483B09"/>
    <w:rsid w:val="00483CA6"/>
    <w:rsid w:val="004842D8"/>
    <w:rsid w:val="004847DB"/>
    <w:rsid w:val="00487039"/>
    <w:rsid w:val="00487BD7"/>
    <w:rsid w:val="00487DDD"/>
    <w:rsid w:val="0049005B"/>
    <w:rsid w:val="0049062E"/>
    <w:rsid w:val="0049066D"/>
    <w:rsid w:val="0049122B"/>
    <w:rsid w:val="004916ED"/>
    <w:rsid w:val="004936BC"/>
    <w:rsid w:val="00493957"/>
    <w:rsid w:val="00493CD7"/>
    <w:rsid w:val="004949DA"/>
    <w:rsid w:val="004954F4"/>
    <w:rsid w:val="00495CD6"/>
    <w:rsid w:val="0049681D"/>
    <w:rsid w:val="004971F5"/>
    <w:rsid w:val="0049762F"/>
    <w:rsid w:val="0049798D"/>
    <w:rsid w:val="00497D26"/>
    <w:rsid w:val="004A037B"/>
    <w:rsid w:val="004A03EB"/>
    <w:rsid w:val="004A0580"/>
    <w:rsid w:val="004A0A71"/>
    <w:rsid w:val="004A1DE1"/>
    <w:rsid w:val="004A203B"/>
    <w:rsid w:val="004A2954"/>
    <w:rsid w:val="004A300F"/>
    <w:rsid w:val="004A40A3"/>
    <w:rsid w:val="004A45D5"/>
    <w:rsid w:val="004A6546"/>
    <w:rsid w:val="004B042B"/>
    <w:rsid w:val="004B06F4"/>
    <w:rsid w:val="004B1E39"/>
    <w:rsid w:val="004B2F4B"/>
    <w:rsid w:val="004B2FE7"/>
    <w:rsid w:val="004B3D63"/>
    <w:rsid w:val="004B45AD"/>
    <w:rsid w:val="004B4B36"/>
    <w:rsid w:val="004B57C3"/>
    <w:rsid w:val="004B5B08"/>
    <w:rsid w:val="004B5E9B"/>
    <w:rsid w:val="004B6AD2"/>
    <w:rsid w:val="004B6D63"/>
    <w:rsid w:val="004B6F88"/>
    <w:rsid w:val="004B7E0D"/>
    <w:rsid w:val="004C07DA"/>
    <w:rsid w:val="004C0CA5"/>
    <w:rsid w:val="004C167F"/>
    <w:rsid w:val="004C379D"/>
    <w:rsid w:val="004C4169"/>
    <w:rsid w:val="004C611E"/>
    <w:rsid w:val="004C7EC2"/>
    <w:rsid w:val="004D191A"/>
    <w:rsid w:val="004D2A33"/>
    <w:rsid w:val="004D2AFB"/>
    <w:rsid w:val="004D3E1A"/>
    <w:rsid w:val="004D3F4B"/>
    <w:rsid w:val="004D4236"/>
    <w:rsid w:val="004D5107"/>
    <w:rsid w:val="004D53AE"/>
    <w:rsid w:val="004D545E"/>
    <w:rsid w:val="004D6303"/>
    <w:rsid w:val="004D6E33"/>
    <w:rsid w:val="004D78A4"/>
    <w:rsid w:val="004D7C91"/>
    <w:rsid w:val="004D7F31"/>
    <w:rsid w:val="004E05E2"/>
    <w:rsid w:val="004E16C0"/>
    <w:rsid w:val="004E1A11"/>
    <w:rsid w:val="004E30CA"/>
    <w:rsid w:val="004E3444"/>
    <w:rsid w:val="004E4A68"/>
    <w:rsid w:val="004E5E13"/>
    <w:rsid w:val="004E5EC0"/>
    <w:rsid w:val="004F0607"/>
    <w:rsid w:val="004F131A"/>
    <w:rsid w:val="004F2021"/>
    <w:rsid w:val="004F36C5"/>
    <w:rsid w:val="004F4659"/>
    <w:rsid w:val="004F5A2F"/>
    <w:rsid w:val="00500371"/>
    <w:rsid w:val="005031C9"/>
    <w:rsid w:val="0050475E"/>
    <w:rsid w:val="00505624"/>
    <w:rsid w:val="005064BD"/>
    <w:rsid w:val="0050765A"/>
    <w:rsid w:val="00510234"/>
    <w:rsid w:val="00510425"/>
    <w:rsid w:val="005120AD"/>
    <w:rsid w:val="00514B4A"/>
    <w:rsid w:val="00514D6F"/>
    <w:rsid w:val="00516956"/>
    <w:rsid w:val="00517B43"/>
    <w:rsid w:val="00517C5C"/>
    <w:rsid w:val="00521301"/>
    <w:rsid w:val="00521F26"/>
    <w:rsid w:val="00522465"/>
    <w:rsid w:val="00524763"/>
    <w:rsid w:val="005248EF"/>
    <w:rsid w:val="00525325"/>
    <w:rsid w:val="00525486"/>
    <w:rsid w:val="00525D24"/>
    <w:rsid w:val="00525F87"/>
    <w:rsid w:val="0053113A"/>
    <w:rsid w:val="00531A5E"/>
    <w:rsid w:val="00532C28"/>
    <w:rsid w:val="0053389B"/>
    <w:rsid w:val="0053460E"/>
    <w:rsid w:val="00535796"/>
    <w:rsid w:val="00537ABD"/>
    <w:rsid w:val="00537B9E"/>
    <w:rsid w:val="00541319"/>
    <w:rsid w:val="00541946"/>
    <w:rsid w:val="00541F16"/>
    <w:rsid w:val="00541FDE"/>
    <w:rsid w:val="00542350"/>
    <w:rsid w:val="00544571"/>
    <w:rsid w:val="00544727"/>
    <w:rsid w:val="005452B8"/>
    <w:rsid w:val="00546012"/>
    <w:rsid w:val="00546561"/>
    <w:rsid w:val="00547441"/>
    <w:rsid w:val="005477C8"/>
    <w:rsid w:val="00547F83"/>
    <w:rsid w:val="005509A9"/>
    <w:rsid w:val="005509DF"/>
    <w:rsid w:val="005511CC"/>
    <w:rsid w:val="005514C3"/>
    <w:rsid w:val="005521B1"/>
    <w:rsid w:val="0055273E"/>
    <w:rsid w:val="0055368F"/>
    <w:rsid w:val="005538D5"/>
    <w:rsid w:val="00555A4F"/>
    <w:rsid w:val="00556973"/>
    <w:rsid w:val="00556F67"/>
    <w:rsid w:val="00557CB2"/>
    <w:rsid w:val="00557F33"/>
    <w:rsid w:val="005614CD"/>
    <w:rsid w:val="005624BB"/>
    <w:rsid w:val="00562E7D"/>
    <w:rsid w:val="0056369C"/>
    <w:rsid w:val="005643D2"/>
    <w:rsid w:val="00564551"/>
    <w:rsid w:val="00564A61"/>
    <w:rsid w:val="0056775D"/>
    <w:rsid w:val="00570F4B"/>
    <w:rsid w:val="005715AA"/>
    <w:rsid w:val="00573D58"/>
    <w:rsid w:val="0057653B"/>
    <w:rsid w:val="00576839"/>
    <w:rsid w:val="00580720"/>
    <w:rsid w:val="00582CE1"/>
    <w:rsid w:val="00583169"/>
    <w:rsid w:val="0058420E"/>
    <w:rsid w:val="0058516C"/>
    <w:rsid w:val="0058603A"/>
    <w:rsid w:val="00586AE1"/>
    <w:rsid w:val="00586C80"/>
    <w:rsid w:val="005904B3"/>
    <w:rsid w:val="00592716"/>
    <w:rsid w:val="005948D4"/>
    <w:rsid w:val="005954CC"/>
    <w:rsid w:val="00595503"/>
    <w:rsid w:val="0059568F"/>
    <w:rsid w:val="00596368"/>
    <w:rsid w:val="00596632"/>
    <w:rsid w:val="005973AA"/>
    <w:rsid w:val="005974F6"/>
    <w:rsid w:val="00597532"/>
    <w:rsid w:val="00597EAB"/>
    <w:rsid w:val="005A0503"/>
    <w:rsid w:val="005A0E48"/>
    <w:rsid w:val="005A1487"/>
    <w:rsid w:val="005A1A8B"/>
    <w:rsid w:val="005A2F34"/>
    <w:rsid w:val="005A3068"/>
    <w:rsid w:val="005A34F6"/>
    <w:rsid w:val="005A3619"/>
    <w:rsid w:val="005A6346"/>
    <w:rsid w:val="005A6B92"/>
    <w:rsid w:val="005A6D53"/>
    <w:rsid w:val="005A7F92"/>
    <w:rsid w:val="005B02E5"/>
    <w:rsid w:val="005B06AB"/>
    <w:rsid w:val="005B09EB"/>
    <w:rsid w:val="005B0F23"/>
    <w:rsid w:val="005B1E89"/>
    <w:rsid w:val="005B3505"/>
    <w:rsid w:val="005B3F75"/>
    <w:rsid w:val="005B44B4"/>
    <w:rsid w:val="005B4663"/>
    <w:rsid w:val="005B58B6"/>
    <w:rsid w:val="005B5B34"/>
    <w:rsid w:val="005B5D59"/>
    <w:rsid w:val="005B6E33"/>
    <w:rsid w:val="005B7C4C"/>
    <w:rsid w:val="005C0527"/>
    <w:rsid w:val="005C13AA"/>
    <w:rsid w:val="005C1617"/>
    <w:rsid w:val="005C4793"/>
    <w:rsid w:val="005C4851"/>
    <w:rsid w:val="005C56D7"/>
    <w:rsid w:val="005C667A"/>
    <w:rsid w:val="005C6F18"/>
    <w:rsid w:val="005C7227"/>
    <w:rsid w:val="005C75DE"/>
    <w:rsid w:val="005C7BF6"/>
    <w:rsid w:val="005D0469"/>
    <w:rsid w:val="005D1D38"/>
    <w:rsid w:val="005D2B3A"/>
    <w:rsid w:val="005D32F7"/>
    <w:rsid w:val="005D3959"/>
    <w:rsid w:val="005D3AE2"/>
    <w:rsid w:val="005D40B1"/>
    <w:rsid w:val="005D490F"/>
    <w:rsid w:val="005D4D54"/>
    <w:rsid w:val="005D5678"/>
    <w:rsid w:val="005D651D"/>
    <w:rsid w:val="005D6617"/>
    <w:rsid w:val="005D76F3"/>
    <w:rsid w:val="005D796F"/>
    <w:rsid w:val="005D7EA1"/>
    <w:rsid w:val="005E080C"/>
    <w:rsid w:val="005E083F"/>
    <w:rsid w:val="005E08F0"/>
    <w:rsid w:val="005E113F"/>
    <w:rsid w:val="005E15C7"/>
    <w:rsid w:val="005E30C3"/>
    <w:rsid w:val="005E34D5"/>
    <w:rsid w:val="005E3E6E"/>
    <w:rsid w:val="005E4E02"/>
    <w:rsid w:val="005E65A4"/>
    <w:rsid w:val="005E7F88"/>
    <w:rsid w:val="005F0992"/>
    <w:rsid w:val="005F1850"/>
    <w:rsid w:val="005F2827"/>
    <w:rsid w:val="005F34A1"/>
    <w:rsid w:val="005F37BD"/>
    <w:rsid w:val="005F3F1A"/>
    <w:rsid w:val="005F5406"/>
    <w:rsid w:val="005F5BFF"/>
    <w:rsid w:val="005F6D0C"/>
    <w:rsid w:val="00602017"/>
    <w:rsid w:val="0060241D"/>
    <w:rsid w:val="006032BC"/>
    <w:rsid w:val="00603A2E"/>
    <w:rsid w:val="00603FD4"/>
    <w:rsid w:val="0060422E"/>
    <w:rsid w:val="00604B90"/>
    <w:rsid w:val="0060548B"/>
    <w:rsid w:val="0060641F"/>
    <w:rsid w:val="00610CFB"/>
    <w:rsid w:val="00611604"/>
    <w:rsid w:val="00613167"/>
    <w:rsid w:val="0061316F"/>
    <w:rsid w:val="006132E1"/>
    <w:rsid w:val="006152CF"/>
    <w:rsid w:val="00616BA8"/>
    <w:rsid w:val="0061739A"/>
    <w:rsid w:val="006174D3"/>
    <w:rsid w:val="00620751"/>
    <w:rsid w:val="00620907"/>
    <w:rsid w:val="006209F1"/>
    <w:rsid w:val="00621AA8"/>
    <w:rsid w:val="00622A60"/>
    <w:rsid w:val="006235EF"/>
    <w:rsid w:val="00624750"/>
    <w:rsid w:val="006248A4"/>
    <w:rsid w:val="006251EA"/>
    <w:rsid w:val="006272DA"/>
    <w:rsid w:val="0063038B"/>
    <w:rsid w:val="006303E3"/>
    <w:rsid w:val="0063066C"/>
    <w:rsid w:val="00630AE3"/>
    <w:rsid w:val="00632E8A"/>
    <w:rsid w:val="00634570"/>
    <w:rsid w:val="006348DF"/>
    <w:rsid w:val="006369C8"/>
    <w:rsid w:val="006376C7"/>
    <w:rsid w:val="006407F9"/>
    <w:rsid w:val="00640BAE"/>
    <w:rsid w:val="006420A9"/>
    <w:rsid w:val="00642C17"/>
    <w:rsid w:val="0064328B"/>
    <w:rsid w:val="006434C7"/>
    <w:rsid w:val="006437B5"/>
    <w:rsid w:val="00643AAE"/>
    <w:rsid w:val="00643ECA"/>
    <w:rsid w:val="00644068"/>
    <w:rsid w:val="00644C83"/>
    <w:rsid w:val="00645EC3"/>
    <w:rsid w:val="00646C5F"/>
    <w:rsid w:val="00647A93"/>
    <w:rsid w:val="00647C82"/>
    <w:rsid w:val="0065062E"/>
    <w:rsid w:val="00650CFB"/>
    <w:rsid w:val="00650F30"/>
    <w:rsid w:val="00651CE1"/>
    <w:rsid w:val="00651D2A"/>
    <w:rsid w:val="0065384E"/>
    <w:rsid w:val="0065535F"/>
    <w:rsid w:val="00656274"/>
    <w:rsid w:val="00657103"/>
    <w:rsid w:val="006575F8"/>
    <w:rsid w:val="00657E05"/>
    <w:rsid w:val="00660B74"/>
    <w:rsid w:val="006614E0"/>
    <w:rsid w:val="00661B18"/>
    <w:rsid w:val="00662125"/>
    <w:rsid w:val="00662A45"/>
    <w:rsid w:val="00662FA4"/>
    <w:rsid w:val="00663D09"/>
    <w:rsid w:val="00664064"/>
    <w:rsid w:val="00665848"/>
    <w:rsid w:val="00665B32"/>
    <w:rsid w:val="00667083"/>
    <w:rsid w:val="00670520"/>
    <w:rsid w:val="00670999"/>
    <w:rsid w:val="00671591"/>
    <w:rsid w:val="00671E3A"/>
    <w:rsid w:val="0067270A"/>
    <w:rsid w:val="006732E1"/>
    <w:rsid w:val="006739AF"/>
    <w:rsid w:val="00673D67"/>
    <w:rsid w:val="00674C04"/>
    <w:rsid w:val="00675F4D"/>
    <w:rsid w:val="00676692"/>
    <w:rsid w:val="00676810"/>
    <w:rsid w:val="00677886"/>
    <w:rsid w:val="00680CF6"/>
    <w:rsid w:val="0068156D"/>
    <w:rsid w:val="00682057"/>
    <w:rsid w:val="00683BC9"/>
    <w:rsid w:val="00684798"/>
    <w:rsid w:val="006847B6"/>
    <w:rsid w:val="006864A4"/>
    <w:rsid w:val="00687919"/>
    <w:rsid w:val="006905E0"/>
    <w:rsid w:val="00690879"/>
    <w:rsid w:val="00690B95"/>
    <w:rsid w:val="00691127"/>
    <w:rsid w:val="00692098"/>
    <w:rsid w:val="00692538"/>
    <w:rsid w:val="00692935"/>
    <w:rsid w:val="006929C0"/>
    <w:rsid w:val="00692C8C"/>
    <w:rsid w:val="00694C64"/>
    <w:rsid w:val="0069601B"/>
    <w:rsid w:val="00696A25"/>
    <w:rsid w:val="00697D1E"/>
    <w:rsid w:val="006A0743"/>
    <w:rsid w:val="006A18C8"/>
    <w:rsid w:val="006A29A8"/>
    <w:rsid w:val="006A3B82"/>
    <w:rsid w:val="006A4240"/>
    <w:rsid w:val="006A431B"/>
    <w:rsid w:val="006A4349"/>
    <w:rsid w:val="006A7263"/>
    <w:rsid w:val="006A73B3"/>
    <w:rsid w:val="006B1235"/>
    <w:rsid w:val="006B1C0A"/>
    <w:rsid w:val="006B20A0"/>
    <w:rsid w:val="006B2A7E"/>
    <w:rsid w:val="006B3A3B"/>
    <w:rsid w:val="006B3AAF"/>
    <w:rsid w:val="006B4ABE"/>
    <w:rsid w:val="006B7394"/>
    <w:rsid w:val="006B7C0E"/>
    <w:rsid w:val="006C15D5"/>
    <w:rsid w:val="006C1C04"/>
    <w:rsid w:val="006C2AE0"/>
    <w:rsid w:val="006C3A4B"/>
    <w:rsid w:val="006C4021"/>
    <w:rsid w:val="006C497A"/>
    <w:rsid w:val="006C4C30"/>
    <w:rsid w:val="006C57D5"/>
    <w:rsid w:val="006C7370"/>
    <w:rsid w:val="006C75E1"/>
    <w:rsid w:val="006C769D"/>
    <w:rsid w:val="006C7EF3"/>
    <w:rsid w:val="006D0A10"/>
    <w:rsid w:val="006D1377"/>
    <w:rsid w:val="006D1DA3"/>
    <w:rsid w:val="006D1F72"/>
    <w:rsid w:val="006D2BA2"/>
    <w:rsid w:val="006D3320"/>
    <w:rsid w:val="006D33F1"/>
    <w:rsid w:val="006D36E9"/>
    <w:rsid w:val="006D38D6"/>
    <w:rsid w:val="006D39EA"/>
    <w:rsid w:val="006D3BE0"/>
    <w:rsid w:val="006D3E1E"/>
    <w:rsid w:val="006D44B6"/>
    <w:rsid w:val="006D4FAF"/>
    <w:rsid w:val="006D68DC"/>
    <w:rsid w:val="006D7922"/>
    <w:rsid w:val="006D7AA5"/>
    <w:rsid w:val="006E2B39"/>
    <w:rsid w:val="006E3B7C"/>
    <w:rsid w:val="006E40B0"/>
    <w:rsid w:val="006E491B"/>
    <w:rsid w:val="006E4944"/>
    <w:rsid w:val="006E4A24"/>
    <w:rsid w:val="006E6413"/>
    <w:rsid w:val="006E6D62"/>
    <w:rsid w:val="006E7993"/>
    <w:rsid w:val="006F0E70"/>
    <w:rsid w:val="006F0F2E"/>
    <w:rsid w:val="006F2A0C"/>
    <w:rsid w:val="006F327A"/>
    <w:rsid w:val="006F532E"/>
    <w:rsid w:val="006F58E6"/>
    <w:rsid w:val="006F71F4"/>
    <w:rsid w:val="00700005"/>
    <w:rsid w:val="00702028"/>
    <w:rsid w:val="0070255C"/>
    <w:rsid w:val="00702AB2"/>
    <w:rsid w:val="00702DB7"/>
    <w:rsid w:val="0070394F"/>
    <w:rsid w:val="007057A3"/>
    <w:rsid w:val="00705E23"/>
    <w:rsid w:val="007064C3"/>
    <w:rsid w:val="007066E1"/>
    <w:rsid w:val="00710359"/>
    <w:rsid w:val="00710D54"/>
    <w:rsid w:val="00710FC2"/>
    <w:rsid w:val="00711D9B"/>
    <w:rsid w:val="00712C40"/>
    <w:rsid w:val="00712CEB"/>
    <w:rsid w:val="007136EC"/>
    <w:rsid w:val="00713A98"/>
    <w:rsid w:val="007141AA"/>
    <w:rsid w:val="007152AD"/>
    <w:rsid w:val="00715605"/>
    <w:rsid w:val="00716264"/>
    <w:rsid w:val="00717D85"/>
    <w:rsid w:val="007204A8"/>
    <w:rsid w:val="00720A60"/>
    <w:rsid w:val="00721093"/>
    <w:rsid w:val="00721333"/>
    <w:rsid w:val="007226CF"/>
    <w:rsid w:val="007228CD"/>
    <w:rsid w:val="0072355B"/>
    <w:rsid w:val="0072396E"/>
    <w:rsid w:val="00724646"/>
    <w:rsid w:val="007248F5"/>
    <w:rsid w:val="00724EEC"/>
    <w:rsid w:val="0072542B"/>
    <w:rsid w:val="00725D17"/>
    <w:rsid w:val="0072687A"/>
    <w:rsid w:val="00727AAC"/>
    <w:rsid w:val="00732A39"/>
    <w:rsid w:val="00733D81"/>
    <w:rsid w:val="0073412F"/>
    <w:rsid w:val="00734A21"/>
    <w:rsid w:val="007351A4"/>
    <w:rsid w:val="007352AC"/>
    <w:rsid w:val="0073689E"/>
    <w:rsid w:val="00736BD5"/>
    <w:rsid w:val="0073720F"/>
    <w:rsid w:val="00740C5B"/>
    <w:rsid w:val="00741091"/>
    <w:rsid w:val="00743385"/>
    <w:rsid w:val="0074387D"/>
    <w:rsid w:val="007445CE"/>
    <w:rsid w:val="00745736"/>
    <w:rsid w:val="007465E8"/>
    <w:rsid w:val="007466C8"/>
    <w:rsid w:val="00746DF6"/>
    <w:rsid w:val="007479A4"/>
    <w:rsid w:val="007479B0"/>
    <w:rsid w:val="00751391"/>
    <w:rsid w:val="00752AA5"/>
    <w:rsid w:val="00752EB5"/>
    <w:rsid w:val="0075330C"/>
    <w:rsid w:val="0075433D"/>
    <w:rsid w:val="00755325"/>
    <w:rsid w:val="007555D6"/>
    <w:rsid w:val="007555FD"/>
    <w:rsid w:val="00756E49"/>
    <w:rsid w:val="0075748B"/>
    <w:rsid w:val="00757BB5"/>
    <w:rsid w:val="00760830"/>
    <w:rsid w:val="007613A5"/>
    <w:rsid w:val="007617AE"/>
    <w:rsid w:val="00761CF2"/>
    <w:rsid w:val="00762187"/>
    <w:rsid w:val="00762372"/>
    <w:rsid w:val="00763278"/>
    <w:rsid w:val="00763357"/>
    <w:rsid w:val="00763E32"/>
    <w:rsid w:val="00764705"/>
    <w:rsid w:val="007652E2"/>
    <w:rsid w:val="00765EFA"/>
    <w:rsid w:val="00767440"/>
    <w:rsid w:val="007676A6"/>
    <w:rsid w:val="00772236"/>
    <w:rsid w:val="0077477E"/>
    <w:rsid w:val="00776A4A"/>
    <w:rsid w:val="00776B51"/>
    <w:rsid w:val="0077738F"/>
    <w:rsid w:val="00777982"/>
    <w:rsid w:val="00780224"/>
    <w:rsid w:val="0078068D"/>
    <w:rsid w:val="00782C6C"/>
    <w:rsid w:val="00782E29"/>
    <w:rsid w:val="007838DD"/>
    <w:rsid w:val="00783958"/>
    <w:rsid w:val="00783C46"/>
    <w:rsid w:val="00784CB7"/>
    <w:rsid w:val="00784E8F"/>
    <w:rsid w:val="00787391"/>
    <w:rsid w:val="00787825"/>
    <w:rsid w:val="00790DED"/>
    <w:rsid w:val="00791228"/>
    <w:rsid w:val="00791F91"/>
    <w:rsid w:val="00793FA7"/>
    <w:rsid w:val="00794847"/>
    <w:rsid w:val="00794D16"/>
    <w:rsid w:val="007969F5"/>
    <w:rsid w:val="00797203"/>
    <w:rsid w:val="007973E1"/>
    <w:rsid w:val="007A06B6"/>
    <w:rsid w:val="007A07B3"/>
    <w:rsid w:val="007A1279"/>
    <w:rsid w:val="007A1E2D"/>
    <w:rsid w:val="007A219F"/>
    <w:rsid w:val="007A26D0"/>
    <w:rsid w:val="007A27C8"/>
    <w:rsid w:val="007A3650"/>
    <w:rsid w:val="007A41CD"/>
    <w:rsid w:val="007A4E04"/>
    <w:rsid w:val="007A54C8"/>
    <w:rsid w:val="007A598D"/>
    <w:rsid w:val="007A6173"/>
    <w:rsid w:val="007B09D1"/>
    <w:rsid w:val="007B1010"/>
    <w:rsid w:val="007B347E"/>
    <w:rsid w:val="007B3A84"/>
    <w:rsid w:val="007B5A10"/>
    <w:rsid w:val="007B7111"/>
    <w:rsid w:val="007B7E0E"/>
    <w:rsid w:val="007C11CE"/>
    <w:rsid w:val="007C1BFA"/>
    <w:rsid w:val="007C1E64"/>
    <w:rsid w:val="007C23CF"/>
    <w:rsid w:val="007C4248"/>
    <w:rsid w:val="007C5215"/>
    <w:rsid w:val="007C5E03"/>
    <w:rsid w:val="007C629F"/>
    <w:rsid w:val="007C65B4"/>
    <w:rsid w:val="007C7A1C"/>
    <w:rsid w:val="007C7FFA"/>
    <w:rsid w:val="007D1420"/>
    <w:rsid w:val="007D174E"/>
    <w:rsid w:val="007D1C58"/>
    <w:rsid w:val="007D2914"/>
    <w:rsid w:val="007D3740"/>
    <w:rsid w:val="007D467D"/>
    <w:rsid w:val="007D4948"/>
    <w:rsid w:val="007D4C1D"/>
    <w:rsid w:val="007D5852"/>
    <w:rsid w:val="007D603D"/>
    <w:rsid w:val="007D6D8F"/>
    <w:rsid w:val="007D78A4"/>
    <w:rsid w:val="007E2940"/>
    <w:rsid w:val="007E2AD1"/>
    <w:rsid w:val="007E2EF2"/>
    <w:rsid w:val="007E4A1F"/>
    <w:rsid w:val="007E4E02"/>
    <w:rsid w:val="007E4EC2"/>
    <w:rsid w:val="007E51EA"/>
    <w:rsid w:val="007E5B7C"/>
    <w:rsid w:val="007E6889"/>
    <w:rsid w:val="007E74D9"/>
    <w:rsid w:val="007E7B53"/>
    <w:rsid w:val="007F1229"/>
    <w:rsid w:val="007F1890"/>
    <w:rsid w:val="007F229B"/>
    <w:rsid w:val="007F2A79"/>
    <w:rsid w:val="007F4605"/>
    <w:rsid w:val="007F4F3B"/>
    <w:rsid w:val="007F588D"/>
    <w:rsid w:val="007F72B0"/>
    <w:rsid w:val="007F78D2"/>
    <w:rsid w:val="007F79D5"/>
    <w:rsid w:val="007F7E64"/>
    <w:rsid w:val="00803018"/>
    <w:rsid w:val="00803E7E"/>
    <w:rsid w:val="00803F12"/>
    <w:rsid w:val="008042AE"/>
    <w:rsid w:val="00804D4F"/>
    <w:rsid w:val="00805C47"/>
    <w:rsid w:val="008062F0"/>
    <w:rsid w:val="00806860"/>
    <w:rsid w:val="00811165"/>
    <w:rsid w:val="00811240"/>
    <w:rsid w:val="00811C69"/>
    <w:rsid w:val="0081212B"/>
    <w:rsid w:val="00812182"/>
    <w:rsid w:val="0081231E"/>
    <w:rsid w:val="00814094"/>
    <w:rsid w:val="00816909"/>
    <w:rsid w:val="00817072"/>
    <w:rsid w:val="00817590"/>
    <w:rsid w:val="00821583"/>
    <w:rsid w:val="00821738"/>
    <w:rsid w:val="0082357A"/>
    <w:rsid w:val="00825E0B"/>
    <w:rsid w:val="008267B3"/>
    <w:rsid w:val="008277D5"/>
    <w:rsid w:val="0083042A"/>
    <w:rsid w:val="00831FDA"/>
    <w:rsid w:val="0083205D"/>
    <w:rsid w:val="008329F4"/>
    <w:rsid w:val="0083479A"/>
    <w:rsid w:val="00835A16"/>
    <w:rsid w:val="00836329"/>
    <w:rsid w:val="0083676B"/>
    <w:rsid w:val="0083728F"/>
    <w:rsid w:val="008374B0"/>
    <w:rsid w:val="00840AFA"/>
    <w:rsid w:val="008421BD"/>
    <w:rsid w:val="008423D0"/>
    <w:rsid w:val="00842400"/>
    <w:rsid w:val="00843189"/>
    <w:rsid w:val="008434FA"/>
    <w:rsid w:val="008460C7"/>
    <w:rsid w:val="00846CA9"/>
    <w:rsid w:val="00854178"/>
    <w:rsid w:val="00860630"/>
    <w:rsid w:val="00860756"/>
    <w:rsid w:val="00860BA7"/>
    <w:rsid w:val="00861247"/>
    <w:rsid w:val="008619AE"/>
    <w:rsid w:val="008640DA"/>
    <w:rsid w:val="0086428E"/>
    <w:rsid w:val="0086431C"/>
    <w:rsid w:val="00864AD0"/>
    <w:rsid w:val="0086564E"/>
    <w:rsid w:val="00865E9E"/>
    <w:rsid w:val="00866968"/>
    <w:rsid w:val="0086760B"/>
    <w:rsid w:val="0087077F"/>
    <w:rsid w:val="00871269"/>
    <w:rsid w:val="00871302"/>
    <w:rsid w:val="00871FB5"/>
    <w:rsid w:val="008723BA"/>
    <w:rsid w:val="00873DBB"/>
    <w:rsid w:val="00874A00"/>
    <w:rsid w:val="008757CC"/>
    <w:rsid w:val="00876BFE"/>
    <w:rsid w:val="008828D7"/>
    <w:rsid w:val="00883241"/>
    <w:rsid w:val="00884238"/>
    <w:rsid w:val="0088582B"/>
    <w:rsid w:val="00886C42"/>
    <w:rsid w:val="00886C5D"/>
    <w:rsid w:val="00886F2E"/>
    <w:rsid w:val="00886F7B"/>
    <w:rsid w:val="0089075D"/>
    <w:rsid w:val="00890ABA"/>
    <w:rsid w:val="00890DFC"/>
    <w:rsid w:val="0089305C"/>
    <w:rsid w:val="0089398B"/>
    <w:rsid w:val="00894893"/>
    <w:rsid w:val="00894E4E"/>
    <w:rsid w:val="008950B2"/>
    <w:rsid w:val="00895632"/>
    <w:rsid w:val="0089653B"/>
    <w:rsid w:val="00896EC6"/>
    <w:rsid w:val="008975E8"/>
    <w:rsid w:val="008A19F9"/>
    <w:rsid w:val="008A30D6"/>
    <w:rsid w:val="008A34F4"/>
    <w:rsid w:val="008A4BC9"/>
    <w:rsid w:val="008A64C4"/>
    <w:rsid w:val="008A75D6"/>
    <w:rsid w:val="008A7754"/>
    <w:rsid w:val="008A7A5C"/>
    <w:rsid w:val="008B064F"/>
    <w:rsid w:val="008B099D"/>
    <w:rsid w:val="008B10B2"/>
    <w:rsid w:val="008B1D45"/>
    <w:rsid w:val="008B1EE5"/>
    <w:rsid w:val="008B208C"/>
    <w:rsid w:val="008B278C"/>
    <w:rsid w:val="008B27D9"/>
    <w:rsid w:val="008B306D"/>
    <w:rsid w:val="008B3CD0"/>
    <w:rsid w:val="008B45AB"/>
    <w:rsid w:val="008B5DBB"/>
    <w:rsid w:val="008B6333"/>
    <w:rsid w:val="008B725B"/>
    <w:rsid w:val="008C0624"/>
    <w:rsid w:val="008C1C6D"/>
    <w:rsid w:val="008C3C1D"/>
    <w:rsid w:val="008C5534"/>
    <w:rsid w:val="008C6BD1"/>
    <w:rsid w:val="008C7304"/>
    <w:rsid w:val="008D23EF"/>
    <w:rsid w:val="008D43AB"/>
    <w:rsid w:val="008D44BD"/>
    <w:rsid w:val="008D58CC"/>
    <w:rsid w:val="008D5AEE"/>
    <w:rsid w:val="008D67FD"/>
    <w:rsid w:val="008D6907"/>
    <w:rsid w:val="008D6962"/>
    <w:rsid w:val="008E4103"/>
    <w:rsid w:val="008E4A71"/>
    <w:rsid w:val="008E5AB5"/>
    <w:rsid w:val="008E7F60"/>
    <w:rsid w:val="008F0F8E"/>
    <w:rsid w:val="008F18DF"/>
    <w:rsid w:val="008F43ED"/>
    <w:rsid w:val="008F5901"/>
    <w:rsid w:val="008F6300"/>
    <w:rsid w:val="009000AA"/>
    <w:rsid w:val="009011F8"/>
    <w:rsid w:val="00901F7A"/>
    <w:rsid w:val="009033C6"/>
    <w:rsid w:val="0090455D"/>
    <w:rsid w:val="00904C48"/>
    <w:rsid w:val="00904CA8"/>
    <w:rsid w:val="00906579"/>
    <w:rsid w:val="00911986"/>
    <w:rsid w:val="009126F0"/>
    <w:rsid w:val="00912FC5"/>
    <w:rsid w:val="00913439"/>
    <w:rsid w:val="0091380E"/>
    <w:rsid w:val="009140DC"/>
    <w:rsid w:val="00915F1F"/>
    <w:rsid w:val="009163CD"/>
    <w:rsid w:val="0091680D"/>
    <w:rsid w:val="00917A50"/>
    <w:rsid w:val="00917F95"/>
    <w:rsid w:val="00920DBA"/>
    <w:rsid w:val="009232FD"/>
    <w:rsid w:val="0092367D"/>
    <w:rsid w:val="0092384B"/>
    <w:rsid w:val="00925E51"/>
    <w:rsid w:val="00926807"/>
    <w:rsid w:val="009272AC"/>
    <w:rsid w:val="009272C9"/>
    <w:rsid w:val="00927EC7"/>
    <w:rsid w:val="009301A2"/>
    <w:rsid w:val="0093090A"/>
    <w:rsid w:val="00931430"/>
    <w:rsid w:val="009327CE"/>
    <w:rsid w:val="009334A6"/>
    <w:rsid w:val="00933762"/>
    <w:rsid w:val="00935398"/>
    <w:rsid w:val="0093680E"/>
    <w:rsid w:val="009373C9"/>
    <w:rsid w:val="00937926"/>
    <w:rsid w:val="00937F2C"/>
    <w:rsid w:val="0094011A"/>
    <w:rsid w:val="009401F4"/>
    <w:rsid w:val="0094043F"/>
    <w:rsid w:val="009408F0"/>
    <w:rsid w:val="00940A6F"/>
    <w:rsid w:val="00940DF8"/>
    <w:rsid w:val="00942CCF"/>
    <w:rsid w:val="0094356B"/>
    <w:rsid w:val="00943B09"/>
    <w:rsid w:val="00945473"/>
    <w:rsid w:val="00945ED5"/>
    <w:rsid w:val="0094760C"/>
    <w:rsid w:val="009500FD"/>
    <w:rsid w:val="00950493"/>
    <w:rsid w:val="00950A22"/>
    <w:rsid w:val="00950FC7"/>
    <w:rsid w:val="00951A55"/>
    <w:rsid w:val="00951CC1"/>
    <w:rsid w:val="00952694"/>
    <w:rsid w:val="00952A62"/>
    <w:rsid w:val="009532AC"/>
    <w:rsid w:val="009539F0"/>
    <w:rsid w:val="009541AB"/>
    <w:rsid w:val="009550B1"/>
    <w:rsid w:val="00961D87"/>
    <w:rsid w:val="00962942"/>
    <w:rsid w:val="0096360D"/>
    <w:rsid w:val="00964CA2"/>
    <w:rsid w:val="00964F3D"/>
    <w:rsid w:val="009665EF"/>
    <w:rsid w:val="00966A53"/>
    <w:rsid w:val="00966B5A"/>
    <w:rsid w:val="00967C79"/>
    <w:rsid w:val="00970B3E"/>
    <w:rsid w:val="009716D5"/>
    <w:rsid w:val="0097291D"/>
    <w:rsid w:val="00972BFE"/>
    <w:rsid w:val="009730A8"/>
    <w:rsid w:val="0097311C"/>
    <w:rsid w:val="00973E73"/>
    <w:rsid w:val="00973F5B"/>
    <w:rsid w:val="00974F5A"/>
    <w:rsid w:val="00975E27"/>
    <w:rsid w:val="00977E60"/>
    <w:rsid w:val="009814E3"/>
    <w:rsid w:val="0098179E"/>
    <w:rsid w:val="00983374"/>
    <w:rsid w:val="00986600"/>
    <w:rsid w:val="00986631"/>
    <w:rsid w:val="00987F62"/>
    <w:rsid w:val="00990D5D"/>
    <w:rsid w:val="0099102D"/>
    <w:rsid w:val="00991EB4"/>
    <w:rsid w:val="00991FC1"/>
    <w:rsid w:val="00993AA2"/>
    <w:rsid w:val="009946AC"/>
    <w:rsid w:val="009947D8"/>
    <w:rsid w:val="00997000"/>
    <w:rsid w:val="0099705E"/>
    <w:rsid w:val="00997CDC"/>
    <w:rsid w:val="009A092A"/>
    <w:rsid w:val="009A0B94"/>
    <w:rsid w:val="009A1940"/>
    <w:rsid w:val="009A1FEF"/>
    <w:rsid w:val="009A2493"/>
    <w:rsid w:val="009A2C0A"/>
    <w:rsid w:val="009A5244"/>
    <w:rsid w:val="009A5F6E"/>
    <w:rsid w:val="009A7608"/>
    <w:rsid w:val="009A7F84"/>
    <w:rsid w:val="009B00F5"/>
    <w:rsid w:val="009B2532"/>
    <w:rsid w:val="009B2CB5"/>
    <w:rsid w:val="009B3424"/>
    <w:rsid w:val="009B3749"/>
    <w:rsid w:val="009B3798"/>
    <w:rsid w:val="009B4028"/>
    <w:rsid w:val="009B6B0C"/>
    <w:rsid w:val="009B6FB3"/>
    <w:rsid w:val="009B7E2A"/>
    <w:rsid w:val="009C01D0"/>
    <w:rsid w:val="009C16EF"/>
    <w:rsid w:val="009C2519"/>
    <w:rsid w:val="009C2C52"/>
    <w:rsid w:val="009C3359"/>
    <w:rsid w:val="009C39D5"/>
    <w:rsid w:val="009C3C0D"/>
    <w:rsid w:val="009C56C9"/>
    <w:rsid w:val="009C5C5C"/>
    <w:rsid w:val="009C6115"/>
    <w:rsid w:val="009C6621"/>
    <w:rsid w:val="009C6CD0"/>
    <w:rsid w:val="009C6E50"/>
    <w:rsid w:val="009D1B06"/>
    <w:rsid w:val="009D22E9"/>
    <w:rsid w:val="009D37A8"/>
    <w:rsid w:val="009D48DF"/>
    <w:rsid w:val="009D4FF2"/>
    <w:rsid w:val="009D5435"/>
    <w:rsid w:val="009D680D"/>
    <w:rsid w:val="009D7A68"/>
    <w:rsid w:val="009E1298"/>
    <w:rsid w:val="009E1DCC"/>
    <w:rsid w:val="009E203D"/>
    <w:rsid w:val="009E3D34"/>
    <w:rsid w:val="009E6313"/>
    <w:rsid w:val="009E6839"/>
    <w:rsid w:val="009F2D72"/>
    <w:rsid w:val="009F4E3B"/>
    <w:rsid w:val="009F5387"/>
    <w:rsid w:val="009F5E94"/>
    <w:rsid w:val="009F7F1D"/>
    <w:rsid w:val="00A00A92"/>
    <w:rsid w:val="00A010FD"/>
    <w:rsid w:val="00A01FED"/>
    <w:rsid w:val="00A04DDC"/>
    <w:rsid w:val="00A05395"/>
    <w:rsid w:val="00A06E4B"/>
    <w:rsid w:val="00A07911"/>
    <w:rsid w:val="00A10CD1"/>
    <w:rsid w:val="00A12418"/>
    <w:rsid w:val="00A12E9F"/>
    <w:rsid w:val="00A12F10"/>
    <w:rsid w:val="00A1364A"/>
    <w:rsid w:val="00A13F55"/>
    <w:rsid w:val="00A15497"/>
    <w:rsid w:val="00A15DF4"/>
    <w:rsid w:val="00A171D6"/>
    <w:rsid w:val="00A20628"/>
    <w:rsid w:val="00A20A3E"/>
    <w:rsid w:val="00A22B6F"/>
    <w:rsid w:val="00A22E79"/>
    <w:rsid w:val="00A249EF"/>
    <w:rsid w:val="00A26BC6"/>
    <w:rsid w:val="00A27577"/>
    <w:rsid w:val="00A278AA"/>
    <w:rsid w:val="00A30BB0"/>
    <w:rsid w:val="00A30D81"/>
    <w:rsid w:val="00A33822"/>
    <w:rsid w:val="00A338A3"/>
    <w:rsid w:val="00A33A1D"/>
    <w:rsid w:val="00A33FDF"/>
    <w:rsid w:val="00A35799"/>
    <w:rsid w:val="00A364B2"/>
    <w:rsid w:val="00A42056"/>
    <w:rsid w:val="00A42DEB"/>
    <w:rsid w:val="00A42DFC"/>
    <w:rsid w:val="00A43293"/>
    <w:rsid w:val="00A43E5C"/>
    <w:rsid w:val="00A45654"/>
    <w:rsid w:val="00A46195"/>
    <w:rsid w:val="00A471CB"/>
    <w:rsid w:val="00A4746F"/>
    <w:rsid w:val="00A47994"/>
    <w:rsid w:val="00A504A0"/>
    <w:rsid w:val="00A517FB"/>
    <w:rsid w:val="00A51879"/>
    <w:rsid w:val="00A51B59"/>
    <w:rsid w:val="00A5317D"/>
    <w:rsid w:val="00A540CF"/>
    <w:rsid w:val="00A54993"/>
    <w:rsid w:val="00A54DD7"/>
    <w:rsid w:val="00A60508"/>
    <w:rsid w:val="00A612DA"/>
    <w:rsid w:val="00A643FE"/>
    <w:rsid w:val="00A668E8"/>
    <w:rsid w:val="00A66D40"/>
    <w:rsid w:val="00A66E0F"/>
    <w:rsid w:val="00A6752F"/>
    <w:rsid w:val="00A67A65"/>
    <w:rsid w:val="00A70D71"/>
    <w:rsid w:val="00A71054"/>
    <w:rsid w:val="00A71F6F"/>
    <w:rsid w:val="00A72326"/>
    <w:rsid w:val="00A72BF1"/>
    <w:rsid w:val="00A734F4"/>
    <w:rsid w:val="00A73965"/>
    <w:rsid w:val="00A74AED"/>
    <w:rsid w:val="00A75826"/>
    <w:rsid w:val="00A765F3"/>
    <w:rsid w:val="00A804DB"/>
    <w:rsid w:val="00A80EE6"/>
    <w:rsid w:val="00A823D4"/>
    <w:rsid w:val="00A82B96"/>
    <w:rsid w:val="00A83880"/>
    <w:rsid w:val="00A84A17"/>
    <w:rsid w:val="00A84BA4"/>
    <w:rsid w:val="00A871D5"/>
    <w:rsid w:val="00A87E14"/>
    <w:rsid w:val="00A9015D"/>
    <w:rsid w:val="00A90865"/>
    <w:rsid w:val="00A945F3"/>
    <w:rsid w:val="00A96EEA"/>
    <w:rsid w:val="00A978F6"/>
    <w:rsid w:val="00A97EB7"/>
    <w:rsid w:val="00AA07C5"/>
    <w:rsid w:val="00AA141B"/>
    <w:rsid w:val="00AA3E2C"/>
    <w:rsid w:val="00AA46A3"/>
    <w:rsid w:val="00AA568D"/>
    <w:rsid w:val="00AA630E"/>
    <w:rsid w:val="00AA644D"/>
    <w:rsid w:val="00AA6A27"/>
    <w:rsid w:val="00AA6D59"/>
    <w:rsid w:val="00AA713D"/>
    <w:rsid w:val="00AA7956"/>
    <w:rsid w:val="00AB00D7"/>
    <w:rsid w:val="00AB0519"/>
    <w:rsid w:val="00AB0812"/>
    <w:rsid w:val="00AB1B5A"/>
    <w:rsid w:val="00AB2505"/>
    <w:rsid w:val="00AB297B"/>
    <w:rsid w:val="00AB35B2"/>
    <w:rsid w:val="00AB4325"/>
    <w:rsid w:val="00AB44A6"/>
    <w:rsid w:val="00AB4541"/>
    <w:rsid w:val="00AB589B"/>
    <w:rsid w:val="00AB64C0"/>
    <w:rsid w:val="00AB74B0"/>
    <w:rsid w:val="00AB7936"/>
    <w:rsid w:val="00AC1495"/>
    <w:rsid w:val="00AC2EFA"/>
    <w:rsid w:val="00AC559F"/>
    <w:rsid w:val="00AC65A2"/>
    <w:rsid w:val="00AC6A33"/>
    <w:rsid w:val="00AC76A8"/>
    <w:rsid w:val="00AD0471"/>
    <w:rsid w:val="00AD12AA"/>
    <w:rsid w:val="00AD1E41"/>
    <w:rsid w:val="00AD2413"/>
    <w:rsid w:val="00AD2981"/>
    <w:rsid w:val="00AD3CE3"/>
    <w:rsid w:val="00AD44B8"/>
    <w:rsid w:val="00AD4593"/>
    <w:rsid w:val="00AD6A76"/>
    <w:rsid w:val="00AD7AC7"/>
    <w:rsid w:val="00AE0BD0"/>
    <w:rsid w:val="00AE1647"/>
    <w:rsid w:val="00AE6131"/>
    <w:rsid w:val="00AE695B"/>
    <w:rsid w:val="00AF0ECE"/>
    <w:rsid w:val="00AF116C"/>
    <w:rsid w:val="00AF1578"/>
    <w:rsid w:val="00AF1BDD"/>
    <w:rsid w:val="00AF1DCC"/>
    <w:rsid w:val="00AF3412"/>
    <w:rsid w:val="00AF3778"/>
    <w:rsid w:val="00AF40D6"/>
    <w:rsid w:val="00AF4100"/>
    <w:rsid w:val="00AF678A"/>
    <w:rsid w:val="00AF68BE"/>
    <w:rsid w:val="00AF6A2E"/>
    <w:rsid w:val="00AF7DAC"/>
    <w:rsid w:val="00B00B58"/>
    <w:rsid w:val="00B00B64"/>
    <w:rsid w:val="00B00CEA"/>
    <w:rsid w:val="00B014C5"/>
    <w:rsid w:val="00B0219D"/>
    <w:rsid w:val="00B02414"/>
    <w:rsid w:val="00B02541"/>
    <w:rsid w:val="00B028E0"/>
    <w:rsid w:val="00B04E8D"/>
    <w:rsid w:val="00B0512C"/>
    <w:rsid w:val="00B057BC"/>
    <w:rsid w:val="00B05DE8"/>
    <w:rsid w:val="00B0694C"/>
    <w:rsid w:val="00B07240"/>
    <w:rsid w:val="00B07595"/>
    <w:rsid w:val="00B079A3"/>
    <w:rsid w:val="00B07B71"/>
    <w:rsid w:val="00B07F08"/>
    <w:rsid w:val="00B102F4"/>
    <w:rsid w:val="00B10736"/>
    <w:rsid w:val="00B108E3"/>
    <w:rsid w:val="00B14539"/>
    <w:rsid w:val="00B14DE2"/>
    <w:rsid w:val="00B14F27"/>
    <w:rsid w:val="00B152E1"/>
    <w:rsid w:val="00B168EE"/>
    <w:rsid w:val="00B17234"/>
    <w:rsid w:val="00B2069E"/>
    <w:rsid w:val="00B20B67"/>
    <w:rsid w:val="00B23711"/>
    <w:rsid w:val="00B246B9"/>
    <w:rsid w:val="00B2532C"/>
    <w:rsid w:val="00B27607"/>
    <w:rsid w:val="00B315AD"/>
    <w:rsid w:val="00B335EE"/>
    <w:rsid w:val="00B33728"/>
    <w:rsid w:val="00B33D2C"/>
    <w:rsid w:val="00B33E58"/>
    <w:rsid w:val="00B360F3"/>
    <w:rsid w:val="00B36F86"/>
    <w:rsid w:val="00B40EF2"/>
    <w:rsid w:val="00B4463C"/>
    <w:rsid w:val="00B455BF"/>
    <w:rsid w:val="00B4639F"/>
    <w:rsid w:val="00B50F72"/>
    <w:rsid w:val="00B53715"/>
    <w:rsid w:val="00B540A3"/>
    <w:rsid w:val="00B542B7"/>
    <w:rsid w:val="00B5644B"/>
    <w:rsid w:val="00B5648F"/>
    <w:rsid w:val="00B568D8"/>
    <w:rsid w:val="00B5748D"/>
    <w:rsid w:val="00B57F42"/>
    <w:rsid w:val="00B6054D"/>
    <w:rsid w:val="00B6190C"/>
    <w:rsid w:val="00B61D6B"/>
    <w:rsid w:val="00B6242F"/>
    <w:rsid w:val="00B643A8"/>
    <w:rsid w:val="00B645CC"/>
    <w:rsid w:val="00B655BA"/>
    <w:rsid w:val="00B65B99"/>
    <w:rsid w:val="00B67CEA"/>
    <w:rsid w:val="00B70948"/>
    <w:rsid w:val="00B72E50"/>
    <w:rsid w:val="00B73272"/>
    <w:rsid w:val="00B73392"/>
    <w:rsid w:val="00B73AE7"/>
    <w:rsid w:val="00B741E0"/>
    <w:rsid w:val="00B74AD8"/>
    <w:rsid w:val="00B74F90"/>
    <w:rsid w:val="00B75127"/>
    <w:rsid w:val="00B752B0"/>
    <w:rsid w:val="00B7550C"/>
    <w:rsid w:val="00B75B06"/>
    <w:rsid w:val="00B760CB"/>
    <w:rsid w:val="00B76624"/>
    <w:rsid w:val="00B7663E"/>
    <w:rsid w:val="00B771D3"/>
    <w:rsid w:val="00B814A7"/>
    <w:rsid w:val="00B81B59"/>
    <w:rsid w:val="00B81C8E"/>
    <w:rsid w:val="00B81D03"/>
    <w:rsid w:val="00B82461"/>
    <w:rsid w:val="00B845EB"/>
    <w:rsid w:val="00B85531"/>
    <w:rsid w:val="00B86CA0"/>
    <w:rsid w:val="00B87A43"/>
    <w:rsid w:val="00B90B90"/>
    <w:rsid w:val="00B936A6"/>
    <w:rsid w:val="00B93EC5"/>
    <w:rsid w:val="00B94B51"/>
    <w:rsid w:val="00B952D0"/>
    <w:rsid w:val="00B957F6"/>
    <w:rsid w:val="00B959E5"/>
    <w:rsid w:val="00B95B28"/>
    <w:rsid w:val="00B9653F"/>
    <w:rsid w:val="00B968FB"/>
    <w:rsid w:val="00B97885"/>
    <w:rsid w:val="00B97BDF"/>
    <w:rsid w:val="00BA038F"/>
    <w:rsid w:val="00BA0A4D"/>
    <w:rsid w:val="00BA24C6"/>
    <w:rsid w:val="00BA285E"/>
    <w:rsid w:val="00BA377D"/>
    <w:rsid w:val="00BA38A9"/>
    <w:rsid w:val="00BA39DD"/>
    <w:rsid w:val="00BA412C"/>
    <w:rsid w:val="00BA6F05"/>
    <w:rsid w:val="00BA70F6"/>
    <w:rsid w:val="00BA7813"/>
    <w:rsid w:val="00BA79C7"/>
    <w:rsid w:val="00BA7FA3"/>
    <w:rsid w:val="00BB0C3C"/>
    <w:rsid w:val="00BB28E8"/>
    <w:rsid w:val="00BB3C2E"/>
    <w:rsid w:val="00BB3CBF"/>
    <w:rsid w:val="00BB4CA4"/>
    <w:rsid w:val="00BB6B50"/>
    <w:rsid w:val="00BB7B41"/>
    <w:rsid w:val="00BC0589"/>
    <w:rsid w:val="00BC1EFD"/>
    <w:rsid w:val="00BC215C"/>
    <w:rsid w:val="00BC3AA9"/>
    <w:rsid w:val="00BC3CC7"/>
    <w:rsid w:val="00BC3CF9"/>
    <w:rsid w:val="00BC4B0A"/>
    <w:rsid w:val="00BC4B0C"/>
    <w:rsid w:val="00BC501B"/>
    <w:rsid w:val="00BC5CCE"/>
    <w:rsid w:val="00BC62AB"/>
    <w:rsid w:val="00BC6F8F"/>
    <w:rsid w:val="00BC710B"/>
    <w:rsid w:val="00BC7BF1"/>
    <w:rsid w:val="00BD0E46"/>
    <w:rsid w:val="00BD25DE"/>
    <w:rsid w:val="00BD39D6"/>
    <w:rsid w:val="00BD42C9"/>
    <w:rsid w:val="00BD5499"/>
    <w:rsid w:val="00BD55DC"/>
    <w:rsid w:val="00BD5A0A"/>
    <w:rsid w:val="00BD5C08"/>
    <w:rsid w:val="00BD5E78"/>
    <w:rsid w:val="00BD6D87"/>
    <w:rsid w:val="00BD6DD9"/>
    <w:rsid w:val="00BD7CCF"/>
    <w:rsid w:val="00BE0587"/>
    <w:rsid w:val="00BE23B9"/>
    <w:rsid w:val="00BE2AEF"/>
    <w:rsid w:val="00BE30DA"/>
    <w:rsid w:val="00BE3128"/>
    <w:rsid w:val="00BE38A9"/>
    <w:rsid w:val="00BE3B48"/>
    <w:rsid w:val="00BE4909"/>
    <w:rsid w:val="00BE525C"/>
    <w:rsid w:val="00BE53EF"/>
    <w:rsid w:val="00BE593D"/>
    <w:rsid w:val="00BE68ED"/>
    <w:rsid w:val="00BE7789"/>
    <w:rsid w:val="00BE77A1"/>
    <w:rsid w:val="00BF15CE"/>
    <w:rsid w:val="00BF2C23"/>
    <w:rsid w:val="00BF2DBD"/>
    <w:rsid w:val="00BF54B9"/>
    <w:rsid w:val="00BF61BD"/>
    <w:rsid w:val="00BF7506"/>
    <w:rsid w:val="00BF78DE"/>
    <w:rsid w:val="00C007EE"/>
    <w:rsid w:val="00C02642"/>
    <w:rsid w:val="00C027E9"/>
    <w:rsid w:val="00C03601"/>
    <w:rsid w:val="00C03696"/>
    <w:rsid w:val="00C04A22"/>
    <w:rsid w:val="00C0711F"/>
    <w:rsid w:val="00C07432"/>
    <w:rsid w:val="00C12F27"/>
    <w:rsid w:val="00C14B28"/>
    <w:rsid w:val="00C14F77"/>
    <w:rsid w:val="00C168D6"/>
    <w:rsid w:val="00C16E2E"/>
    <w:rsid w:val="00C2066F"/>
    <w:rsid w:val="00C20BF9"/>
    <w:rsid w:val="00C2208E"/>
    <w:rsid w:val="00C23D87"/>
    <w:rsid w:val="00C25085"/>
    <w:rsid w:val="00C26422"/>
    <w:rsid w:val="00C2648B"/>
    <w:rsid w:val="00C26987"/>
    <w:rsid w:val="00C26DD5"/>
    <w:rsid w:val="00C26F3E"/>
    <w:rsid w:val="00C3049A"/>
    <w:rsid w:val="00C32457"/>
    <w:rsid w:val="00C337D9"/>
    <w:rsid w:val="00C34FE4"/>
    <w:rsid w:val="00C36CAD"/>
    <w:rsid w:val="00C408B6"/>
    <w:rsid w:val="00C40CD6"/>
    <w:rsid w:val="00C40D4A"/>
    <w:rsid w:val="00C41B90"/>
    <w:rsid w:val="00C431E9"/>
    <w:rsid w:val="00C43204"/>
    <w:rsid w:val="00C437CF"/>
    <w:rsid w:val="00C43E5C"/>
    <w:rsid w:val="00C44C89"/>
    <w:rsid w:val="00C45DB6"/>
    <w:rsid w:val="00C46924"/>
    <w:rsid w:val="00C47462"/>
    <w:rsid w:val="00C47A31"/>
    <w:rsid w:val="00C507C0"/>
    <w:rsid w:val="00C50B01"/>
    <w:rsid w:val="00C50FB9"/>
    <w:rsid w:val="00C51857"/>
    <w:rsid w:val="00C53159"/>
    <w:rsid w:val="00C5365C"/>
    <w:rsid w:val="00C55870"/>
    <w:rsid w:val="00C5732E"/>
    <w:rsid w:val="00C578FE"/>
    <w:rsid w:val="00C57E6B"/>
    <w:rsid w:val="00C609EB"/>
    <w:rsid w:val="00C61777"/>
    <w:rsid w:val="00C61FF5"/>
    <w:rsid w:val="00C62356"/>
    <w:rsid w:val="00C63398"/>
    <w:rsid w:val="00C6433E"/>
    <w:rsid w:val="00C65164"/>
    <w:rsid w:val="00C65BEF"/>
    <w:rsid w:val="00C65C1A"/>
    <w:rsid w:val="00C6743C"/>
    <w:rsid w:val="00C703A9"/>
    <w:rsid w:val="00C7178A"/>
    <w:rsid w:val="00C71B85"/>
    <w:rsid w:val="00C74797"/>
    <w:rsid w:val="00C75B9A"/>
    <w:rsid w:val="00C801E0"/>
    <w:rsid w:val="00C8029E"/>
    <w:rsid w:val="00C80BC3"/>
    <w:rsid w:val="00C8168B"/>
    <w:rsid w:val="00C8309D"/>
    <w:rsid w:val="00C8326C"/>
    <w:rsid w:val="00C836A0"/>
    <w:rsid w:val="00C8409C"/>
    <w:rsid w:val="00C85616"/>
    <w:rsid w:val="00C86756"/>
    <w:rsid w:val="00C905C2"/>
    <w:rsid w:val="00C92FD7"/>
    <w:rsid w:val="00C93084"/>
    <w:rsid w:val="00C93D8B"/>
    <w:rsid w:val="00C9537B"/>
    <w:rsid w:val="00C95CFC"/>
    <w:rsid w:val="00C96890"/>
    <w:rsid w:val="00C96CCA"/>
    <w:rsid w:val="00C96E7F"/>
    <w:rsid w:val="00C972FA"/>
    <w:rsid w:val="00CA1021"/>
    <w:rsid w:val="00CA3B64"/>
    <w:rsid w:val="00CA6716"/>
    <w:rsid w:val="00CA74A3"/>
    <w:rsid w:val="00CB1D1D"/>
    <w:rsid w:val="00CB202F"/>
    <w:rsid w:val="00CB2CAF"/>
    <w:rsid w:val="00CB321D"/>
    <w:rsid w:val="00CB332C"/>
    <w:rsid w:val="00CB39E9"/>
    <w:rsid w:val="00CB3F86"/>
    <w:rsid w:val="00CB3FD0"/>
    <w:rsid w:val="00CB5B70"/>
    <w:rsid w:val="00CC008F"/>
    <w:rsid w:val="00CC0870"/>
    <w:rsid w:val="00CC12F1"/>
    <w:rsid w:val="00CC16CC"/>
    <w:rsid w:val="00CC1898"/>
    <w:rsid w:val="00CC3691"/>
    <w:rsid w:val="00CC42F1"/>
    <w:rsid w:val="00CC4C97"/>
    <w:rsid w:val="00CC4DD1"/>
    <w:rsid w:val="00CC509A"/>
    <w:rsid w:val="00CC696B"/>
    <w:rsid w:val="00CC6A9E"/>
    <w:rsid w:val="00CC7171"/>
    <w:rsid w:val="00CC71F5"/>
    <w:rsid w:val="00CC7C7C"/>
    <w:rsid w:val="00CD212B"/>
    <w:rsid w:val="00CD2C42"/>
    <w:rsid w:val="00CD4154"/>
    <w:rsid w:val="00CD4F3E"/>
    <w:rsid w:val="00CD4F86"/>
    <w:rsid w:val="00CD5A04"/>
    <w:rsid w:val="00CD5A2C"/>
    <w:rsid w:val="00CD5A57"/>
    <w:rsid w:val="00CD7B41"/>
    <w:rsid w:val="00CE1963"/>
    <w:rsid w:val="00CE41ED"/>
    <w:rsid w:val="00CE46C7"/>
    <w:rsid w:val="00CE57C0"/>
    <w:rsid w:val="00CE7A1E"/>
    <w:rsid w:val="00CF0998"/>
    <w:rsid w:val="00CF1A28"/>
    <w:rsid w:val="00CF1E09"/>
    <w:rsid w:val="00CF2A52"/>
    <w:rsid w:val="00CF37A1"/>
    <w:rsid w:val="00CF41A2"/>
    <w:rsid w:val="00CF5E87"/>
    <w:rsid w:val="00CF6DD5"/>
    <w:rsid w:val="00D004C4"/>
    <w:rsid w:val="00D00D71"/>
    <w:rsid w:val="00D01304"/>
    <w:rsid w:val="00D015CC"/>
    <w:rsid w:val="00D02105"/>
    <w:rsid w:val="00D02EBE"/>
    <w:rsid w:val="00D03614"/>
    <w:rsid w:val="00D03B3C"/>
    <w:rsid w:val="00D05A00"/>
    <w:rsid w:val="00D06810"/>
    <w:rsid w:val="00D07050"/>
    <w:rsid w:val="00D079B1"/>
    <w:rsid w:val="00D1047C"/>
    <w:rsid w:val="00D10525"/>
    <w:rsid w:val="00D14C0F"/>
    <w:rsid w:val="00D153DB"/>
    <w:rsid w:val="00D165A7"/>
    <w:rsid w:val="00D17180"/>
    <w:rsid w:val="00D1736C"/>
    <w:rsid w:val="00D17752"/>
    <w:rsid w:val="00D204D0"/>
    <w:rsid w:val="00D20E42"/>
    <w:rsid w:val="00D21693"/>
    <w:rsid w:val="00D2172E"/>
    <w:rsid w:val="00D22E26"/>
    <w:rsid w:val="00D240C2"/>
    <w:rsid w:val="00D24371"/>
    <w:rsid w:val="00D24397"/>
    <w:rsid w:val="00D25305"/>
    <w:rsid w:val="00D2566E"/>
    <w:rsid w:val="00D25857"/>
    <w:rsid w:val="00D27079"/>
    <w:rsid w:val="00D27D11"/>
    <w:rsid w:val="00D3050A"/>
    <w:rsid w:val="00D30A63"/>
    <w:rsid w:val="00D31D2D"/>
    <w:rsid w:val="00D3214E"/>
    <w:rsid w:val="00D3276B"/>
    <w:rsid w:val="00D336C4"/>
    <w:rsid w:val="00D406DB"/>
    <w:rsid w:val="00D426D4"/>
    <w:rsid w:val="00D427AF"/>
    <w:rsid w:val="00D42F11"/>
    <w:rsid w:val="00D43634"/>
    <w:rsid w:val="00D440BD"/>
    <w:rsid w:val="00D45EE6"/>
    <w:rsid w:val="00D4662C"/>
    <w:rsid w:val="00D46A74"/>
    <w:rsid w:val="00D47549"/>
    <w:rsid w:val="00D50986"/>
    <w:rsid w:val="00D50A7E"/>
    <w:rsid w:val="00D51199"/>
    <w:rsid w:val="00D56FC5"/>
    <w:rsid w:val="00D6002D"/>
    <w:rsid w:val="00D60308"/>
    <w:rsid w:val="00D60F25"/>
    <w:rsid w:val="00D60FE5"/>
    <w:rsid w:val="00D614F9"/>
    <w:rsid w:val="00D628A5"/>
    <w:rsid w:val="00D64011"/>
    <w:rsid w:val="00D64415"/>
    <w:rsid w:val="00D648EB"/>
    <w:rsid w:val="00D64964"/>
    <w:rsid w:val="00D64B4C"/>
    <w:rsid w:val="00D6513A"/>
    <w:rsid w:val="00D652B8"/>
    <w:rsid w:val="00D65B87"/>
    <w:rsid w:val="00D6605C"/>
    <w:rsid w:val="00D70812"/>
    <w:rsid w:val="00D70FBC"/>
    <w:rsid w:val="00D727F1"/>
    <w:rsid w:val="00D72FE4"/>
    <w:rsid w:val="00D73A22"/>
    <w:rsid w:val="00D73E2C"/>
    <w:rsid w:val="00D73F3E"/>
    <w:rsid w:val="00D744F5"/>
    <w:rsid w:val="00D75279"/>
    <w:rsid w:val="00D75387"/>
    <w:rsid w:val="00D767F9"/>
    <w:rsid w:val="00D77CC0"/>
    <w:rsid w:val="00D77E72"/>
    <w:rsid w:val="00D80780"/>
    <w:rsid w:val="00D80940"/>
    <w:rsid w:val="00D8177E"/>
    <w:rsid w:val="00D8256D"/>
    <w:rsid w:val="00D85B3F"/>
    <w:rsid w:val="00D85CA2"/>
    <w:rsid w:val="00D85FF6"/>
    <w:rsid w:val="00D8641D"/>
    <w:rsid w:val="00D8716F"/>
    <w:rsid w:val="00D87F19"/>
    <w:rsid w:val="00D90E65"/>
    <w:rsid w:val="00D9142B"/>
    <w:rsid w:val="00D943F2"/>
    <w:rsid w:val="00D94628"/>
    <w:rsid w:val="00D953EE"/>
    <w:rsid w:val="00D95423"/>
    <w:rsid w:val="00D96BC6"/>
    <w:rsid w:val="00D9753D"/>
    <w:rsid w:val="00D97EF8"/>
    <w:rsid w:val="00DA0FA9"/>
    <w:rsid w:val="00DA1D95"/>
    <w:rsid w:val="00DA26C0"/>
    <w:rsid w:val="00DA2DEC"/>
    <w:rsid w:val="00DA419D"/>
    <w:rsid w:val="00DA474D"/>
    <w:rsid w:val="00DA48D8"/>
    <w:rsid w:val="00DA5732"/>
    <w:rsid w:val="00DA6118"/>
    <w:rsid w:val="00DA628F"/>
    <w:rsid w:val="00DA6BD3"/>
    <w:rsid w:val="00DA6DD0"/>
    <w:rsid w:val="00DA759B"/>
    <w:rsid w:val="00DB0199"/>
    <w:rsid w:val="00DB0C81"/>
    <w:rsid w:val="00DB3101"/>
    <w:rsid w:val="00DB61F1"/>
    <w:rsid w:val="00DB66E7"/>
    <w:rsid w:val="00DB6BF0"/>
    <w:rsid w:val="00DB6E13"/>
    <w:rsid w:val="00DB7A00"/>
    <w:rsid w:val="00DC0309"/>
    <w:rsid w:val="00DC0515"/>
    <w:rsid w:val="00DC0B30"/>
    <w:rsid w:val="00DC1AE1"/>
    <w:rsid w:val="00DC31E7"/>
    <w:rsid w:val="00DC3243"/>
    <w:rsid w:val="00DC3D92"/>
    <w:rsid w:val="00DC48E7"/>
    <w:rsid w:val="00DC5349"/>
    <w:rsid w:val="00DC56F4"/>
    <w:rsid w:val="00DC5F71"/>
    <w:rsid w:val="00DC621B"/>
    <w:rsid w:val="00DC6BAD"/>
    <w:rsid w:val="00DC6E6C"/>
    <w:rsid w:val="00DC7B48"/>
    <w:rsid w:val="00DC7DD8"/>
    <w:rsid w:val="00DD0FEC"/>
    <w:rsid w:val="00DD2C91"/>
    <w:rsid w:val="00DD2CA2"/>
    <w:rsid w:val="00DD2D5A"/>
    <w:rsid w:val="00DD4420"/>
    <w:rsid w:val="00DD45A2"/>
    <w:rsid w:val="00DD4781"/>
    <w:rsid w:val="00DD575A"/>
    <w:rsid w:val="00DD6FC8"/>
    <w:rsid w:val="00DE132F"/>
    <w:rsid w:val="00DE1363"/>
    <w:rsid w:val="00DE14FE"/>
    <w:rsid w:val="00DE196A"/>
    <w:rsid w:val="00DE2460"/>
    <w:rsid w:val="00DE3511"/>
    <w:rsid w:val="00DE3B29"/>
    <w:rsid w:val="00DE3BFA"/>
    <w:rsid w:val="00DE40E2"/>
    <w:rsid w:val="00DE432A"/>
    <w:rsid w:val="00DE4AD6"/>
    <w:rsid w:val="00DE5260"/>
    <w:rsid w:val="00DE7345"/>
    <w:rsid w:val="00DE7477"/>
    <w:rsid w:val="00DE7587"/>
    <w:rsid w:val="00DF149D"/>
    <w:rsid w:val="00DF3594"/>
    <w:rsid w:val="00DF3C8E"/>
    <w:rsid w:val="00DF3FFF"/>
    <w:rsid w:val="00DF4094"/>
    <w:rsid w:val="00DF420A"/>
    <w:rsid w:val="00DF5369"/>
    <w:rsid w:val="00DF5D65"/>
    <w:rsid w:val="00DF640F"/>
    <w:rsid w:val="00DF760B"/>
    <w:rsid w:val="00DF7D5E"/>
    <w:rsid w:val="00E00BD9"/>
    <w:rsid w:val="00E02CC4"/>
    <w:rsid w:val="00E02E64"/>
    <w:rsid w:val="00E03F84"/>
    <w:rsid w:val="00E04566"/>
    <w:rsid w:val="00E0660B"/>
    <w:rsid w:val="00E103F0"/>
    <w:rsid w:val="00E10D42"/>
    <w:rsid w:val="00E10F6E"/>
    <w:rsid w:val="00E11559"/>
    <w:rsid w:val="00E11B3F"/>
    <w:rsid w:val="00E124A0"/>
    <w:rsid w:val="00E1412C"/>
    <w:rsid w:val="00E14AD7"/>
    <w:rsid w:val="00E165DE"/>
    <w:rsid w:val="00E17EF5"/>
    <w:rsid w:val="00E21BDE"/>
    <w:rsid w:val="00E24312"/>
    <w:rsid w:val="00E253A2"/>
    <w:rsid w:val="00E25B9C"/>
    <w:rsid w:val="00E25BEC"/>
    <w:rsid w:val="00E26835"/>
    <w:rsid w:val="00E26E80"/>
    <w:rsid w:val="00E3006B"/>
    <w:rsid w:val="00E30353"/>
    <w:rsid w:val="00E309D7"/>
    <w:rsid w:val="00E32567"/>
    <w:rsid w:val="00E328C4"/>
    <w:rsid w:val="00E32F42"/>
    <w:rsid w:val="00E33457"/>
    <w:rsid w:val="00E33CC8"/>
    <w:rsid w:val="00E34E1C"/>
    <w:rsid w:val="00E353A3"/>
    <w:rsid w:val="00E356D8"/>
    <w:rsid w:val="00E35F51"/>
    <w:rsid w:val="00E36618"/>
    <w:rsid w:val="00E4078B"/>
    <w:rsid w:val="00E40A84"/>
    <w:rsid w:val="00E41CE8"/>
    <w:rsid w:val="00E42CE2"/>
    <w:rsid w:val="00E431C8"/>
    <w:rsid w:val="00E4602F"/>
    <w:rsid w:val="00E50DFB"/>
    <w:rsid w:val="00E528E1"/>
    <w:rsid w:val="00E531FF"/>
    <w:rsid w:val="00E539D8"/>
    <w:rsid w:val="00E5411A"/>
    <w:rsid w:val="00E57AD2"/>
    <w:rsid w:val="00E60797"/>
    <w:rsid w:val="00E610B9"/>
    <w:rsid w:val="00E6276B"/>
    <w:rsid w:val="00E64FF6"/>
    <w:rsid w:val="00E65971"/>
    <w:rsid w:val="00E65E59"/>
    <w:rsid w:val="00E66344"/>
    <w:rsid w:val="00E6746C"/>
    <w:rsid w:val="00E70861"/>
    <w:rsid w:val="00E71139"/>
    <w:rsid w:val="00E712FE"/>
    <w:rsid w:val="00E716E9"/>
    <w:rsid w:val="00E71D96"/>
    <w:rsid w:val="00E71F6C"/>
    <w:rsid w:val="00E72382"/>
    <w:rsid w:val="00E72C90"/>
    <w:rsid w:val="00E7384D"/>
    <w:rsid w:val="00E742E8"/>
    <w:rsid w:val="00E74C88"/>
    <w:rsid w:val="00E74DF5"/>
    <w:rsid w:val="00E75607"/>
    <w:rsid w:val="00E75C94"/>
    <w:rsid w:val="00E75DB2"/>
    <w:rsid w:val="00E760F1"/>
    <w:rsid w:val="00E76366"/>
    <w:rsid w:val="00E76598"/>
    <w:rsid w:val="00E76956"/>
    <w:rsid w:val="00E76AFC"/>
    <w:rsid w:val="00E76CBF"/>
    <w:rsid w:val="00E77E98"/>
    <w:rsid w:val="00E820BC"/>
    <w:rsid w:val="00E82D2B"/>
    <w:rsid w:val="00E832AF"/>
    <w:rsid w:val="00E84222"/>
    <w:rsid w:val="00E85EF6"/>
    <w:rsid w:val="00E8645F"/>
    <w:rsid w:val="00E867AD"/>
    <w:rsid w:val="00E86805"/>
    <w:rsid w:val="00E901DE"/>
    <w:rsid w:val="00E903A5"/>
    <w:rsid w:val="00E9114E"/>
    <w:rsid w:val="00E92AAE"/>
    <w:rsid w:val="00E92E6E"/>
    <w:rsid w:val="00E93171"/>
    <w:rsid w:val="00E94C71"/>
    <w:rsid w:val="00E95F03"/>
    <w:rsid w:val="00E9662C"/>
    <w:rsid w:val="00E97239"/>
    <w:rsid w:val="00E9775E"/>
    <w:rsid w:val="00E97D82"/>
    <w:rsid w:val="00EA02CA"/>
    <w:rsid w:val="00EA0850"/>
    <w:rsid w:val="00EA0AC6"/>
    <w:rsid w:val="00EA11A4"/>
    <w:rsid w:val="00EA19B2"/>
    <w:rsid w:val="00EA19CC"/>
    <w:rsid w:val="00EA1AE8"/>
    <w:rsid w:val="00EA386A"/>
    <w:rsid w:val="00EA3C06"/>
    <w:rsid w:val="00EA4229"/>
    <w:rsid w:val="00EA4AB6"/>
    <w:rsid w:val="00EA5B47"/>
    <w:rsid w:val="00EA5E37"/>
    <w:rsid w:val="00EA7189"/>
    <w:rsid w:val="00EA7D41"/>
    <w:rsid w:val="00EB094A"/>
    <w:rsid w:val="00EB0F90"/>
    <w:rsid w:val="00EB1190"/>
    <w:rsid w:val="00EB183B"/>
    <w:rsid w:val="00EB1BBD"/>
    <w:rsid w:val="00EB34B4"/>
    <w:rsid w:val="00EB407E"/>
    <w:rsid w:val="00EB508C"/>
    <w:rsid w:val="00EB51F0"/>
    <w:rsid w:val="00EB61FC"/>
    <w:rsid w:val="00EC34A4"/>
    <w:rsid w:val="00EC5D4E"/>
    <w:rsid w:val="00EC680A"/>
    <w:rsid w:val="00EC78BC"/>
    <w:rsid w:val="00ED019D"/>
    <w:rsid w:val="00ED09A8"/>
    <w:rsid w:val="00ED160C"/>
    <w:rsid w:val="00ED1957"/>
    <w:rsid w:val="00ED19BE"/>
    <w:rsid w:val="00ED2264"/>
    <w:rsid w:val="00ED4253"/>
    <w:rsid w:val="00ED46EE"/>
    <w:rsid w:val="00ED562E"/>
    <w:rsid w:val="00ED6EB2"/>
    <w:rsid w:val="00ED7883"/>
    <w:rsid w:val="00EE0483"/>
    <w:rsid w:val="00EE16B7"/>
    <w:rsid w:val="00EE1F02"/>
    <w:rsid w:val="00EE490A"/>
    <w:rsid w:val="00EE5004"/>
    <w:rsid w:val="00EE5A03"/>
    <w:rsid w:val="00EE6906"/>
    <w:rsid w:val="00EE6D73"/>
    <w:rsid w:val="00EF028A"/>
    <w:rsid w:val="00EF07F8"/>
    <w:rsid w:val="00EF0856"/>
    <w:rsid w:val="00EF1F69"/>
    <w:rsid w:val="00EF2CA7"/>
    <w:rsid w:val="00EF603D"/>
    <w:rsid w:val="00EF6570"/>
    <w:rsid w:val="00F001D4"/>
    <w:rsid w:val="00F0120F"/>
    <w:rsid w:val="00F01D01"/>
    <w:rsid w:val="00F0234C"/>
    <w:rsid w:val="00F02CA2"/>
    <w:rsid w:val="00F0399D"/>
    <w:rsid w:val="00F04BD8"/>
    <w:rsid w:val="00F04F4E"/>
    <w:rsid w:val="00F05432"/>
    <w:rsid w:val="00F0723F"/>
    <w:rsid w:val="00F07D9E"/>
    <w:rsid w:val="00F1071E"/>
    <w:rsid w:val="00F119A0"/>
    <w:rsid w:val="00F11B20"/>
    <w:rsid w:val="00F12E63"/>
    <w:rsid w:val="00F15E4A"/>
    <w:rsid w:val="00F162AB"/>
    <w:rsid w:val="00F16531"/>
    <w:rsid w:val="00F20122"/>
    <w:rsid w:val="00F205FD"/>
    <w:rsid w:val="00F23185"/>
    <w:rsid w:val="00F245AB"/>
    <w:rsid w:val="00F2463C"/>
    <w:rsid w:val="00F24E7E"/>
    <w:rsid w:val="00F25C5F"/>
    <w:rsid w:val="00F27FA8"/>
    <w:rsid w:val="00F3072A"/>
    <w:rsid w:val="00F31E17"/>
    <w:rsid w:val="00F32A03"/>
    <w:rsid w:val="00F33470"/>
    <w:rsid w:val="00F348D3"/>
    <w:rsid w:val="00F3503B"/>
    <w:rsid w:val="00F353EB"/>
    <w:rsid w:val="00F35723"/>
    <w:rsid w:val="00F36A07"/>
    <w:rsid w:val="00F3759E"/>
    <w:rsid w:val="00F37A2B"/>
    <w:rsid w:val="00F40AC4"/>
    <w:rsid w:val="00F40D4A"/>
    <w:rsid w:val="00F41043"/>
    <w:rsid w:val="00F41645"/>
    <w:rsid w:val="00F42233"/>
    <w:rsid w:val="00F47A40"/>
    <w:rsid w:val="00F51943"/>
    <w:rsid w:val="00F52594"/>
    <w:rsid w:val="00F52BF3"/>
    <w:rsid w:val="00F52E22"/>
    <w:rsid w:val="00F5329E"/>
    <w:rsid w:val="00F54C59"/>
    <w:rsid w:val="00F54F14"/>
    <w:rsid w:val="00F57C02"/>
    <w:rsid w:val="00F61D50"/>
    <w:rsid w:val="00F62856"/>
    <w:rsid w:val="00F6452A"/>
    <w:rsid w:val="00F6464E"/>
    <w:rsid w:val="00F64FD8"/>
    <w:rsid w:val="00F656DB"/>
    <w:rsid w:val="00F66617"/>
    <w:rsid w:val="00F66E5C"/>
    <w:rsid w:val="00F67990"/>
    <w:rsid w:val="00F67A2B"/>
    <w:rsid w:val="00F67A8B"/>
    <w:rsid w:val="00F701ED"/>
    <w:rsid w:val="00F71A5A"/>
    <w:rsid w:val="00F720AF"/>
    <w:rsid w:val="00F7286D"/>
    <w:rsid w:val="00F73657"/>
    <w:rsid w:val="00F771CF"/>
    <w:rsid w:val="00F77480"/>
    <w:rsid w:val="00F775C5"/>
    <w:rsid w:val="00F77973"/>
    <w:rsid w:val="00F802ED"/>
    <w:rsid w:val="00F80B06"/>
    <w:rsid w:val="00F81E37"/>
    <w:rsid w:val="00F81FE4"/>
    <w:rsid w:val="00F82D81"/>
    <w:rsid w:val="00F853B3"/>
    <w:rsid w:val="00F86538"/>
    <w:rsid w:val="00F8706C"/>
    <w:rsid w:val="00F87121"/>
    <w:rsid w:val="00F906CA"/>
    <w:rsid w:val="00F90F84"/>
    <w:rsid w:val="00F9133B"/>
    <w:rsid w:val="00F921E7"/>
    <w:rsid w:val="00F933CC"/>
    <w:rsid w:val="00F94A51"/>
    <w:rsid w:val="00F950E5"/>
    <w:rsid w:val="00F964E1"/>
    <w:rsid w:val="00F9748E"/>
    <w:rsid w:val="00F97A8E"/>
    <w:rsid w:val="00FA0427"/>
    <w:rsid w:val="00FA052D"/>
    <w:rsid w:val="00FA301D"/>
    <w:rsid w:val="00FA4742"/>
    <w:rsid w:val="00FA4796"/>
    <w:rsid w:val="00FA7652"/>
    <w:rsid w:val="00FB12A3"/>
    <w:rsid w:val="00FB246D"/>
    <w:rsid w:val="00FB3EAD"/>
    <w:rsid w:val="00FB48B5"/>
    <w:rsid w:val="00FB5322"/>
    <w:rsid w:val="00FC1C7D"/>
    <w:rsid w:val="00FC1F26"/>
    <w:rsid w:val="00FC25B7"/>
    <w:rsid w:val="00FC2D44"/>
    <w:rsid w:val="00FC44CF"/>
    <w:rsid w:val="00FC4EB5"/>
    <w:rsid w:val="00FC50F3"/>
    <w:rsid w:val="00FC5255"/>
    <w:rsid w:val="00FC5429"/>
    <w:rsid w:val="00FC59BC"/>
    <w:rsid w:val="00FC5B17"/>
    <w:rsid w:val="00FC643E"/>
    <w:rsid w:val="00FC6565"/>
    <w:rsid w:val="00FC76E8"/>
    <w:rsid w:val="00FC78D4"/>
    <w:rsid w:val="00FC7930"/>
    <w:rsid w:val="00FD1CB5"/>
    <w:rsid w:val="00FD2264"/>
    <w:rsid w:val="00FD2983"/>
    <w:rsid w:val="00FD3591"/>
    <w:rsid w:val="00FD376A"/>
    <w:rsid w:val="00FD462F"/>
    <w:rsid w:val="00FD5748"/>
    <w:rsid w:val="00FD6449"/>
    <w:rsid w:val="00FD645A"/>
    <w:rsid w:val="00FD72D8"/>
    <w:rsid w:val="00FE0EC0"/>
    <w:rsid w:val="00FE1E1F"/>
    <w:rsid w:val="00FE5225"/>
    <w:rsid w:val="00FE5C01"/>
    <w:rsid w:val="00FE5CAF"/>
    <w:rsid w:val="00FE7313"/>
    <w:rsid w:val="00FE7BDB"/>
    <w:rsid w:val="00FF0912"/>
    <w:rsid w:val="00FF12C4"/>
    <w:rsid w:val="00FF2541"/>
    <w:rsid w:val="00FF2D40"/>
    <w:rsid w:val="00FF5868"/>
    <w:rsid w:val="00FF7C30"/>
    <w:rsid w:val="01B1CAB7"/>
    <w:rsid w:val="02FCCB12"/>
    <w:rsid w:val="036FED14"/>
    <w:rsid w:val="03B0E8F1"/>
    <w:rsid w:val="03EF57C3"/>
    <w:rsid w:val="04B4ADE3"/>
    <w:rsid w:val="0561181A"/>
    <w:rsid w:val="05E465CC"/>
    <w:rsid w:val="06B2384B"/>
    <w:rsid w:val="06BB95B0"/>
    <w:rsid w:val="072B5FB1"/>
    <w:rsid w:val="08A7BB85"/>
    <w:rsid w:val="095408AF"/>
    <w:rsid w:val="0A5B5F74"/>
    <w:rsid w:val="0A634DCC"/>
    <w:rsid w:val="0ADE8F3F"/>
    <w:rsid w:val="0C6581DC"/>
    <w:rsid w:val="0C6F436F"/>
    <w:rsid w:val="0DB7AAA6"/>
    <w:rsid w:val="0DC4CDD0"/>
    <w:rsid w:val="0E99AC4D"/>
    <w:rsid w:val="0F4F473C"/>
    <w:rsid w:val="0FC0E480"/>
    <w:rsid w:val="110FC3E8"/>
    <w:rsid w:val="116BEED1"/>
    <w:rsid w:val="126A5AF2"/>
    <w:rsid w:val="12DD9065"/>
    <w:rsid w:val="12FA8479"/>
    <w:rsid w:val="13E44FF7"/>
    <w:rsid w:val="1498DF17"/>
    <w:rsid w:val="157B8980"/>
    <w:rsid w:val="15C42F5B"/>
    <w:rsid w:val="169EBFC5"/>
    <w:rsid w:val="17C05A37"/>
    <w:rsid w:val="1808EFEF"/>
    <w:rsid w:val="18CB5B64"/>
    <w:rsid w:val="19971EA5"/>
    <w:rsid w:val="19A5C0E0"/>
    <w:rsid w:val="19DD4BEC"/>
    <w:rsid w:val="1B121677"/>
    <w:rsid w:val="1B13EAB1"/>
    <w:rsid w:val="1B4A574B"/>
    <w:rsid w:val="1C7D675F"/>
    <w:rsid w:val="1D628083"/>
    <w:rsid w:val="1D871C55"/>
    <w:rsid w:val="1D9264C1"/>
    <w:rsid w:val="1E5A18D1"/>
    <w:rsid w:val="1E7F429E"/>
    <w:rsid w:val="1F98F8D6"/>
    <w:rsid w:val="1FD48696"/>
    <w:rsid w:val="21136974"/>
    <w:rsid w:val="224AFCC0"/>
    <w:rsid w:val="224D99FC"/>
    <w:rsid w:val="237790D1"/>
    <w:rsid w:val="251D03F9"/>
    <w:rsid w:val="25AAA24F"/>
    <w:rsid w:val="276099F4"/>
    <w:rsid w:val="293BAB7B"/>
    <w:rsid w:val="29463FDA"/>
    <w:rsid w:val="29E40398"/>
    <w:rsid w:val="2BE3FC64"/>
    <w:rsid w:val="2C317B1B"/>
    <w:rsid w:val="2D04295C"/>
    <w:rsid w:val="3018274B"/>
    <w:rsid w:val="3235BFE9"/>
    <w:rsid w:val="325BB66C"/>
    <w:rsid w:val="33687C86"/>
    <w:rsid w:val="3430A096"/>
    <w:rsid w:val="350AD58F"/>
    <w:rsid w:val="3608C87F"/>
    <w:rsid w:val="360C7EAB"/>
    <w:rsid w:val="36D13B61"/>
    <w:rsid w:val="37A83C19"/>
    <w:rsid w:val="37CE2CD3"/>
    <w:rsid w:val="39F4D300"/>
    <w:rsid w:val="3AC1796E"/>
    <w:rsid w:val="3CD9552D"/>
    <w:rsid w:val="3D49C509"/>
    <w:rsid w:val="3DB00A8F"/>
    <w:rsid w:val="3DD48A92"/>
    <w:rsid w:val="3E4B403E"/>
    <w:rsid w:val="3EC7726A"/>
    <w:rsid w:val="3F084277"/>
    <w:rsid w:val="3F260B6A"/>
    <w:rsid w:val="4015CB12"/>
    <w:rsid w:val="41CF8E25"/>
    <w:rsid w:val="4248D7CE"/>
    <w:rsid w:val="4374FA14"/>
    <w:rsid w:val="43B04CB0"/>
    <w:rsid w:val="443F607D"/>
    <w:rsid w:val="449879A4"/>
    <w:rsid w:val="44E226F6"/>
    <w:rsid w:val="44E9BADC"/>
    <w:rsid w:val="4620829D"/>
    <w:rsid w:val="46ACC297"/>
    <w:rsid w:val="47C07961"/>
    <w:rsid w:val="47E685EE"/>
    <w:rsid w:val="481054A3"/>
    <w:rsid w:val="48606BFA"/>
    <w:rsid w:val="49042EA9"/>
    <w:rsid w:val="4ABA83AD"/>
    <w:rsid w:val="4B0DF226"/>
    <w:rsid w:val="4B5173F5"/>
    <w:rsid w:val="4B6DC453"/>
    <w:rsid w:val="4B7861AA"/>
    <w:rsid w:val="4B818402"/>
    <w:rsid w:val="4BF761AB"/>
    <w:rsid w:val="4C01774C"/>
    <w:rsid w:val="4DF3B6BB"/>
    <w:rsid w:val="4E0DEC82"/>
    <w:rsid w:val="4E2773F5"/>
    <w:rsid w:val="4E72B1AC"/>
    <w:rsid w:val="4F28BDCC"/>
    <w:rsid w:val="4F689650"/>
    <w:rsid w:val="506E7ACB"/>
    <w:rsid w:val="507A3D5A"/>
    <w:rsid w:val="507DBF73"/>
    <w:rsid w:val="5130766B"/>
    <w:rsid w:val="51D4D705"/>
    <w:rsid w:val="525FCCA5"/>
    <w:rsid w:val="5271B61E"/>
    <w:rsid w:val="52BB5C24"/>
    <w:rsid w:val="52BC5D6E"/>
    <w:rsid w:val="53EDAC87"/>
    <w:rsid w:val="53F3A198"/>
    <w:rsid w:val="56B40584"/>
    <w:rsid w:val="56DD7DBA"/>
    <w:rsid w:val="581D7588"/>
    <w:rsid w:val="5B25CC78"/>
    <w:rsid w:val="5C26BCEC"/>
    <w:rsid w:val="5C70F1F2"/>
    <w:rsid w:val="5CC19CD9"/>
    <w:rsid w:val="5CE378D6"/>
    <w:rsid w:val="5DAE5149"/>
    <w:rsid w:val="5E384DB3"/>
    <w:rsid w:val="5F8E0987"/>
    <w:rsid w:val="60C155DA"/>
    <w:rsid w:val="618781F3"/>
    <w:rsid w:val="638A9FF9"/>
    <w:rsid w:val="64A3BD61"/>
    <w:rsid w:val="67B1998D"/>
    <w:rsid w:val="681AAC11"/>
    <w:rsid w:val="697F8218"/>
    <w:rsid w:val="6980B918"/>
    <w:rsid w:val="6AC14DBC"/>
    <w:rsid w:val="6C6AAF45"/>
    <w:rsid w:val="6CCAC991"/>
    <w:rsid w:val="6D44CEE2"/>
    <w:rsid w:val="6E19E423"/>
    <w:rsid w:val="6F227099"/>
    <w:rsid w:val="6F3E32B5"/>
    <w:rsid w:val="6F5BF35A"/>
    <w:rsid w:val="6F908078"/>
    <w:rsid w:val="6F946D25"/>
    <w:rsid w:val="70996AFA"/>
    <w:rsid w:val="7132D6E8"/>
    <w:rsid w:val="72DF93DA"/>
    <w:rsid w:val="73680338"/>
    <w:rsid w:val="7393BABD"/>
    <w:rsid w:val="73F81D6D"/>
    <w:rsid w:val="758B5650"/>
    <w:rsid w:val="772D92FE"/>
    <w:rsid w:val="7962FEE1"/>
    <w:rsid w:val="79C07D34"/>
    <w:rsid w:val="79C93A6F"/>
    <w:rsid w:val="7A7C70E6"/>
    <w:rsid w:val="7AAC1E06"/>
    <w:rsid w:val="7B474F10"/>
    <w:rsid w:val="7B60A533"/>
    <w:rsid w:val="7C777CF9"/>
    <w:rsid w:val="7C9691A3"/>
    <w:rsid w:val="7CC8F126"/>
    <w:rsid w:val="7D64588E"/>
    <w:rsid w:val="7DB44E69"/>
    <w:rsid w:val="7DB7F289"/>
    <w:rsid w:val="7DEEAF70"/>
    <w:rsid w:val="7EB798C8"/>
    <w:rsid w:val="7FCA6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3BFA76"/>
  <w15:docId w15:val="{DE4FC2E5-46F8-4304-A1AB-CA9530BBE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7465E8"/>
    <w:rPr>
      <w:rFonts w:ascii="Calibri" w:hAnsi="Calibri" w:cs="Times New Roman"/>
    </w:rPr>
  </w:style>
  <w:style w:type="paragraph" w:styleId="Heading1">
    <w:name w:val="heading 1"/>
    <w:basedOn w:val="Normal"/>
    <w:next w:val="BodyText"/>
    <w:link w:val="Heading1Char"/>
    <w:qFormat/>
    <w:rsid w:val="00420917"/>
    <w:pPr>
      <w:keepNext/>
      <w:keepLines/>
      <w:pBdr>
        <w:bottom w:val="single" w:sz="4" w:space="1" w:color="auto"/>
      </w:pBdr>
      <w:spacing w:before="480" w:after="240" w:line="260" w:lineRule="atLeast"/>
      <w:outlineLvl w:val="0"/>
    </w:pPr>
    <w:rPr>
      <w:rFonts w:eastAsia="Times New Roman"/>
      <w:b/>
      <w:bCs/>
      <w:caps/>
      <w:szCs w:val="28"/>
    </w:rPr>
  </w:style>
  <w:style w:type="paragraph" w:styleId="Heading2">
    <w:name w:val="heading 2"/>
    <w:basedOn w:val="Normal"/>
    <w:next w:val="BodyText"/>
    <w:link w:val="Heading2Char"/>
    <w:qFormat/>
    <w:rsid w:val="00213A08"/>
    <w:pPr>
      <w:keepNext/>
      <w:keepLines/>
      <w:spacing w:before="200" w:after="0" w:line="260" w:lineRule="atLeast"/>
      <w:outlineLvl w:val="1"/>
    </w:pPr>
    <w:rPr>
      <w:rFonts w:eastAsia="Times New Roman"/>
      <w:b/>
      <w:bCs/>
      <w:szCs w:val="26"/>
    </w:rPr>
  </w:style>
  <w:style w:type="paragraph" w:styleId="Heading3">
    <w:name w:val="heading 3"/>
    <w:basedOn w:val="Normal"/>
    <w:next w:val="BodyText"/>
    <w:link w:val="Heading3Char"/>
    <w:uiPriority w:val="9"/>
    <w:qFormat/>
    <w:rsid w:val="00213A08"/>
    <w:pPr>
      <w:keepNext/>
      <w:keepLines/>
      <w:spacing w:before="200" w:after="0" w:line="260" w:lineRule="atLeast"/>
      <w:outlineLvl w:val="2"/>
    </w:pPr>
    <w:rPr>
      <w:rFonts w:eastAsia="Times New Roman"/>
      <w:b/>
      <w:bCs/>
      <w:i/>
    </w:rPr>
  </w:style>
  <w:style w:type="paragraph" w:styleId="Heading4">
    <w:name w:val="heading 4"/>
    <w:basedOn w:val="Normal"/>
    <w:next w:val="BodyText"/>
    <w:link w:val="Heading4Char"/>
    <w:qFormat/>
    <w:rsid w:val="00213A08"/>
    <w:pPr>
      <w:keepNext/>
      <w:keepLines/>
      <w:spacing w:before="200" w:after="0" w:line="260" w:lineRule="atLeast"/>
      <w:outlineLvl w:val="3"/>
    </w:pPr>
    <w:rPr>
      <w:rFonts w:eastAsia="Times New Roman"/>
      <w:bCs/>
      <w:i/>
      <w:iCs/>
    </w:rPr>
  </w:style>
  <w:style w:type="paragraph" w:styleId="Heading5">
    <w:name w:val="heading 5"/>
    <w:basedOn w:val="Normal"/>
    <w:next w:val="BodyText"/>
    <w:link w:val="Heading5Char"/>
    <w:semiHidden/>
    <w:qFormat/>
    <w:rsid w:val="00213A08"/>
    <w:pPr>
      <w:spacing w:before="240" w:after="60"/>
      <w:outlineLvl w:val="4"/>
    </w:pPr>
  </w:style>
  <w:style w:type="paragraph" w:styleId="Heading6">
    <w:name w:val="heading 6"/>
    <w:basedOn w:val="Normal"/>
    <w:next w:val="BodyText"/>
    <w:link w:val="Heading6Char"/>
    <w:semiHidden/>
    <w:qFormat/>
    <w:rsid w:val="00213A08"/>
    <w:pPr>
      <w:spacing w:before="240" w:after="60"/>
      <w:outlineLvl w:val="5"/>
    </w:pPr>
  </w:style>
  <w:style w:type="paragraph" w:styleId="Heading7">
    <w:name w:val="heading 7"/>
    <w:basedOn w:val="Heading6"/>
    <w:next w:val="BodyText"/>
    <w:link w:val="Heading7Char"/>
    <w:semiHidden/>
    <w:qFormat/>
    <w:rsid w:val="00213A08"/>
    <w:pPr>
      <w:outlineLvl w:val="6"/>
    </w:pPr>
  </w:style>
  <w:style w:type="paragraph" w:styleId="Heading8">
    <w:name w:val="heading 8"/>
    <w:basedOn w:val="Heading7"/>
    <w:next w:val="BodyText"/>
    <w:link w:val="Heading8Char"/>
    <w:semiHidden/>
    <w:qFormat/>
    <w:rsid w:val="00213A08"/>
    <w:pPr>
      <w:outlineLvl w:val="7"/>
    </w:pPr>
  </w:style>
  <w:style w:type="paragraph" w:styleId="Heading9">
    <w:name w:val="heading 9"/>
    <w:basedOn w:val="Heading8"/>
    <w:next w:val="BodyText"/>
    <w:link w:val="Heading9Char"/>
    <w:semiHidden/>
    <w:qFormat/>
    <w:rsid w:val="00213A08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2050F1"/>
    <w:pPr>
      <w:numPr>
        <w:numId w:val="2"/>
      </w:numPr>
    </w:pPr>
  </w:style>
  <w:style w:type="numbering" w:styleId="1ai">
    <w:name w:val="Outline List 1"/>
    <w:basedOn w:val="NoList"/>
    <w:semiHidden/>
    <w:rsid w:val="002050F1"/>
    <w:pPr>
      <w:numPr>
        <w:numId w:val="4"/>
      </w:numPr>
    </w:pPr>
  </w:style>
  <w:style w:type="paragraph" w:styleId="BodyText">
    <w:name w:val="Body Text"/>
    <w:basedOn w:val="Normal"/>
    <w:link w:val="BodyTextChar"/>
    <w:qFormat/>
    <w:rsid w:val="00213A08"/>
    <w:pPr>
      <w:spacing w:after="120" w:line="280" w:lineRule="atLeast"/>
    </w:pPr>
  </w:style>
  <w:style w:type="character" w:customStyle="1" w:styleId="BodyTextChar">
    <w:name w:val="Body Text Char"/>
    <w:basedOn w:val="DefaultParagraphFont"/>
    <w:link w:val="BodyText"/>
    <w:rsid w:val="00596632"/>
    <w:rPr>
      <w:rFonts w:ascii="Calibri" w:eastAsia="Calibri" w:hAnsi="Calibri" w:cs="Times New Roman"/>
    </w:rPr>
  </w:style>
  <w:style w:type="paragraph" w:customStyle="1" w:styleId="Adress">
    <w:name w:val="Adress"/>
    <w:basedOn w:val="BodyText"/>
    <w:semiHidden/>
    <w:rsid w:val="002050F1"/>
    <w:pPr>
      <w:spacing w:after="0" w:line="264" w:lineRule="atLeast"/>
    </w:pPr>
  </w:style>
  <w:style w:type="paragraph" w:styleId="EnvelopeAddress">
    <w:name w:val="envelope address"/>
    <w:basedOn w:val="Normal"/>
    <w:semiHidden/>
    <w:rsid w:val="002050F1"/>
    <w:pPr>
      <w:framePr w:w="7938" w:h="1984" w:hRule="exact" w:hSpace="141" w:wrap="auto" w:hAnchor="page" w:xAlign="center" w:yAlign="bottom"/>
      <w:ind w:left="2880"/>
    </w:pPr>
    <w:rPr>
      <w:rFonts w:ascii="Arial" w:hAnsi="Arial" w:cs="Arial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2050F1"/>
  </w:style>
  <w:style w:type="character" w:customStyle="1" w:styleId="NoteHeadingChar">
    <w:name w:val="Note Heading Char"/>
    <w:basedOn w:val="DefaultParagraphFont"/>
    <w:link w:val="NoteHeading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character" w:styleId="FollowedHyperlink">
    <w:name w:val="FollowedHyperlink"/>
    <w:basedOn w:val="DefaultParagraphFont"/>
    <w:semiHidden/>
    <w:rsid w:val="002050F1"/>
    <w:rPr>
      <w:color w:val="800080"/>
      <w:u w:val="single"/>
    </w:rPr>
  </w:style>
  <w:style w:type="character" w:customStyle="1" w:styleId="Heading1Char">
    <w:name w:val="Heading 1 Char"/>
    <w:basedOn w:val="DefaultParagraphFont"/>
    <w:link w:val="Heading1"/>
    <w:rsid w:val="00420917"/>
    <w:rPr>
      <w:rFonts w:ascii="Calibri" w:eastAsia="Times New Roman" w:hAnsi="Calibri" w:cs="Times New Roman"/>
      <w:b/>
      <w:bCs/>
      <w:caps/>
      <w:szCs w:val="28"/>
    </w:rPr>
  </w:style>
  <w:style w:type="character" w:customStyle="1" w:styleId="Heading2Char">
    <w:name w:val="Heading 2 Char"/>
    <w:basedOn w:val="DefaultParagraphFont"/>
    <w:link w:val="Heading2"/>
    <w:rsid w:val="002050F1"/>
    <w:rPr>
      <w:rFonts w:ascii="Calibri" w:hAnsi="Calibri" w:cs="Times New Roman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050F1"/>
    <w:rPr>
      <w:rFonts w:ascii="Calibri" w:hAnsi="Calibri" w:cs="Times New Roman"/>
      <w:b/>
      <w:bCs/>
      <w:i/>
    </w:rPr>
  </w:style>
  <w:style w:type="character" w:customStyle="1" w:styleId="Heading4Char">
    <w:name w:val="Heading 4 Char"/>
    <w:basedOn w:val="DefaultParagraphFont"/>
    <w:link w:val="Heading4"/>
    <w:rsid w:val="002050F1"/>
    <w:rPr>
      <w:rFonts w:ascii="Calibri" w:hAnsi="Calibri" w:cs="Times New Roman"/>
      <w:bCs/>
      <w:i/>
      <w:iCs/>
    </w:rPr>
  </w:style>
  <w:style w:type="character" w:customStyle="1" w:styleId="Heading5Char">
    <w:name w:val="Heading 5 Char"/>
    <w:basedOn w:val="DefaultParagraphFont"/>
    <w:link w:val="Heading5"/>
    <w:semiHidden/>
    <w:rsid w:val="002050F1"/>
    <w:rPr>
      <w:rFonts w:ascii="Calibri" w:eastAsia="Calibri" w:hAnsi="Calibri" w:cs="Times New Roman"/>
    </w:rPr>
  </w:style>
  <w:style w:type="character" w:customStyle="1" w:styleId="Heading6Char">
    <w:name w:val="Heading 6 Char"/>
    <w:basedOn w:val="DefaultParagraphFont"/>
    <w:link w:val="Heading6"/>
    <w:semiHidden/>
    <w:rsid w:val="002050F1"/>
    <w:rPr>
      <w:rFonts w:ascii="Calibri" w:eastAsia="Calibri" w:hAnsi="Calibri" w:cs="Times New Roman"/>
    </w:rPr>
  </w:style>
  <w:style w:type="character" w:customStyle="1" w:styleId="Heading7Char">
    <w:name w:val="Heading 7 Char"/>
    <w:basedOn w:val="DefaultParagraphFont"/>
    <w:link w:val="Heading7"/>
    <w:semiHidden/>
    <w:rsid w:val="002050F1"/>
    <w:rPr>
      <w:rFonts w:ascii="Calibri" w:eastAsia="Calibri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2050F1"/>
    <w:rPr>
      <w:rFonts w:ascii="Calibri" w:eastAsia="Calibri" w:hAnsi="Calibri" w:cs="Times New Roman"/>
    </w:rPr>
  </w:style>
  <w:style w:type="character" w:customStyle="1" w:styleId="Heading9Char">
    <w:name w:val="Heading 9 Char"/>
    <w:basedOn w:val="DefaultParagraphFont"/>
    <w:link w:val="Heading9"/>
    <w:semiHidden/>
    <w:rsid w:val="002050F1"/>
    <w:rPr>
      <w:rFonts w:ascii="Calibri" w:eastAsia="Calibri" w:hAnsi="Calibri" w:cs="Times New Roman"/>
    </w:rPr>
  </w:style>
  <w:style w:type="numbering" w:styleId="ArticleSection">
    <w:name w:val="Outline List 3"/>
    <w:basedOn w:val="NoList"/>
    <w:semiHidden/>
    <w:rsid w:val="002050F1"/>
    <w:pPr>
      <w:numPr>
        <w:numId w:val="6"/>
      </w:numPr>
    </w:pPr>
  </w:style>
  <w:style w:type="paragraph" w:styleId="Closing">
    <w:name w:val="Closing"/>
    <w:basedOn w:val="Normal"/>
    <w:link w:val="ClosingChar"/>
    <w:semiHidden/>
    <w:rsid w:val="002050F1"/>
    <w:pPr>
      <w:ind w:left="4252"/>
    </w:pPr>
  </w:style>
  <w:style w:type="character" w:customStyle="1" w:styleId="ClosingChar">
    <w:name w:val="Closing Char"/>
    <w:basedOn w:val="DefaultParagraphFont"/>
    <w:link w:val="Closing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EnvelopeReturn">
    <w:name w:val="envelope return"/>
    <w:basedOn w:val="Normal"/>
    <w:semiHidden/>
    <w:rsid w:val="002050F1"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2050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050F1"/>
    <w:rPr>
      <w:rFonts w:ascii="Tahoma" w:eastAsia="Times New Roman" w:hAnsi="Tahoma" w:cs="Tahoma"/>
      <w:sz w:val="16"/>
      <w:szCs w:val="16"/>
      <w:lang w:eastAsia="sv-SE"/>
    </w:rPr>
  </w:style>
  <w:style w:type="paragraph" w:styleId="Caption">
    <w:name w:val="caption"/>
    <w:basedOn w:val="Normal"/>
    <w:next w:val="Normal"/>
    <w:semiHidden/>
    <w:qFormat/>
    <w:rsid w:val="002050F1"/>
    <w:pPr>
      <w:spacing w:before="120" w:after="120" w:line="220" w:lineRule="atLeast"/>
    </w:pPr>
    <w:rPr>
      <w:rFonts w:ascii="Arial" w:hAnsi="Arial"/>
      <w:bCs/>
      <w:sz w:val="18"/>
      <w:szCs w:val="20"/>
    </w:rPr>
  </w:style>
  <w:style w:type="character" w:styleId="Emphasis">
    <w:name w:val="Emphasis"/>
    <w:basedOn w:val="DefaultParagraphFont"/>
    <w:uiPriority w:val="20"/>
    <w:qFormat/>
    <w:rsid w:val="002050F1"/>
    <w:rPr>
      <w:i/>
      <w:iCs/>
    </w:rPr>
  </w:style>
  <w:style w:type="paragraph" w:customStyle="1" w:styleId="Blankettnr">
    <w:name w:val="Blankettnr"/>
    <w:basedOn w:val="Normal"/>
    <w:semiHidden/>
    <w:rsid w:val="002050F1"/>
    <w:rPr>
      <w:rFonts w:ascii="Arial" w:hAnsi="Arial"/>
      <w:sz w:val="10"/>
    </w:rPr>
  </w:style>
  <w:style w:type="paragraph" w:styleId="BodyText2">
    <w:name w:val="Body Text 2"/>
    <w:basedOn w:val="Normal"/>
    <w:link w:val="BodyText2Char"/>
    <w:semiHidden/>
    <w:rsid w:val="002050F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BodyText3">
    <w:name w:val="Body Text 3"/>
    <w:basedOn w:val="Normal"/>
    <w:link w:val="BodyText3Char"/>
    <w:semiHidden/>
    <w:rsid w:val="002050F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2050F1"/>
    <w:rPr>
      <w:rFonts w:ascii="Palatino Linotype" w:eastAsia="Times New Roman" w:hAnsi="Palatino Linotype" w:cs="Times New Roman"/>
      <w:sz w:val="16"/>
      <w:szCs w:val="16"/>
      <w:lang w:eastAsia="sv-SE"/>
    </w:rPr>
  </w:style>
  <w:style w:type="paragraph" w:styleId="BodyTextFirstIndent">
    <w:name w:val="Body Text First Indent"/>
    <w:basedOn w:val="BodyText"/>
    <w:link w:val="BodyTextFirstIndentChar"/>
    <w:semiHidden/>
    <w:rsid w:val="002050F1"/>
    <w:pPr>
      <w:spacing w:line="240" w:lineRule="auto"/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BodyTextIndent">
    <w:name w:val="Body Text Indent"/>
    <w:basedOn w:val="Normal"/>
    <w:link w:val="BodyTextIndentChar"/>
    <w:semiHidden/>
    <w:rsid w:val="002050F1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BodyTextFirstIndent2">
    <w:name w:val="Body Text First Indent 2"/>
    <w:basedOn w:val="BodyTextIndent"/>
    <w:link w:val="BodyTextFirstIndent2Char"/>
    <w:semiHidden/>
    <w:rsid w:val="002050F1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BodyTextIndent2">
    <w:name w:val="Body Text Indent 2"/>
    <w:basedOn w:val="Normal"/>
    <w:link w:val="BodyTextIndent2Char"/>
    <w:semiHidden/>
    <w:rsid w:val="002050F1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BodyTextIndent3">
    <w:name w:val="Body Text Indent 3"/>
    <w:basedOn w:val="Normal"/>
    <w:link w:val="BodyTextIndent3Char"/>
    <w:semiHidden/>
    <w:rsid w:val="002050F1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2050F1"/>
    <w:rPr>
      <w:rFonts w:ascii="Palatino Linotype" w:eastAsia="Times New Roman" w:hAnsi="Palatino Linotype" w:cs="Times New Roman"/>
      <w:sz w:val="16"/>
      <w:szCs w:val="16"/>
      <w:lang w:eastAsia="sv-SE"/>
    </w:rPr>
  </w:style>
  <w:style w:type="paragraph" w:styleId="Date">
    <w:name w:val="Date"/>
    <w:basedOn w:val="Normal"/>
    <w:next w:val="Normal"/>
    <w:link w:val="DateChar"/>
    <w:semiHidden/>
    <w:rsid w:val="002050F1"/>
  </w:style>
  <w:style w:type="character" w:customStyle="1" w:styleId="DateChar">
    <w:name w:val="Date Char"/>
    <w:basedOn w:val="DefaultParagraphFont"/>
    <w:link w:val="Date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table" w:styleId="TableSubtle1">
    <w:name w:val="Table Subtle 1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okumenttyp">
    <w:name w:val="Dokumenttyp"/>
    <w:basedOn w:val="Header"/>
    <w:semiHidden/>
    <w:rsid w:val="00B05DE8"/>
    <w:rPr>
      <w:b/>
      <w:caps/>
      <w:sz w:val="22"/>
    </w:rPr>
  </w:style>
  <w:style w:type="table" w:styleId="TableElegant">
    <w:name w:val="Table Elegant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semiHidden/>
    <w:rsid w:val="002050F1"/>
  </w:style>
  <w:style w:type="character" w:customStyle="1" w:styleId="E-mailSignatureChar">
    <w:name w:val="E-mail Signature Char"/>
    <w:basedOn w:val="DefaultParagraphFont"/>
    <w:link w:val="E-mailSignature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TableofFigures">
    <w:name w:val="table of figures"/>
    <w:basedOn w:val="Normal"/>
    <w:next w:val="Normal"/>
    <w:semiHidden/>
    <w:rsid w:val="002050F1"/>
    <w:pPr>
      <w:ind w:left="480" w:hanging="480"/>
    </w:pPr>
  </w:style>
  <w:style w:type="character" w:styleId="FootnoteReference">
    <w:name w:val="footnote reference"/>
    <w:basedOn w:val="DefaultParagraphFont"/>
    <w:semiHidden/>
    <w:rsid w:val="002050F1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2050F1"/>
    <w:rPr>
      <w:rFonts w:ascii="Arial" w:hAnsi="Arial"/>
      <w:sz w:val="14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050F1"/>
    <w:rPr>
      <w:rFonts w:ascii="Arial" w:eastAsia="Times New Roman" w:hAnsi="Arial" w:cs="Times New Roman"/>
      <w:sz w:val="14"/>
      <w:szCs w:val="20"/>
      <w:lang w:eastAsia="sv-SE"/>
    </w:rPr>
  </w:style>
  <w:style w:type="table" w:styleId="TableColorful1">
    <w:name w:val="Table Colorful 1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color w:val="FFFFFF"/>
      <w:sz w:val="20"/>
      <w:szCs w:val="20"/>
      <w:lang w:eastAsia="sv-S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Header">
    <w:name w:val="header"/>
    <w:basedOn w:val="Normal"/>
    <w:link w:val="HeaderChar"/>
    <w:semiHidden/>
    <w:rsid w:val="00791228"/>
    <w:pPr>
      <w:tabs>
        <w:tab w:val="center" w:pos="4536"/>
        <w:tab w:val="right" w:pos="9072"/>
      </w:tabs>
      <w:spacing w:after="0" w:line="240" w:lineRule="auto"/>
    </w:pPr>
    <w:rPr>
      <w:sz w:val="2"/>
    </w:rPr>
  </w:style>
  <w:style w:type="character" w:customStyle="1" w:styleId="HeaderChar">
    <w:name w:val="Header Char"/>
    <w:link w:val="Header"/>
    <w:semiHidden/>
    <w:rsid w:val="00791228"/>
    <w:rPr>
      <w:rFonts w:ascii="Calibri" w:hAnsi="Calibri" w:cs="Times New Roman"/>
      <w:sz w:val="2"/>
    </w:rPr>
  </w:style>
  <w:style w:type="paragraph" w:customStyle="1" w:styleId="Handlggare">
    <w:name w:val="Handläggare"/>
    <w:basedOn w:val="Header"/>
    <w:semiHidden/>
    <w:rsid w:val="002050F1"/>
    <w:rPr>
      <w:rFonts w:cs="Arial"/>
    </w:rPr>
  </w:style>
  <w:style w:type="paragraph" w:styleId="HTMLAddress">
    <w:name w:val="HTML Address"/>
    <w:basedOn w:val="Normal"/>
    <w:link w:val="HTMLAddressChar"/>
    <w:semiHidden/>
    <w:rsid w:val="002050F1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2050F1"/>
    <w:rPr>
      <w:rFonts w:ascii="Palatino Linotype" w:eastAsia="Times New Roman" w:hAnsi="Palatino Linotype" w:cs="Times New Roman"/>
      <w:i/>
      <w:iCs/>
      <w:sz w:val="21"/>
      <w:szCs w:val="24"/>
      <w:lang w:eastAsia="sv-SE"/>
    </w:rPr>
  </w:style>
  <w:style w:type="character" w:styleId="HTMLAcronym">
    <w:name w:val="HTML Acronym"/>
    <w:basedOn w:val="DefaultParagraphFont"/>
    <w:semiHidden/>
    <w:rsid w:val="002050F1"/>
  </w:style>
  <w:style w:type="character" w:styleId="HTMLCite">
    <w:name w:val="HTML Cite"/>
    <w:basedOn w:val="DefaultParagraphFont"/>
    <w:uiPriority w:val="99"/>
    <w:semiHidden/>
    <w:rsid w:val="002050F1"/>
    <w:rPr>
      <w:i/>
      <w:iCs/>
    </w:rPr>
  </w:style>
  <w:style w:type="character" w:styleId="HTMLDefinition">
    <w:name w:val="HTML Definition"/>
    <w:basedOn w:val="DefaultParagraphFont"/>
    <w:semiHidden/>
    <w:rsid w:val="002050F1"/>
    <w:rPr>
      <w:i/>
      <w:iCs/>
    </w:rPr>
  </w:style>
  <w:style w:type="character" w:styleId="HTMLSample">
    <w:name w:val="HTML Sample"/>
    <w:basedOn w:val="DefaultParagraphFont"/>
    <w:semiHidden/>
    <w:rsid w:val="002050F1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semiHidden/>
    <w:rsid w:val="002050F1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50F1"/>
    <w:rPr>
      <w:rFonts w:ascii="Courier New" w:eastAsia="Times New Roman" w:hAnsi="Courier New" w:cs="Courier New"/>
      <w:sz w:val="20"/>
      <w:szCs w:val="20"/>
      <w:lang w:eastAsia="sv-SE"/>
    </w:rPr>
  </w:style>
  <w:style w:type="character" w:styleId="HTMLCode">
    <w:name w:val="HTML Code"/>
    <w:basedOn w:val="DefaultParagraphFont"/>
    <w:semiHidden/>
    <w:rsid w:val="002050F1"/>
    <w:rPr>
      <w:rFonts w:ascii="Courier New" w:hAnsi="Courier New" w:cs="Courier New"/>
      <w:sz w:val="20"/>
      <w:szCs w:val="20"/>
    </w:rPr>
  </w:style>
  <w:style w:type="character" w:styleId="HTMLTypewriter">
    <w:name w:val="HTML Typewriter"/>
    <w:basedOn w:val="DefaultParagraphFont"/>
    <w:semiHidden/>
    <w:rsid w:val="002050F1"/>
    <w:rPr>
      <w:rFonts w:ascii="Courier New" w:hAnsi="Courier New" w:cs="Courier New"/>
      <w:sz w:val="20"/>
      <w:szCs w:val="20"/>
    </w:rPr>
  </w:style>
  <w:style w:type="character" w:styleId="HTMLKeyboard">
    <w:name w:val="HTML Keyboard"/>
    <w:basedOn w:val="DefaultParagraphFont"/>
    <w:semiHidden/>
    <w:rsid w:val="002050F1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2050F1"/>
    <w:rPr>
      <w:i/>
      <w:iCs/>
    </w:rPr>
  </w:style>
  <w:style w:type="character" w:styleId="Hyperlink">
    <w:name w:val="Hyperlink"/>
    <w:basedOn w:val="DefaultParagraphFont"/>
    <w:uiPriority w:val="99"/>
    <w:semiHidden/>
    <w:rsid w:val="002050F1"/>
    <w:rPr>
      <w:color w:val="0000FF"/>
      <w:u w:val="single"/>
    </w:rPr>
  </w:style>
  <w:style w:type="paragraph" w:styleId="BlockText">
    <w:name w:val="Block Text"/>
    <w:basedOn w:val="Normal"/>
    <w:semiHidden/>
    <w:rsid w:val="002050F1"/>
    <w:pPr>
      <w:spacing w:after="120"/>
      <w:ind w:left="1440" w:right="1440"/>
    </w:pPr>
  </w:style>
  <w:style w:type="paragraph" w:styleId="Salutation">
    <w:name w:val="Salutation"/>
    <w:basedOn w:val="Normal"/>
    <w:next w:val="Normal"/>
    <w:link w:val="SalutationChar"/>
    <w:semiHidden/>
    <w:rsid w:val="002050F1"/>
  </w:style>
  <w:style w:type="character" w:customStyle="1" w:styleId="SalutationChar">
    <w:name w:val="Salutation Char"/>
    <w:basedOn w:val="DefaultParagraphFont"/>
    <w:link w:val="Salutation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TOC1">
    <w:name w:val="toc 1"/>
    <w:basedOn w:val="Normal"/>
    <w:next w:val="Normal"/>
    <w:uiPriority w:val="39"/>
    <w:semiHidden/>
    <w:rsid w:val="00AE695B"/>
    <w:pPr>
      <w:tabs>
        <w:tab w:val="left" w:pos="567"/>
        <w:tab w:val="right" w:leader="dot" w:pos="8097"/>
      </w:tabs>
      <w:spacing w:before="400"/>
      <w:ind w:left="567" w:right="284" w:hanging="567"/>
    </w:pPr>
    <w:rPr>
      <w:sz w:val="28"/>
    </w:rPr>
  </w:style>
  <w:style w:type="paragraph" w:styleId="TOC2">
    <w:name w:val="toc 2"/>
    <w:basedOn w:val="Normal"/>
    <w:next w:val="Normal"/>
    <w:uiPriority w:val="39"/>
    <w:semiHidden/>
    <w:rsid w:val="00AE695B"/>
    <w:pPr>
      <w:tabs>
        <w:tab w:val="left" w:pos="1134"/>
        <w:tab w:val="right" w:leader="dot" w:pos="8097"/>
      </w:tabs>
      <w:ind w:left="1134" w:right="284" w:hanging="567"/>
    </w:pPr>
  </w:style>
  <w:style w:type="paragraph" w:styleId="TOC3">
    <w:name w:val="toc 3"/>
    <w:basedOn w:val="Normal"/>
    <w:next w:val="Normal"/>
    <w:uiPriority w:val="39"/>
    <w:semiHidden/>
    <w:rsid w:val="00AE695B"/>
    <w:pPr>
      <w:tabs>
        <w:tab w:val="left" w:pos="567"/>
        <w:tab w:val="right" w:leader="dot" w:pos="8097"/>
      </w:tabs>
      <w:ind w:left="1701" w:right="284" w:hanging="567"/>
    </w:pPr>
  </w:style>
  <w:style w:type="paragraph" w:styleId="TOC4">
    <w:name w:val="toc 4"/>
    <w:basedOn w:val="Normal"/>
    <w:next w:val="Normal"/>
    <w:autoRedefine/>
    <w:uiPriority w:val="39"/>
    <w:semiHidden/>
    <w:rsid w:val="00AE695B"/>
    <w:pPr>
      <w:tabs>
        <w:tab w:val="right" w:leader="dot" w:pos="8097"/>
      </w:tabs>
      <w:ind w:left="2268" w:right="284" w:hanging="567"/>
    </w:pPr>
  </w:style>
  <w:style w:type="paragraph" w:styleId="TOC5">
    <w:name w:val="toc 5"/>
    <w:basedOn w:val="Normal"/>
    <w:next w:val="Normal"/>
    <w:autoRedefine/>
    <w:semiHidden/>
    <w:rsid w:val="002050F1"/>
    <w:pPr>
      <w:ind w:left="960"/>
    </w:pPr>
  </w:style>
  <w:style w:type="paragraph" w:styleId="TOC6">
    <w:name w:val="toc 6"/>
    <w:basedOn w:val="Normal"/>
    <w:next w:val="Normal"/>
    <w:autoRedefine/>
    <w:semiHidden/>
    <w:rsid w:val="002050F1"/>
    <w:pPr>
      <w:ind w:left="1200"/>
    </w:pPr>
  </w:style>
  <w:style w:type="paragraph" w:styleId="TOC7">
    <w:name w:val="toc 7"/>
    <w:basedOn w:val="Normal"/>
    <w:next w:val="Normal"/>
    <w:autoRedefine/>
    <w:semiHidden/>
    <w:rsid w:val="002050F1"/>
    <w:pPr>
      <w:ind w:left="1440"/>
    </w:pPr>
  </w:style>
  <w:style w:type="paragraph" w:styleId="TOC8">
    <w:name w:val="toc 8"/>
    <w:basedOn w:val="Normal"/>
    <w:next w:val="Normal"/>
    <w:autoRedefine/>
    <w:semiHidden/>
    <w:rsid w:val="002050F1"/>
    <w:pPr>
      <w:ind w:left="1680"/>
    </w:pPr>
  </w:style>
  <w:style w:type="paragraph" w:styleId="TOC9">
    <w:name w:val="toc 9"/>
    <w:basedOn w:val="Normal"/>
    <w:next w:val="Normal"/>
    <w:autoRedefine/>
    <w:semiHidden/>
    <w:rsid w:val="002050F1"/>
    <w:pPr>
      <w:ind w:left="1920"/>
    </w:pPr>
  </w:style>
  <w:style w:type="paragraph" w:customStyle="1" w:styleId="Ledtext">
    <w:name w:val="Ledtext"/>
    <w:basedOn w:val="Header"/>
    <w:semiHidden/>
    <w:qFormat/>
    <w:rsid w:val="00213A08"/>
    <w:rPr>
      <w:sz w:val="12"/>
    </w:rPr>
  </w:style>
  <w:style w:type="paragraph" w:customStyle="1" w:styleId="ledtext0">
    <w:name w:val="ledtext"/>
    <w:basedOn w:val="Normal"/>
    <w:semiHidden/>
    <w:rsid w:val="002050F1"/>
    <w:rPr>
      <w:rFonts w:ascii="Arial" w:hAnsi="Arial"/>
      <w:sz w:val="14"/>
    </w:rPr>
  </w:style>
  <w:style w:type="paragraph" w:styleId="List">
    <w:name w:val="List"/>
    <w:basedOn w:val="Normal"/>
    <w:semiHidden/>
    <w:rsid w:val="002050F1"/>
    <w:pPr>
      <w:ind w:left="283" w:hanging="283"/>
    </w:pPr>
  </w:style>
  <w:style w:type="paragraph" w:styleId="List2">
    <w:name w:val="List 2"/>
    <w:basedOn w:val="Normal"/>
    <w:semiHidden/>
    <w:rsid w:val="002050F1"/>
    <w:pPr>
      <w:ind w:left="566" w:hanging="283"/>
    </w:pPr>
  </w:style>
  <w:style w:type="paragraph" w:styleId="List3">
    <w:name w:val="List 3"/>
    <w:basedOn w:val="Normal"/>
    <w:semiHidden/>
    <w:rsid w:val="002050F1"/>
    <w:pPr>
      <w:ind w:left="849" w:hanging="283"/>
    </w:pPr>
  </w:style>
  <w:style w:type="paragraph" w:styleId="List4">
    <w:name w:val="List 4"/>
    <w:basedOn w:val="Normal"/>
    <w:semiHidden/>
    <w:rsid w:val="002050F1"/>
    <w:pPr>
      <w:ind w:left="1132" w:hanging="283"/>
    </w:pPr>
  </w:style>
  <w:style w:type="paragraph" w:styleId="List5">
    <w:name w:val="List 5"/>
    <w:basedOn w:val="Normal"/>
    <w:semiHidden/>
    <w:rsid w:val="002050F1"/>
    <w:pPr>
      <w:ind w:left="1415" w:hanging="283"/>
    </w:pPr>
  </w:style>
  <w:style w:type="paragraph" w:styleId="ListContinue">
    <w:name w:val="List Continue"/>
    <w:basedOn w:val="Normal"/>
    <w:semiHidden/>
    <w:rsid w:val="002050F1"/>
    <w:pPr>
      <w:spacing w:after="120"/>
      <w:ind w:left="283"/>
    </w:pPr>
  </w:style>
  <w:style w:type="paragraph" w:styleId="ListContinue2">
    <w:name w:val="List Continue 2"/>
    <w:basedOn w:val="Normal"/>
    <w:semiHidden/>
    <w:rsid w:val="002050F1"/>
    <w:pPr>
      <w:spacing w:after="120"/>
      <w:ind w:left="566"/>
    </w:pPr>
  </w:style>
  <w:style w:type="paragraph" w:styleId="ListContinue3">
    <w:name w:val="List Continue 3"/>
    <w:basedOn w:val="Normal"/>
    <w:semiHidden/>
    <w:rsid w:val="002050F1"/>
    <w:pPr>
      <w:spacing w:after="120"/>
      <w:ind w:left="849"/>
    </w:pPr>
  </w:style>
  <w:style w:type="paragraph" w:styleId="ListContinue4">
    <w:name w:val="List Continue 4"/>
    <w:basedOn w:val="Normal"/>
    <w:semiHidden/>
    <w:rsid w:val="002050F1"/>
    <w:pPr>
      <w:spacing w:after="120"/>
      <w:ind w:left="1132"/>
    </w:pPr>
  </w:style>
  <w:style w:type="paragraph" w:styleId="ListContinue5">
    <w:name w:val="List Continue 5"/>
    <w:basedOn w:val="Normal"/>
    <w:semiHidden/>
    <w:rsid w:val="002050F1"/>
    <w:pPr>
      <w:spacing w:after="120"/>
      <w:ind w:left="1415"/>
    </w:pPr>
  </w:style>
  <w:style w:type="table" w:styleId="LightShading">
    <w:name w:val="Light Shading"/>
    <w:basedOn w:val="TableNormal"/>
    <w:uiPriority w:val="60"/>
    <w:rsid w:val="002050F1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  <w:lang w:eastAsia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MessageHeader">
    <w:name w:val="Message Header"/>
    <w:basedOn w:val="Normal"/>
    <w:link w:val="MessageHeaderChar"/>
    <w:semiHidden/>
    <w:rsid w:val="00205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2050F1"/>
    <w:rPr>
      <w:rFonts w:ascii="Arial" w:eastAsia="Times New Roman" w:hAnsi="Arial" w:cs="Arial"/>
      <w:sz w:val="24"/>
      <w:szCs w:val="24"/>
      <w:shd w:val="pct20" w:color="auto" w:fill="auto"/>
      <w:lang w:eastAsia="sv-SE"/>
    </w:rPr>
  </w:style>
  <w:style w:type="table" w:styleId="TableContemporary">
    <w:name w:val="Table Contemporary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NormalWeb">
    <w:name w:val="Normal (Web)"/>
    <w:basedOn w:val="Normal"/>
    <w:uiPriority w:val="99"/>
    <w:semiHidden/>
    <w:rsid w:val="002050F1"/>
    <w:rPr>
      <w:rFonts w:ascii="Times New Roman" w:hAnsi="Times New Roman"/>
      <w:sz w:val="24"/>
    </w:rPr>
  </w:style>
  <w:style w:type="paragraph" w:styleId="NormalIndent">
    <w:name w:val="Normal Indent"/>
    <w:basedOn w:val="Normal"/>
    <w:semiHidden/>
    <w:rsid w:val="002050F1"/>
    <w:pPr>
      <w:ind w:left="1304"/>
    </w:pPr>
  </w:style>
  <w:style w:type="paragraph" w:styleId="ListNumber">
    <w:name w:val="List Number"/>
    <w:basedOn w:val="Normal"/>
    <w:qFormat/>
    <w:rsid w:val="00213A08"/>
    <w:pPr>
      <w:numPr>
        <w:numId w:val="27"/>
      </w:numPr>
      <w:spacing w:after="120" w:line="280" w:lineRule="atLeast"/>
      <w:contextualSpacing/>
    </w:pPr>
  </w:style>
  <w:style w:type="paragraph" w:styleId="ListNumber2">
    <w:name w:val="List Number 2"/>
    <w:basedOn w:val="Normal"/>
    <w:semiHidden/>
    <w:rsid w:val="002050F1"/>
    <w:pPr>
      <w:numPr>
        <w:numId w:val="10"/>
      </w:numPr>
    </w:pPr>
  </w:style>
  <w:style w:type="paragraph" w:styleId="ListNumber3">
    <w:name w:val="List Number 3"/>
    <w:basedOn w:val="Normal"/>
    <w:semiHidden/>
    <w:rsid w:val="002050F1"/>
    <w:pPr>
      <w:numPr>
        <w:numId w:val="12"/>
      </w:numPr>
    </w:pPr>
  </w:style>
  <w:style w:type="paragraph" w:styleId="ListNumber4">
    <w:name w:val="List Number 4"/>
    <w:basedOn w:val="Normal"/>
    <w:semiHidden/>
    <w:rsid w:val="002050F1"/>
    <w:pPr>
      <w:numPr>
        <w:numId w:val="14"/>
      </w:numPr>
    </w:pPr>
  </w:style>
  <w:style w:type="paragraph" w:styleId="ListNumber5">
    <w:name w:val="List Number 5"/>
    <w:basedOn w:val="Normal"/>
    <w:semiHidden/>
    <w:rsid w:val="002050F1"/>
    <w:pPr>
      <w:numPr>
        <w:numId w:val="16"/>
      </w:numPr>
    </w:pPr>
  </w:style>
  <w:style w:type="paragraph" w:styleId="PlainText">
    <w:name w:val="Plain Text"/>
    <w:basedOn w:val="Normal"/>
    <w:link w:val="PlainTextChar"/>
    <w:semiHidden/>
    <w:rsid w:val="002050F1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2050F1"/>
    <w:rPr>
      <w:rFonts w:ascii="Courier New" w:eastAsia="Times New Roman" w:hAnsi="Courier New" w:cs="Courier New"/>
      <w:sz w:val="20"/>
      <w:szCs w:val="20"/>
      <w:lang w:eastAsia="sv-SE"/>
    </w:rPr>
  </w:style>
  <w:style w:type="table" w:styleId="TableProfessional">
    <w:name w:val="Table Professional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qFormat/>
    <w:rsid w:val="00D03B3C"/>
    <w:pPr>
      <w:numPr>
        <w:numId w:val="30"/>
      </w:numPr>
      <w:spacing w:after="120" w:line="280" w:lineRule="atLeast"/>
      <w:contextualSpacing/>
    </w:pPr>
  </w:style>
  <w:style w:type="paragraph" w:styleId="ListBullet2">
    <w:name w:val="List Bullet 2"/>
    <w:basedOn w:val="Normal"/>
    <w:semiHidden/>
    <w:rsid w:val="002050F1"/>
    <w:pPr>
      <w:numPr>
        <w:numId w:val="20"/>
      </w:numPr>
    </w:pPr>
  </w:style>
  <w:style w:type="paragraph" w:styleId="ListBullet3">
    <w:name w:val="List Bullet 3"/>
    <w:basedOn w:val="Normal"/>
    <w:semiHidden/>
    <w:rsid w:val="002050F1"/>
    <w:pPr>
      <w:numPr>
        <w:numId w:val="22"/>
      </w:numPr>
    </w:pPr>
  </w:style>
  <w:style w:type="paragraph" w:styleId="ListBullet4">
    <w:name w:val="List Bullet 4"/>
    <w:basedOn w:val="Normal"/>
    <w:semiHidden/>
    <w:rsid w:val="002050F1"/>
    <w:pPr>
      <w:numPr>
        <w:numId w:val="24"/>
      </w:numPr>
    </w:pPr>
  </w:style>
  <w:style w:type="paragraph" w:styleId="ListBullet5">
    <w:name w:val="List Bullet 5"/>
    <w:basedOn w:val="Normal"/>
    <w:semiHidden/>
    <w:rsid w:val="002050F1"/>
    <w:pPr>
      <w:numPr>
        <w:numId w:val="26"/>
      </w:numPr>
    </w:pPr>
  </w:style>
  <w:style w:type="character" w:styleId="LineNumber">
    <w:name w:val="line number"/>
    <w:basedOn w:val="DefaultParagraphFont"/>
    <w:semiHidden/>
    <w:rsid w:val="002050F1"/>
  </w:style>
  <w:style w:type="paragraph" w:styleId="Title">
    <w:name w:val="Title"/>
    <w:basedOn w:val="Normal"/>
    <w:link w:val="TitleChar"/>
    <w:semiHidden/>
    <w:qFormat/>
    <w:rsid w:val="002050F1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2050F1"/>
    <w:rPr>
      <w:rFonts w:ascii="Arial" w:eastAsia="Times New Roman" w:hAnsi="Arial" w:cs="Arial"/>
      <w:b/>
      <w:bCs/>
      <w:kern w:val="28"/>
      <w:sz w:val="32"/>
      <w:szCs w:val="32"/>
      <w:lang w:eastAsia="sv-SE"/>
    </w:rPr>
  </w:style>
  <w:style w:type="paragraph" w:styleId="Footer">
    <w:name w:val="footer"/>
    <w:basedOn w:val="Normal"/>
    <w:link w:val="FooterChar"/>
    <w:uiPriority w:val="99"/>
    <w:rsid w:val="00791228"/>
    <w:pPr>
      <w:tabs>
        <w:tab w:val="center" w:pos="4536"/>
        <w:tab w:val="right" w:pos="9072"/>
      </w:tabs>
      <w:spacing w:after="0" w:line="240" w:lineRule="auto"/>
    </w:pPr>
    <w:rPr>
      <w:sz w:val="2"/>
    </w:rPr>
  </w:style>
  <w:style w:type="character" w:customStyle="1" w:styleId="FooterChar">
    <w:name w:val="Footer Char"/>
    <w:basedOn w:val="DefaultParagraphFont"/>
    <w:link w:val="Footer"/>
    <w:uiPriority w:val="99"/>
    <w:rsid w:val="002050F1"/>
    <w:rPr>
      <w:rFonts w:ascii="Calibri" w:hAnsi="Calibri" w:cs="Times New Roman"/>
      <w:sz w:val="2"/>
    </w:rPr>
  </w:style>
  <w:style w:type="character" w:styleId="PageNumber">
    <w:name w:val="page number"/>
    <w:basedOn w:val="DefaultParagraphFont"/>
    <w:semiHidden/>
    <w:rsid w:val="002050F1"/>
  </w:style>
  <w:style w:type="paragraph" w:customStyle="1" w:styleId="Sidnummer2">
    <w:name w:val="Sidnummer2"/>
    <w:basedOn w:val="BodyText"/>
    <w:semiHidden/>
    <w:rsid w:val="002050F1"/>
    <w:pPr>
      <w:spacing w:before="120" w:after="0"/>
      <w:jc w:val="center"/>
    </w:pPr>
    <w:rPr>
      <w:rFonts w:ascii="Arial" w:hAnsi="Arial"/>
      <w:sz w:val="18"/>
    </w:rPr>
  </w:style>
  <w:style w:type="paragraph" w:styleId="Signature">
    <w:name w:val="Signature"/>
    <w:basedOn w:val="Normal"/>
    <w:link w:val="SignatureChar"/>
    <w:semiHidden/>
    <w:rsid w:val="002050F1"/>
    <w:pPr>
      <w:ind w:left="4252"/>
    </w:pPr>
  </w:style>
  <w:style w:type="character" w:customStyle="1" w:styleId="SignatureChar">
    <w:name w:val="Signature Char"/>
    <w:basedOn w:val="DefaultParagraphFont"/>
    <w:link w:val="Signature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table" w:styleId="TableClassic1">
    <w:name w:val="Table Classic 1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color w:val="000080"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rong">
    <w:name w:val="Strong"/>
    <w:basedOn w:val="DefaultParagraphFont"/>
    <w:uiPriority w:val="22"/>
    <w:qFormat/>
    <w:rsid w:val="002050F1"/>
    <w:rPr>
      <w:b/>
      <w:bCs/>
    </w:rPr>
  </w:style>
  <w:style w:type="table" w:styleId="Table3Deffects1">
    <w:name w:val="Table 3D effects 1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b/>
      <w:bCs/>
      <w:sz w:val="20"/>
      <w:szCs w:val="20"/>
      <w:lang w:eastAsia="sv-S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b/>
      <w:bCs/>
      <w:sz w:val="20"/>
      <w:szCs w:val="20"/>
      <w:lang w:eastAsia="sv-S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b/>
      <w:bCs/>
      <w:sz w:val="20"/>
      <w:szCs w:val="20"/>
      <w:lang w:eastAsia="sv-S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">
    <w:name w:val="Table Grid"/>
    <w:basedOn w:val="TableNormal"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b/>
      <w:bCs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text">
    <w:name w:val="Tabelltext"/>
    <w:basedOn w:val="Normal"/>
    <w:qFormat/>
    <w:rsid w:val="00213A08"/>
    <w:pPr>
      <w:spacing w:after="0" w:line="240" w:lineRule="auto"/>
    </w:pPr>
  </w:style>
  <w:style w:type="paragraph" w:customStyle="1" w:styleId="Tabelltextfet">
    <w:name w:val="Tabelltext_fet"/>
    <w:basedOn w:val="Tabelltext"/>
    <w:semiHidden/>
    <w:rsid w:val="002050F1"/>
    <w:rPr>
      <w:b/>
      <w:bCs/>
    </w:rPr>
  </w:style>
  <w:style w:type="paragraph" w:customStyle="1" w:styleId="Tabelltextkursiv">
    <w:name w:val="Tabelltext_kursiv"/>
    <w:basedOn w:val="Tabelltextfet"/>
    <w:semiHidden/>
    <w:rsid w:val="002050F1"/>
    <w:rPr>
      <w:b w:val="0"/>
      <w:bCs w:val="0"/>
      <w:i/>
      <w:iCs/>
    </w:rPr>
  </w:style>
  <w:style w:type="paragraph" w:styleId="Subtitle">
    <w:name w:val="Subtitle"/>
    <w:basedOn w:val="Normal"/>
    <w:link w:val="SubtitleChar"/>
    <w:semiHidden/>
    <w:qFormat/>
    <w:rsid w:val="002050F1"/>
    <w:pPr>
      <w:spacing w:after="60"/>
      <w:jc w:val="center"/>
      <w:outlineLvl w:val="1"/>
    </w:pPr>
    <w:rPr>
      <w:rFonts w:ascii="Arial" w:hAnsi="Arial" w:cs="Arial"/>
      <w:sz w:val="24"/>
    </w:rPr>
  </w:style>
  <w:style w:type="character" w:customStyle="1" w:styleId="SubtitleChar">
    <w:name w:val="Subtitle Char"/>
    <w:basedOn w:val="DefaultParagraphFont"/>
    <w:link w:val="Subtitle"/>
    <w:semiHidden/>
    <w:rsid w:val="002050F1"/>
    <w:rPr>
      <w:rFonts w:ascii="Arial" w:eastAsia="Times New Roman" w:hAnsi="Arial" w:cs="Arial"/>
      <w:sz w:val="24"/>
      <w:szCs w:val="24"/>
      <w:lang w:eastAsia="sv-SE"/>
    </w:rPr>
  </w:style>
  <w:style w:type="table" w:styleId="TableWeb1">
    <w:name w:val="Table Web 1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ellrubrik">
    <w:name w:val="Tabellrubrik"/>
    <w:basedOn w:val="Tabelltext"/>
    <w:semiHidden/>
    <w:qFormat/>
    <w:rsid w:val="00AE695B"/>
    <w:rPr>
      <w:rFonts w:ascii="Arial" w:hAnsi="Arial"/>
    </w:rPr>
  </w:style>
  <w:style w:type="paragraph" w:customStyle="1" w:styleId="Adresstext">
    <w:name w:val="Adresstext"/>
    <w:basedOn w:val="Footer"/>
    <w:semiHidden/>
    <w:rsid w:val="00D953EE"/>
    <w:rPr>
      <w:sz w:val="16"/>
      <w:lang w:eastAsia="sv-SE"/>
    </w:rPr>
  </w:style>
  <w:style w:type="table" w:customStyle="1" w:styleId="LTV-tabell">
    <w:name w:val="LTV-tabell"/>
    <w:basedOn w:val="TableNormal"/>
    <w:uiPriority w:val="99"/>
    <w:rsid w:val="0030776A"/>
    <w:pPr>
      <w:spacing w:before="80" w:after="40" w:line="240" w:lineRule="auto"/>
    </w:pPr>
    <w:rPr>
      <w:rFonts w:ascii="Calibri" w:eastAsia="Times New Roman" w:hAnsi="Calibri" w:cs="Times New Roman"/>
      <w:sz w:val="18"/>
      <w:szCs w:val="20"/>
      <w:lang w:eastAsia="sv-SE"/>
    </w:rPr>
    <w:tblPr>
      <w:tblBorders>
        <w:insideH w:val="single" w:sz="4" w:space="0" w:color="auto"/>
      </w:tblBorders>
    </w:tblPr>
    <w:trPr>
      <w:cantSplit/>
    </w:trPr>
    <w:tblStylePr w:type="firstRow">
      <w:pPr>
        <w:keepNext/>
        <w:wordWrap/>
      </w:pPr>
      <w:rPr>
        <w:b/>
        <w:caps/>
        <w:smallCaps w:val="0"/>
      </w:rPr>
      <w:tblPr/>
      <w:trPr>
        <w:tblHeader/>
      </w:trPr>
      <w:tcPr>
        <w:tcBorders>
          <w:bottom w:val="nil"/>
        </w:tcBorders>
      </w:tcPr>
    </w:tblStylePr>
  </w:style>
  <w:style w:type="paragraph" w:customStyle="1" w:styleId="Orubrik">
    <w:name w:val="Orubrik"/>
    <w:basedOn w:val="BodyText"/>
    <w:next w:val="BodyText"/>
    <w:semiHidden/>
    <w:qFormat/>
    <w:rsid w:val="00213A08"/>
    <w:pPr>
      <w:pBdr>
        <w:bottom w:val="single" w:sz="4" w:space="1" w:color="auto"/>
      </w:pBdr>
      <w:ind w:left="-1985"/>
    </w:pPr>
    <w:rPr>
      <w:b/>
      <w:caps/>
    </w:rPr>
  </w:style>
  <w:style w:type="paragraph" w:customStyle="1" w:styleId="Personligprofil">
    <w:name w:val="Personlig profil"/>
    <w:basedOn w:val="BodyText"/>
    <w:semiHidden/>
    <w:rsid w:val="00213A08"/>
    <w:pPr>
      <w:spacing w:after="0"/>
    </w:pPr>
  </w:style>
  <w:style w:type="paragraph" w:customStyle="1" w:styleId="Titel">
    <w:name w:val="Titel"/>
    <w:basedOn w:val="Normal"/>
    <w:next w:val="BodyText"/>
    <w:semiHidden/>
    <w:qFormat/>
    <w:rsid w:val="00213A08"/>
    <w:pPr>
      <w:spacing w:before="120"/>
      <w:ind w:left="-1985"/>
    </w:pPr>
    <w:rPr>
      <w:b/>
      <w:sz w:val="32"/>
    </w:rPr>
  </w:style>
  <w:style w:type="paragraph" w:customStyle="1" w:styleId="Titelfrsttsida">
    <w:name w:val="Titel_försättsida"/>
    <w:basedOn w:val="Normal"/>
    <w:semiHidden/>
    <w:qFormat/>
    <w:rsid w:val="00213A08"/>
    <w:pPr>
      <w:pBdr>
        <w:top w:val="single" w:sz="4" w:space="1" w:color="auto"/>
        <w:bottom w:val="single" w:sz="4" w:space="1" w:color="auto"/>
      </w:pBdr>
      <w:ind w:left="-1985"/>
      <w:jc w:val="center"/>
    </w:pPr>
    <w:rPr>
      <w:b/>
      <w:sz w:val="60"/>
    </w:rPr>
  </w:style>
  <w:style w:type="paragraph" w:customStyle="1" w:styleId="Undertitel">
    <w:name w:val="Undertitel"/>
    <w:basedOn w:val="Normal"/>
    <w:semiHidden/>
    <w:qFormat/>
    <w:rsid w:val="00213A08"/>
    <w:pPr>
      <w:ind w:left="-1985"/>
      <w:jc w:val="center"/>
    </w:pPr>
    <w:rPr>
      <w:caps/>
      <w:sz w:val="32"/>
    </w:rPr>
  </w:style>
  <w:style w:type="paragraph" w:customStyle="1" w:styleId="Bokmrke">
    <w:name w:val="Bokmärke"/>
    <w:basedOn w:val="Ledtext"/>
    <w:semiHidden/>
    <w:qFormat/>
    <w:rsid w:val="00DF3C8E"/>
    <w:rPr>
      <w:sz w:val="2"/>
    </w:rPr>
  </w:style>
  <w:style w:type="paragraph" w:customStyle="1" w:styleId="Sidhuvudstext">
    <w:name w:val="Sidhuvudstext"/>
    <w:basedOn w:val="Header"/>
    <w:semiHidden/>
    <w:qFormat/>
    <w:rsid w:val="00244F71"/>
    <w:rPr>
      <w:sz w:val="22"/>
    </w:rPr>
  </w:style>
  <w:style w:type="numbering" w:customStyle="1" w:styleId="Formatmall1">
    <w:name w:val="Formatmall1"/>
    <w:uiPriority w:val="99"/>
    <w:rsid w:val="00C07432"/>
    <w:pPr>
      <w:numPr>
        <w:numId w:val="29"/>
      </w:numPr>
    </w:pPr>
  </w:style>
  <w:style w:type="table" w:customStyle="1" w:styleId="LTV-tabellBl">
    <w:name w:val="LTV-tabell Blå"/>
    <w:basedOn w:val="TableNormal"/>
    <w:uiPriority w:val="99"/>
    <w:rsid w:val="0030776A"/>
    <w:pPr>
      <w:spacing w:before="80" w:after="40" w:line="240" w:lineRule="auto"/>
    </w:pPr>
    <w:rPr>
      <w:rFonts w:ascii="Calibri" w:eastAsia="Times New Roman" w:hAnsi="Calibri" w:cs="Times New Roman"/>
      <w:sz w:val="18"/>
      <w:szCs w:val="20"/>
      <w:lang w:eastAsia="sv-SE"/>
    </w:rPr>
    <w:tblPr>
      <w:tblBorders>
        <w:insideH w:val="single" w:sz="4" w:space="0" w:color="auto"/>
      </w:tblBorders>
    </w:tblPr>
    <w:trPr>
      <w:cantSplit/>
    </w:trPr>
    <w:tcPr>
      <w:shd w:val="clear" w:color="auto" w:fill="EFF4FB"/>
    </w:tcPr>
    <w:tblStylePr w:type="firstRow">
      <w:pPr>
        <w:keepNext/>
        <w:wordWrap/>
      </w:pPr>
      <w:rPr>
        <w:b/>
        <w:caps/>
        <w:smallCaps w:val="0"/>
      </w:rPr>
      <w:tblPr/>
      <w:trPr>
        <w:tblHeader/>
      </w:trPr>
      <w:tcPr>
        <w:shd w:val="clear" w:color="auto" w:fill="D1E0F3"/>
      </w:tcPr>
    </w:tblStylePr>
    <w:tblStylePr w:type="lastRow">
      <w:rPr>
        <w:b/>
      </w:rPr>
    </w:tblStylePr>
  </w:style>
  <w:style w:type="table" w:customStyle="1" w:styleId="LTV-tabellGr">
    <w:name w:val="LTV-tabell Grå"/>
    <w:basedOn w:val="TableNormal"/>
    <w:uiPriority w:val="99"/>
    <w:rsid w:val="00E03F84"/>
    <w:pPr>
      <w:spacing w:before="80" w:after="40" w:line="240" w:lineRule="auto"/>
    </w:pPr>
    <w:rPr>
      <w:rFonts w:ascii="Calibri" w:eastAsia="Times New Roman" w:hAnsi="Calibri" w:cs="Times New Roman"/>
      <w:sz w:val="18"/>
      <w:szCs w:val="20"/>
      <w:lang w:eastAsia="sv-SE"/>
    </w:rPr>
    <w:tblPr>
      <w:tblBorders>
        <w:insideH w:val="single" w:sz="4" w:space="0" w:color="auto"/>
      </w:tblBorders>
    </w:tblPr>
    <w:tcPr>
      <w:shd w:val="clear" w:color="auto" w:fill="F3F3F3"/>
      <w:vAlign w:val="center"/>
    </w:tcPr>
    <w:tblStylePr w:type="firstRow">
      <w:pPr>
        <w:keepNext/>
        <w:wordWrap/>
      </w:pPr>
      <w:rPr>
        <w:b/>
        <w:caps/>
        <w:smallCaps w:val="0"/>
      </w:rPr>
      <w:tblPr/>
      <w:trPr>
        <w:cantSplit/>
        <w:tblHeader/>
      </w:trPr>
      <w:tcPr>
        <w:shd w:val="clear" w:color="auto" w:fill="D9D9D9"/>
      </w:tcPr>
    </w:tblStylePr>
    <w:tblStylePr w:type="lastRow">
      <w:rPr>
        <w:b/>
      </w:rPr>
    </w:tblStylePr>
  </w:style>
  <w:style w:type="table" w:customStyle="1" w:styleId="LTV-tabellGul">
    <w:name w:val="LTV-tabell Gul"/>
    <w:basedOn w:val="TableNormal"/>
    <w:rsid w:val="0030776A"/>
    <w:pPr>
      <w:spacing w:before="80" w:after="40" w:line="240" w:lineRule="auto"/>
    </w:pPr>
    <w:rPr>
      <w:rFonts w:ascii="Calibri" w:hAnsi="Calibri" w:cs="Times New Roman"/>
      <w:sz w:val="18"/>
      <w:szCs w:val="20"/>
      <w:lang w:eastAsia="sv-SE"/>
    </w:rPr>
    <w:tblPr>
      <w:tblBorders>
        <w:insideH w:val="single" w:sz="4" w:space="0" w:color="auto"/>
      </w:tblBorders>
    </w:tblPr>
    <w:trPr>
      <w:cantSplit/>
    </w:trPr>
    <w:tcPr>
      <w:shd w:val="clear" w:color="auto" w:fill="FFFFDF"/>
    </w:tcPr>
    <w:tblStylePr w:type="firstRow">
      <w:pPr>
        <w:keepNext/>
        <w:wordWrap/>
        <w:spacing w:beforeLines="0" w:before="80" w:beforeAutospacing="0" w:afterLines="0" w:after="80" w:afterAutospacing="0"/>
      </w:pPr>
      <w:rPr>
        <w:b/>
        <w:caps/>
        <w:smallCaps w:val="0"/>
      </w:rPr>
      <w:tblPr/>
      <w:trPr>
        <w:tblHeader/>
      </w:trPr>
      <w:tcPr>
        <w:shd w:val="clear" w:color="auto" w:fill="FFFF66"/>
      </w:tcPr>
    </w:tblStylePr>
    <w:tblStylePr w:type="lastRow">
      <w:pPr>
        <w:wordWrap/>
        <w:spacing w:beforeLines="0" w:before="80" w:beforeAutospacing="0" w:afterLines="0" w:after="80" w:afterAutospacing="0"/>
      </w:pPr>
      <w:rPr>
        <w:b/>
      </w:rPr>
    </w:tblStylePr>
  </w:style>
  <w:style w:type="paragraph" w:customStyle="1" w:styleId="Fyrkantslista">
    <w:name w:val="Fyrkantslista"/>
    <w:basedOn w:val="BodyText"/>
    <w:rsid w:val="006152CF"/>
    <w:pPr>
      <w:numPr>
        <w:numId w:val="31"/>
      </w:numPr>
    </w:pPr>
  </w:style>
  <w:style w:type="character" w:customStyle="1" w:styleId="y">
    <w:name w:val="y"/>
    <w:basedOn w:val="DefaultParagraphFont"/>
    <w:rsid w:val="007D3740"/>
  </w:style>
  <w:style w:type="character" w:customStyle="1" w:styleId="st">
    <w:name w:val="st"/>
    <w:basedOn w:val="DefaultParagraphFont"/>
    <w:rsid w:val="007D3740"/>
  </w:style>
  <w:style w:type="character" w:customStyle="1" w:styleId="f">
    <w:name w:val="f"/>
    <w:basedOn w:val="DefaultParagraphFont"/>
    <w:rsid w:val="007D3740"/>
  </w:style>
  <w:style w:type="paragraph" w:customStyle="1" w:styleId="e4b1">
    <w:name w:val="_e4b1"/>
    <w:basedOn w:val="Normal"/>
    <w:rsid w:val="007D3740"/>
    <w:pPr>
      <w:spacing w:after="0" w:line="240" w:lineRule="auto"/>
    </w:pPr>
    <w:rPr>
      <w:rFonts w:ascii="Arial" w:eastAsia="Times New Roman" w:hAnsi="Arial" w:cs="Arial"/>
      <w:sz w:val="24"/>
      <w:szCs w:val="24"/>
      <w:lang w:eastAsia="sv-SE"/>
    </w:rPr>
  </w:style>
  <w:style w:type="character" w:customStyle="1" w:styleId="nw1">
    <w:name w:val="_nw1"/>
    <w:basedOn w:val="DefaultParagraphFont"/>
    <w:rsid w:val="007D3740"/>
  </w:style>
  <w:style w:type="character" w:customStyle="1" w:styleId="vdur">
    <w:name w:val="vdur"/>
    <w:basedOn w:val="DefaultParagraphFont"/>
    <w:rsid w:val="00DD4781"/>
  </w:style>
  <w:style w:type="paragraph" w:customStyle="1" w:styleId="p">
    <w:name w:val="p"/>
    <w:basedOn w:val="Normal"/>
    <w:rsid w:val="008723B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styleId="ListParagraph">
    <w:name w:val="List Paragraph"/>
    <w:basedOn w:val="Normal"/>
    <w:uiPriority w:val="34"/>
    <w:rsid w:val="00AF6A2E"/>
    <w:pPr>
      <w:ind w:left="720"/>
      <w:contextualSpacing/>
    </w:pPr>
  </w:style>
  <w:style w:type="character" w:customStyle="1" w:styleId="file-size">
    <w:name w:val="file-size"/>
    <w:basedOn w:val="DefaultParagraphFont"/>
    <w:rsid w:val="001E6BA4"/>
  </w:style>
  <w:style w:type="paragraph" w:customStyle="1" w:styleId="headinganchor">
    <w:name w:val="headinganchor"/>
    <w:basedOn w:val="Normal"/>
    <w:rsid w:val="006864A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bulletindent1">
    <w:name w:val="bulletindent1"/>
    <w:basedOn w:val="Normal"/>
    <w:rsid w:val="006864A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glyph">
    <w:name w:val="glyph"/>
    <w:basedOn w:val="DefaultParagraphFont"/>
    <w:rsid w:val="006864A4"/>
  </w:style>
  <w:style w:type="character" w:customStyle="1" w:styleId="genus-species">
    <w:name w:val="genus-species"/>
    <w:basedOn w:val="DefaultParagraphFont"/>
    <w:rsid w:val="006B1C0A"/>
  </w:style>
  <w:style w:type="paragraph" w:customStyle="1" w:styleId="mb15">
    <w:name w:val="mb15"/>
    <w:basedOn w:val="Normal"/>
    <w:rsid w:val="00D753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mb0">
    <w:name w:val="mb0"/>
    <w:basedOn w:val="Normal"/>
    <w:rsid w:val="00D753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wsa3">
    <w:name w:val="wsa3"/>
    <w:basedOn w:val="DefaultParagraphFont"/>
    <w:rsid w:val="00217082"/>
  </w:style>
  <w:style w:type="character" w:customStyle="1" w:styleId="a">
    <w:name w:val="_"/>
    <w:basedOn w:val="DefaultParagraphFont"/>
    <w:rsid w:val="001B22AA"/>
  </w:style>
  <w:style w:type="character" w:customStyle="1" w:styleId="ffc">
    <w:name w:val="ffc"/>
    <w:basedOn w:val="DefaultParagraphFont"/>
    <w:rsid w:val="001B22AA"/>
  </w:style>
  <w:style w:type="character" w:customStyle="1" w:styleId="normaltextrun">
    <w:name w:val="normaltextrun"/>
    <w:basedOn w:val="DefaultParagraphFont"/>
    <w:rsid w:val="00E74C88"/>
  </w:style>
  <w:style w:type="character" w:customStyle="1" w:styleId="spellingerror">
    <w:name w:val="spellingerror"/>
    <w:basedOn w:val="DefaultParagraphFont"/>
    <w:rsid w:val="00E74C88"/>
  </w:style>
  <w:style w:type="paragraph" w:customStyle="1" w:styleId="paragraph">
    <w:name w:val="paragraph"/>
    <w:basedOn w:val="Normal"/>
    <w:rsid w:val="009E3D3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eop">
    <w:name w:val="eop"/>
    <w:basedOn w:val="DefaultParagraphFont"/>
    <w:rsid w:val="009E3D34"/>
  </w:style>
  <w:style w:type="table" w:styleId="PlainTable4">
    <w:name w:val="Plain Table 4"/>
    <w:basedOn w:val="TableNormal"/>
    <w:rsid w:val="00A338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rsid w:val="00B108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uthornames">
    <w:name w:val="Author names"/>
    <w:basedOn w:val="Normal"/>
    <w:next w:val="Normal"/>
    <w:qFormat/>
    <w:rsid w:val="007C65B4"/>
    <w:pPr>
      <w:spacing w:before="240" w:after="0" w:line="360" w:lineRule="auto"/>
    </w:pPr>
    <w:rPr>
      <w:rFonts w:ascii="Times New Roman" w:eastAsiaTheme="minorEastAsia" w:hAnsi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7C65B4"/>
    <w:pPr>
      <w:spacing w:before="240" w:after="0" w:line="360" w:lineRule="auto"/>
    </w:pPr>
    <w:rPr>
      <w:rFonts w:ascii="Times New Roman" w:eastAsiaTheme="minorEastAsia" w:hAnsi="Times New Roman"/>
      <w:i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C1EBA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EB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1EBA"/>
    <w:pPr>
      <w:spacing w:line="24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1EBA"/>
    <w:rPr>
      <w:rFonts w:ascii="Times New Roman" w:hAnsi="Times New Roman" w:cs="Times New Roman"/>
      <w:noProof/>
      <w:sz w:val="24"/>
      <w:lang w:val="en-US"/>
    </w:rPr>
  </w:style>
  <w:style w:type="paragraph" w:styleId="Revision">
    <w:name w:val="Revision"/>
    <w:hidden/>
    <w:uiPriority w:val="99"/>
    <w:semiHidden/>
    <w:rsid w:val="00DA6DD0"/>
    <w:pPr>
      <w:spacing w:after="0" w:line="240" w:lineRule="auto"/>
    </w:pPr>
    <w:rPr>
      <w:rFonts w:ascii="Calibri" w:hAnsi="Calibri" w:cs="Times New Roman"/>
    </w:rPr>
  </w:style>
  <w:style w:type="character" w:customStyle="1" w:styleId="scxw264276144">
    <w:name w:val="scxw264276144"/>
    <w:basedOn w:val="DefaultParagraphFont"/>
    <w:rsid w:val="00860BA7"/>
  </w:style>
  <w:style w:type="character" w:styleId="CommentReference">
    <w:name w:val="annotation reference"/>
    <w:basedOn w:val="DefaultParagraphFont"/>
    <w:uiPriority w:val="99"/>
    <w:semiHidden/>
    <w:unhideWhenUsed/>
    <w:rsid w:val="00007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70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7019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0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019"/>
    <w:rPr>
      <w:rFonts w:ascii="Calibri" w:hAnsi="Calibri" w:cs="Times New Roman"/>
      <w:b/>
      <w:bCs/>
      <w:sz w:val="20"/>
      <w:szCs w:val="20"/>
    </w:rPr>
  </w:style>
  <w:style w:type="character" w:customStyle="1" w:styleId="scxw197482812">
    <w:name w:val="scxw197482812"/>
    <w:basedOn w:val="DefaultParagraphFont"/>
    <w:rsid w:val="00EA1AE8"/>
  </w:style>
  <w:style w:type="character" w:customStyle="1" w:styleId="scxw108314781">
    <w:name w:val="scxw108314781"/>
    <w:basedOn w:val="DefaultParagraphFont"/>
    <w:rsid w:val="00EA1AE8"/>
  </w:style>
  <w:style w:type="character" w:customStyle="1" w:styleId="scxw151893710">
    <w:name w:val="scxw151893710"/>
    <w:basedOn w:val="DefaultParagraphFont"/>
    <w:rsid w:val="00EA1AE8"/>
  </w:style>
  <w:style w:type="character" w:customStyle="1" w:styleId="scxw132283832">
    <w:name w:val="scxw132283832"/>
    <w:basedOn w:val="DefaultParagraphFont"/>
    <w:rsid w:val="00EA1A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1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9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59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94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617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8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8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2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1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1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57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2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8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80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07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54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10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199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970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517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1022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5919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1427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1593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03122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683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7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4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14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254221">
              <w:marLeft w:val="300"/>
              <w:marRight w:val="300"/>
              <w:marTop w:val="30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7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318528">
                      <w:marLeft w:val="0"/>
                      <w:marRight w:val="0"/>
                      <w:marTop w:val="0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179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3971446">
                      <w:marLeft w:val="0"/>
                      <w:marRight w:val="0"/>
                      <w:marTop w:val="150"/>
                      <w:marBottom w:val="0"/>
                      <w:divBdr>
                        <w:top w:val="single" w:sz="6" w:space="0" w:color="3079ED"/>
                        <w:left w:val="single" w:sz="6" w:space="9" w:color="3079ED"/>
                        <w:bottom w:val="single" w:sz="6" w:space="0" w:color="3079ED"/>
                        <w:right w:val="single" w:sz="6" w:space="9" w:color="3079ED"/>
                      </w:divBdr>
                    </w:div>
                  </w:divsChild>
                </w:div>
              </w:divsChild>
            </w:div>
            <w:div w:id="587466414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640738">
                  <w:marLeft w:val="150"/>
                  <w:marRight w:val="0"/>
                  <w:marTop w:val="9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57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688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75665944">
              <w:marLeft w:val="0"/>
              <w:marRight w:val="0"/>
              <w:marTop w:val="0"/>
              <w:marBottom w:val="0"/>
              <w:divBdr>
                <w:top w:val="single" w:sz="6" w:space="8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05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30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300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40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4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0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47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16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804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007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5061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3491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020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5721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81126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36378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40224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33106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07833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11140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733872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897739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925055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901954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74223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389440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431524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83079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7120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42073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44287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84095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8608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27691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60500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8329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5863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93908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13252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26295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7051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9585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12991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960728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3529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00886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2994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46473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71045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01625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59108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01809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68009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37212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1962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64923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33613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160917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33286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69435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95235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127079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14316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41349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131699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29754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15938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55403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641019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91420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92260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13664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888180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1159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17884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44423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6514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49068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20226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749986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9673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28405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97249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09949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89878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06936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927415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5517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79241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92938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21314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34323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37218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087066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82217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2709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480196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8510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8521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81563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75656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9131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2314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4552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3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172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4955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24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735427">
              <w:marLeft w:val="0"/>
              <w:marRight w:val="0"/>
              <w:marTop w:val="0"/>
              <w:marBottom w:val="0"/>
              <w:divBdr>
                <w:top w:val="single" w:sz="6" w:space="0" w:color="E4E4E4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025941">
                  <w:marLeft w:val="20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18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77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823903">
                  <w:marLeft w:val="-4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756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0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13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13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5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587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04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89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31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103416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291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835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0274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7512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41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6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9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86598">
              <w:marLeft w:val="300"/>
              <w:marRight w:val="300"/>
              <w:marTop w:val="30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43519">
                      <w:marLeft w:val="0"/>
                      <w:marRight w:val="0"/>
                      <w:marTop w:val="0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62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584821">
                      <w:marLeft w:val="0"/>
                      <w:marRight w:val="0"/>
                      <w:marTop w:val="150"/>
                      <w:marBottom w:val="0"/>
                      <w:divBdr>
                        <w:top w:val="single" w:sz="6" w:space="0" w:color="3079ED"/>
                        <w:left w:val="single" w:sz="6" w:space="9" w:color="3079ED"/>
                        <w:bottom w:val="single" w:sz="6" w:space="0" w:color="3079ED"/>
                        <w:right w:val="single" w:sz="6" w:space="9" w:color="3079ED"/>
                      </w:divBdr>
                    </w:div>
                  </w:divsChild>
                </w:div>
              </w:divsChild>
            </w:div>
            <w:div w:id="802960969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818523">
                  <w:marLeft w:val="150"/>
                  <w:marRight w:val="0"/>
                  <w:marTop w:val="9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66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72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77112211">
              <w:marLeft w:val="0"/>
              <w:marRight w:val="0"/>
              <w:marTop w:val="0"/>
              <w:marBottom w:val="0"/>
              <w:divBdr>
                <w:top w:val="single" w:sz="6" w:space="8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92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39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9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2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67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0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84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60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2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80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8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09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95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30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20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86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2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31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23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85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08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70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26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25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71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0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11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45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94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36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97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0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02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4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18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87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8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24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30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35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7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94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0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78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5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10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6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21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8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8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84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24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11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51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42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71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3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58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44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9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9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82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04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26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11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57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59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2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46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09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44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23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31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24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80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0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26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23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13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7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07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84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97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0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90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6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85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0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58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47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58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9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63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0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45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94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24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9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22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24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80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9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21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63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56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05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99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30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36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21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1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57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4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10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73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37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87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31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44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18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32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3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1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11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6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11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23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58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21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82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84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2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5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14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21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1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42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7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48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83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48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40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8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1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53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89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73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51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39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25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73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5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51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22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22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9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53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34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71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2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80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26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22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0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39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63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93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8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43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4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81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63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46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03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82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0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14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24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45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86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57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04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76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8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95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8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67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80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23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25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54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9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8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63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2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72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66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0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59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7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5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71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12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81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75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17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1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22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50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13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0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78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9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2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84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81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0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34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19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47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99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31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26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68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83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86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7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47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87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7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5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80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58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8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5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35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15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56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92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59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13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59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3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03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79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97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87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75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75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03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99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42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53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1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08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98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0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85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9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23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06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98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3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91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18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36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0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44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77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72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94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3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21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7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01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82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4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36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52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38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4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9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66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27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6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75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73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9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34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68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51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32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31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79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50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15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17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05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4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57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98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70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26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5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7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55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87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77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3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28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90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19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63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27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91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9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8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66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78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45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60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37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95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29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2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1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95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32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99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1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28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39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17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0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0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2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66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95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4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37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54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30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64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53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20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8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31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4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4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8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93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29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25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48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07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866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82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32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43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004123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7902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1047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3624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14101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9882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01066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30565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83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10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71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71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81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361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310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7419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1274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4356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16676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70279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37583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82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9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06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53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77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14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545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4706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421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8955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05234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56629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12471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589116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83651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16610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97495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651580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459176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504284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934878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9218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36877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8903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243400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65554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07681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612096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704130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102199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941136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957980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135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0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7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41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53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120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7974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8914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9442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29173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9108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76504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1689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73268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99291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668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776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971992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179687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049474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074388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93860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7527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25510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742313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5776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0362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34072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37129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21439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86069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10938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68723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7175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70607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95587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4457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237311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073079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035249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47486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04256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78119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88121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143274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31400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26915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34945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29050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51537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10581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92684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65950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0779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06771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86971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24948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03633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068161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147561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95829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0628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58925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49126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92630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716233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286392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47188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16986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28069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94235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21827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4318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59348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86641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7389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0176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08496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32711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27592788">
                                                          <w:marLeft w:val="1875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948547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32014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980357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18280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392069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41315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88120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40139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37426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79519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31597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61956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17416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98550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69668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3873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58789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212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90725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4029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890708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0015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6802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8217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11474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967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632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7821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44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348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205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42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473402">
              <w:marLeft w:val="0"/>
              <w:marRight w:val="0"/>
              <w:marTop w:val="0"/>
              <w:marBottom w:val="0"/>
              <w:divBdr>
                <w:top w:val="single" w:sz="6" w:space="0" w:color="E4E4E4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465189">
                  <w:marLeft w:val="20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72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854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682889">
                  <w:marLeft w:val="-4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619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25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77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7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61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64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5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81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90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31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4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4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3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13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6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8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06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53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6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8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7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08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4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1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85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80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544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69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00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486061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9547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574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365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52646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0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7218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91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752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456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114586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297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509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2350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6002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9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22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52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60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29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278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667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7673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4789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4753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93698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04328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5564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911410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7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8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1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23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42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435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201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755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3332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90946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42310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6306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50113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16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59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35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190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27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775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48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95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05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49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19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387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203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851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887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5464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8250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36927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75998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42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7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01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9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54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27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179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107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2806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2186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8775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8724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8860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28295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ba3b581-6f08-425b-970c-ada7ec7608b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8F0AFF95B4DE418CFB4DEA52FC7FA2" ma:contentTypeVersion="10" ma:contentTypeDescription="Create a new document." ma:contentTypeScope="" ma:versionID="d4c660a9fe1e976fc200dbca558dd36a">
  <xsd:schema xmlns:xsd="http://www.w3.org/2001/XMLSchema" xmlns:xs="http://www.w3.org/2001/XMLSchema" xmlns:p="http://schemas.microsoft.com/office/2006/metadata/properties" xmlns:ns3="a8b7670b-a0e3-4515-b0a1-3109f6e80514" xmlns:ns4="7ba3b581-6f08-425b-970c-ada7ec7608b2" targetNamespace="http://schemas.microsoft.com/office/2006/metadata/properties" ma:root="true" ma:fieldsID="84cc8e3eb32ef090386a4dd0ba9da7e6" ns3:_="" ns4:_="">
    <xsd:import namespace="a8b7670b-a0e3-4515-b0a1-3109f6e80514"/>
    <xsd:import namespace="7ba3b581-6f08-425b-970c-ada7ec7608b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b7670b-a0e3-4515-b0a1-3109f6e8051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a3b581-6f08-425b-970c-ada7ec7608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7C48DB05-48AE-4CCB-9832-EEEDC4DE2FD8}">
  <ds:schemaRefs>
    <ds:schemaRef ds:uri="http://schemas.microsoft.com/office/2006/metadata/properties"/>
    <ds:schemaRef ds:uri="http://schemas.microsoft.com/office/infopath/2007/PartnerControls"/>
    <ds:schemaRef ds:uri="7ba3b581-6f08-425b-970c-ada7ec7608b2"/>
  </ds:schemaRefs>
</ds:datastoreItem>
</file>

<file path=customXml/itemProps2.xml><?xml version="1.0" encoding="utf-8"?>
<ds:datastoreItem xmlns:ds="http://schemas.openxmlformats.org/officeDocument/2006/customXml" ds:itemID="{DD0AC4AD-B6D7-4453-9275-1B79CC894C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b7670b-a0e3-4515-b0a1-3109f6e80514"/>
    <ds:schemaRef ds:uri="7ba3b581-6f08-425b-970c-ada7ec7608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7F4716B-7851-486D-BCC9-5CC7AE32999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E8189E9-AA44-4DC6-99E7-4AC532C40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47</Words>
  <Characters>3120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Västmanland</Company>
  <LinksUpToDate>false</LinksUpToDate>
  <CharactersWithSpaces>3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ers Krifors</dc:creator>
  <cp:lastModifiedBy>Arunthathi P.</cp:lastModifiedBy>
  <cp:revision>3</cp:revision>
  <cp:lastPrinted>2023-03-29T15:34:00Z</cp:lastPrinted>
  <dcterms:created xsi:type="dcterms:W3CDTF">2023-04-03T14:11:00Z</dcterms:created>
  <dcterms:modified xsi:type="dcterms:W3CDTF">2023-04-25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  <property fmtid="{D5CDD505-2E9C-101B-9397-08002B2CF9AE}" pid="3" name="Mendeley Document_1">
    <vt:lpwstr>True</vt:lpwstr>
  </property>
  <property fmtid="{D5CDD505-2E9C-101B-9397-08002B2CF9AE}" pid="4" name="Mendeley User Name_1">
    <vt:lpwstr>anders.krifors@gmail.com@www.mendeley.com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128F0AFF95B4DE418CFB4DEA52FC7FA2</vt:lpwstr>
  </property>
</Properties>
</file>